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0175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12"/>
        <w:gridCol w:w="886"/>
        <w:gridCol w:w="663"/>
        <w:gridCol w:w="1046"/>
        <w:gridCol w:w="935"/>
        <w:gridCol w:w="886"/>
        <w:gridCol w:w="920"/>
        <w:gridCol w:w="974"/>
        <w:gridCol w:w="610"/>
        <w:gridCol w:w="451"/>
        <w:gridCol w:w="334"/>
        <w:gridCol w:w="764"/>
        <w:gridCol w:w="447"/>
        <w:gridCol w:w="447"/>
      </w:tblGrid>
      <w:tr w:rsidR="009B2240" w:rsidRPr="00A80F62" w14:paraId="37022BA9" w14:textId="77777777" w:rsidTr="009B2240">
        <w:trPr>
          <w:trHeight w:val="236"/>
          <w:jc w:val="center"/>
        </w:trPr>
        <w:tc>
          <w:tcPr>
            <w:tcW w:w="10175" w:type="dxa"/>
            <w:gridSpan w:val="1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</w:tcPr>
          <w:p w14:paraId="2D51D26B" w14:textId="15B4465D" w:rsidR="009B2240" w:rsidRPr="00482EAB" w:rsidRDefault="009B2240" w:rsidP="00B62E0D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482EA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  <w:t xml:space="preserve">Supplementary Table 1 </w:t>
            </w:r>
            <w:r w:rsidRPr="00482EAB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 xml:space="preserve">Clinical, electrophysiological and ultrasonography results of relatives (without </w:t>
            </w:r>
            <w:r w:rsidRPr="00A80F6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sv-SE"/>
              </w:rPr>
              <w:t>NGFB</w:t>
            </w:r>
            <w:r w:rsidRPr="00482EAB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 xml:space="preserve"> mutation) of HSANV patients (cases 24</w:t>
            </w:r>
            <w:r w:rsidR="00671470" w:rsidRPr="000B1C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–</w:t>
            </w:r>
            <w:r w:rsidRPr="00482EAB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28)</w:t>
            </w:r>
          </w:p>
        </w:tc>
      </w:tr>
      <w:tr w:rsidR="009B2240" w:rsidRPr="00482EAB" w14:paraId="1DA924F9" w14:textId="77777777" w:rsidTr="009B2240">
        <w:trPr>
          <w:trHeight w:val="236"/>
          <w:jc w:val="center"/>
        </w:trPr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</w:tcPr>
          <w:p w14:paraId="6951D599" w14:textId="77777777" w:rsidR="009B2240" w:rsidRPr="00482EAB" w:rsidRDefault="009B2240" w:rsidP="00086B65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482E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Case</w:t>
            </w:r>
          </w:p>
        </w:tc>
        <w:tc>
          <w:tcPr>
            <w:tcW w:w="88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</w:tcPr>
          <w:p w14:paraId="037C3B4F" w14:textId="77777777" w:rsidR="009B2240" w:rsidRPr="00482EAB" w:rsidRDefault="009B2240" w:rsidP="00086B65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482E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Gender</w:t>
            </w:r>
          </w:p>
        </w:tc>
        <w:tc>
          <w:tcPr>
            <w:tcW w:w="6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FFBE851" w14:textId="77777777" w:rsidR="009B2240" w:rsidRPr="00482EAB" w:rsidRDefault="009B2240" w:rsidP="00086B65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482E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Age</w:t>
            </w:r>
          </w:p>
        </w:tc>
        <w:tc>
          <w:tcPr>
            <w:tcW w:w="104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E0C421F" w14:textId="77777777" w:rsidR="009B2240" w:rsidRPr="00482EAB" w:rsidRDefault="009B2240" w:rsidP="00086B65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482E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Risk factors</w:t>
            </w:r>
          </w:p>
        </w:tc>
        <w:tc>
          <w:tcPr>
            <w:tcW w:w="93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75158CF" w14:textId="77777777" w:rsidR="009B2240" w:rsidRPr="00482EAB" w:rsidRDefault="009B2240" w:rsidP="00086B65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482E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CTS surgery</w:t>
            </w:r>
          </w:p>
        </w:tc>
        <w:tc>
          <w:tcPr>
            <w:tcW w:w="88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6C8C3DB" w14:textId="77777777" w:rsidR="009B2240" w:rsidRPr="00482EAB" w:rsidRDefault="009B2240" w:rsidP="00086B65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482E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History</w:t>
            </w:r>
          </w:p>
        </w:tc>
        <w:tc>
          <w:tcPr>
            <w:tcW w:w="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F0E8D69" w14:textId="77777777" w:rsidR="009B2240" w:rsidRPr="00482EAB" w:rsidRDefault="009B2240" w:rsidP="00086B65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482E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Tinel's R/L</w:t>
            </w:r>
          </w:p>
        </w:tc>
        <w:tc>
          <w:tcPr>
            <w:tcW w:w="97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C53E1B8" w14:textId="77777777" w:rsidR="009B2240" w:rsidRPr="00482EAB" w:rsidRDefault="009B2240" w:rsidP="00086B65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482E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Phalen's R/L</w:t>
            </w:r>
          </w:p>
        </w:tc>
        <w:tc>
          <w:tcPr>
            <w:tcW w:w="6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9070AF6" w14:textId="77777777" w:rsidR="009B2240" w:rsidRPr="00482EAB" w:rsidRDefault="009B2240" w:rsidP="00086B65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482E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NCS</w:t>
            </w:r>
          </w:p>
        </w:tc>
        <w:tc>
          <w:tcPr>
            <w:tcW w:w="45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E3C6544" w14:textId="77777777" w:rsidR="009B2240" w:rsidRPr="00482EAB" w:rsidRDefault="009B2240" w:rsidP="00086B65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482EA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>Q R</w:t>
            </w:r>
          </w:p>
        </w:tc>
        <w:tc>
          <w:tcPr>
            <w:tcW w:w="33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E05E31A" w14:textId="77777777" w:rsidR="009B2240" w:rsidRPr="00482EAB" w:rsidRDefault="009B2240" w:rsidP="00086B65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482EA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>Q L</w:t>
            </w:r>
          </w:p>
        </w:tc>
        <w:tc>
          <w:tcPr>
            <w:tcW w:w="76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2E650F5" w14:textId="77777777" w:rsidR="009B2240" w:rsidRPr="00482EAB" w:rsidRDefault="009B2240" w:rsidP="00086B65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482EA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>CTSC</w:t>
            </w:r>
          </w:p>
        </w:tc>
        <w:tc>
          <w:tcPr>
            <w:tcW w:w="44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8BCB23B" w14:textId="77777777" w:rsidR="009B2240" w:rsidRPr="00482EAB" w:rsidRDefault="009B2240" w:rsidP="00086B65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482E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US R</w:t>
            </w:r>
          </w:p>
        </w:tc>
        <w:tc>
          <w:tcPr>
            <w:tcW w:w="44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A0E3236" w14:textId="77777777" w:rsidR="009B2240" w:rsidRPr="00482EAB" w:rsidRDefault="009B2240" w:rsidP="00086B65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482E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US L</w:t>
            </w:r>
          </w:p>
        </w:tc>
      </w:tr>
      <w:tr w:rsidR="009B2240" w:rsidRPr="00482EAB" w14:paraId="1C7DDFF0" w14:textId="77777777" w:rsidTr="009B2240">
        <w:trPr>
          <w:trHeight w:val="236"/>
          <w:jc w:val="center"/>
        </w:trPr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14:paraId="7CFC38BF" w14:textId="77777777" w:rsidR="009B2240" w:rsidRPr="00482EAB" w:rsidRDefault="009B2240" w:rsidP="00086B65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482EAB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4</w:t>
            </w:r>
          </w:p>
        </w:tc>
        <w:tc>
          <w:tcPr>
            <w:tcW w:w="88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14:paraId="731A04D9" w14:textId="77777777" w:rsidR="009B2240" w:rsidRPr="00482EAB" w:rsidRDefault="009B2240" w:rsidP="00086B65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482EAB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F</w:t>
            </w:r>
          </w:p>
        </w:tc>
        <w:tc>
          <w:tcPr>
            <w:tcW w:w="6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838F6A3" w14:textId="77777777" w:rsidR="009B2240" w:rsidRPr="00482EAB" w:rsidRDefault="009B2240" w:rsidP="00086B65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482EAB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72</w:t>
            </w:r>
          </w:p>
        </w:tc>
        <w:tc>
          <w:tcPr>
            <w:tcW w:w="104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C5AA428" w14:textId="77777777" w:rsidR="009B2240" w:rsidRPr="00482EAB" w:rsidRDefault="009B2240" w:rsidP="00086B65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482EAB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93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C585D4F" w14:textId="77777777" w:rsidR="009B2240" w:rsidRPr="00482EAB" w:rsidRDefault="009B2240" w:rsidP="00086B65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482EAB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88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500842D" w14:textId="77777777" w:rsidR="009B2240" w:rsidRPr="00482EAB" w:rsidRDefault="009B2240" w:rsidP="00086B65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482EAB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U</w:t>
            </w:r>
          </w:p>
        </w:tc>
        <w:tc>
          <w:tcPr>
            <w:tcW w:w="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FDBA271" w14:textId="77777777" w:rsidR="009B2240" w:rsidRPr="00482EAB" w:rsidRDefault="009B2240" w:rsidP="00086B65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482EAB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eg/neg</w:t>
            </w:r>
          </w:p>
        </w:tc>
        <w:tc>
          <w:tcPr>
            <w:tcW w:w="97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7F398B4" w14:textId="77777777" w:rsidR="009B2240" w:rsidRPr="00482EAB" w:rsidRDefault="009B2240" w:rsidP="00086B65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482EAB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eg/neg</w:t>
            </w:r>
          </w:p>
        </w:tc>
        <w:tc>
          <w:tcPr>
            <w:tcW w:w="6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735E816" w14:textId="77777777" w:rsidR="009B2240" w:rsidRPr="00482EAB" w:rsidRDefault="009B2240" w:rsidP="00086B65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482EAB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eg</w:t>
            </w:r>
          </w:p>
        </w:tc>
        <w:tc>
          <w:tcPr>
            <w:tcW w:w="45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A1584C2" w14:textId="77777777" w:rsidR="009B2240" w:rsidRPr="00482EAB" w:rsidRDefault="009B2240" w:rsidP="00086B65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482EAB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33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692EE8D" w14:textId="77777777" w:rsidR="009B2240" w:rsidRPr="00482EAB" w:rsidRDefault="009B2240" w:rsidP="00086B65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482EAB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76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DD67C86" w14:textId="77777777" w:rsidR="009B2240" w:rsidRPr="00482EAB" w:rsidRDefault="009B2240" w:rsidP="00086B65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482EAB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--</w:t>
            </w:r>
          </w:p>
        </w:tc>
        <w:tc>
          <w:tcPr>
            <w:tcW w:w="44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87410B4" w14:textId="77777777" w:rsidR="009B2240" w:rsidRPr="00482EAB" w:rsidRDefault="009B2240" w:rsidP="00086B65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482EAB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8</w:t>
            </w:r>
          </w:p>
        </w:tc>
        <w:tc>
          <w:tcPr>
            <w:tcW w:w="44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7B16BB5" w14:textId="77777777" w:rsidR="009B2240" w:rsidRPr="00482EAB" w:rsidRDefault="009B2240" w:rsidP="00086B65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482EAB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9</w:t>
            </w:r>
          </w:p>
        </w:tc>
      </w:tr>
      <w:tr w:rsidR="009B2240" w:rsidRPr="00482EAB" w14:paraId="02B756E2" w14:textId="77777777" w:rsidTr="009B2240">
        <w:trPr>
          <w:trHeight w:val="236"/>
          <w:jc w:val="center"/>
        </w:trPr>
        <w:tc>
          <w:tcPr>
            <w:tcW w:w="81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14:paraId="2404C438" w14:textId="77777777" w:rsidR="009B2240" w:rsidRPr="00482EAB" w:rsidRDefault="009B2240" w:rsidP="00086B65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482EAB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5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14:paraId="65E85D80" w14:textId="77777777" w:rsidR="009B2240" w:rsidRPr="00482EAB" w:rsidRDefault="009B2240" w:rsidP="00086B65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482EAB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F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E57EA71" w14:textId="77777777" w:rsidR="009B2240" w:rsidRPr="00482EAB" w:rsidRDefault="009B2240" w:rsidP="00086B65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482EAB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52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DC9BCF4" w14:textId="77777777" w:rsidR="009B2240" w:rsidRPr="00482EAB" w:rsidRDefault="009B2240" w:rsidP="00086B65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482EAB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F62B68E" w14:textId="77777777" w:rsidR="009B2240" w:rsidRPr="00482EAB" w:rsidRDefault="009B2240" w:rsidP="00086B65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482EAB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9023E39" w14:textId="77777777" w:rsidR="009B2240" w:rsidRPr="00482EAB" w:rsidRDefault="009B2240" w:rsidP="00086B65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482EAB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U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61A0C56" w14:textId="77777777" w:rsidR="009B2240" w:rsidRPr="00482EAB" w:rsidRDefault="009B2240" w:rsidP="00086B65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482EAB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eg/pos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058345C" w14:textId="77777777" w:rsidR="009B2240" w:rsidRPr="00482EAB" w:rsidRDefault="009B2240" w:rsidP="00086B65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482EAB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45s/30s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2DD5D3A" w14:textId="77777777" w:rsidR="009B2240" w:rsidRPr="00482EAB" w:rsidRDefault="009B2240" w:rsidP="00086B65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482EAB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eg</w:t>
            </w:r>
          </w:p>
        </w:tc>
        <w:tc>
          <w:tcPr>
            <w:tcW w:w="4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4E4F91" w14:textId="77777777" w:rsidR="009B2240" w:rsidRPr="00482EAB" w:rsidRDefault="009B2240" w:rsidP="00086B65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482EAB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3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44F2AD1" w14:textId="77777777" w:rsidR="009B2240" w:rsidRPr="00482EAB" w:rsidRDefault="009B2240" w:rsidP="00086B65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482EAB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C2A7627" w14:textId="77777777" w:rsidR="009B2240" w:rsidRPr="00482EAB" w:rsidRDefault="009B2240" w:rsidP="00086B65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482EAB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--</w:t>
            </w:r>
          </w:p>
        </w:tc>
        <w:tc>
          <w:tcPr>
            <w:tcW w:w="4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403BB65" w14:textId="77777777" w:rsidR="009B2240" w:rsidRPr="00482EAB" w:rsidRDefault="009B2240" w:rsidP="00086B65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482EAB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7</w:t>
            </w:r>
          </w:p>
        </w:tc>
        <w:tc>
          <w:tcPr>
            <w:tcW w:w="4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E38C3AC" w14:textId="77777777" w:rsidR="009B2240" w:rsidRPr="00482EAB" w:rsidRDefault="009B2240" w:rsidP="00086B65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482EAB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6</w:t>
            </w:r>
          </w:p>
        </w:tc>
      </w:tr>
      <w:tr w:rsidR="009B2240" w:rsidRPr="00482EAB" w14:paraId="588ABE62" w14:textId="77777777" w:rsidTr="009B2240">
        <w:trPr>
          <w:trHeight w:val="236"/>
          <w:jc w:val="center"/>
        </w:trPr>
        <w:tc>
          <w:tcPr>
            <w:tcW w:w="81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14:paraId="4E8CD4D2" w14:textId="77777777" w:rsidR="009B2240" w:rsidRPr="00482EAB" w:rsidRDefault="009B2240" w:rsidP="00086B65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482EAB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6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14:paraId="0BCD6964" w14:textId="77777777" w:rsidR="009B2240" w:rsidRPr="00482EAB" w:rsidRDefault="009B2240" w:rsidP="00086B65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482EAB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M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250D76D" w14:textId="77777777" w:rsidR="009B2240" w:rsidRPr="00482EAB" w:rsidRDefault="009B2240" w:rsidP="00086B65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482EAB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5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2654FFB" w14:textId="77777777" w:rsidR="009B2240" w:rsidRPr="00482EAB" w:rsidRDefault="009B2240" w:rsidP="00086B65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482EAB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VT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BA32CB" w14:textId="77777777" w:rsidR="009B2240" w:rsidRPr="00482EAB" w:rsidRDefault="009B2240" w:rsidP="00086B65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482EAB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93B4AB8" w14:textId="77777777" w:rsidR="009B2240" w:rsidRPr="00482EAB" w:rsidRDefault="009B2240" w:rsidP="00086B65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482EAB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U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2AE5ECB" w14:textId="77777777" w:rsidR="009B2240" w:rsidRPr="00482EAB" w:rsidRDefault="009B2240" w:rsidP="00086B65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482EAB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eg/neg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6776572" w14:textId="77777777" w:rsidR="009B2240" w:rsidRPr="00482EAB" w:rsidRDefault="009B2240" w:rsidP="00086B65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482EAB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eg/neg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D7B75C4" w14:textId="77777777" w:rsidR="009B2240" w:rsidRPr="00482EAB" w:rsidRDefault="009B2240" w:rsidP="00086B65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482EAB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eg</w:t>
            </w:r>
          </w:p>
        </w:tc>
        <w:tc>
          <w:tcPr>
            <w:tcW w:w="4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461D89E" w14:textId="77777777" w:rsidR="009B2240" w:rsidRPr="00482EAB" w:rsidRDefault="009B2240" w:rsidP="00086B65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482EAB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3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8BFD4FB" w14:textId="77777777" w:rsidR="009B2240" w:rsidRPr="00482EAB" w:rsidRDefault="009B2240" w:rsidP="00086B65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482EAB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25A61C6" w14:textId="77777777" w:rsidR="009B2240" w:rsidRPr="00482EAB" w:rsidRDefault="009B2240" w:rsidP="00086B65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482EAB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--</w:t>
            </w:r>
          </w:p>
        </w:tc>
        <w:tc>
          <w:tcPr>
            <w:tcW w:w="4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065B26F" w14:textId="77777777" w:rsidR="009B2240" w:rsidRPr="00482EAB" w:rsidRDefault="009B2240" w:rsidP="00086B65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482EAB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7</w:t>
            </w:r>
          </w:p>
        </w:tc>
        <w:tc>
          <w:tcPr>
            <w:tcW w:w="4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7B2D6E" w14:textId="77777777" w:rsidR="009B2240" w:rsidRPr="00482EAB" w:rsidRDefault="009B2240" w:rsidP="00086B65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482EAB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9</w:t>
            </w:r>
          </w:p>
        </w:tc>
      </w:tr>
      <w:tr w:rsidR="009B2240" w:rsidRPr="00482EAB" w14:paraId="5AB3D855" w14:textId="77777777" w:rsidTr="009B2240">
        <w:trPr>
          <w:trHeight w:val="236"/>
          <w:jc w:val="center"/>
        </w:trPr>
        <w:tc>
          <w:tcPr>
            <w:tcW w:w="81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14:paraId="5DB6A53E" w14:textId="77777777" w:rsidR="009B2240" w:rsidRPr="00482EAB" w:rsidRDefault="009B2240" w:rsidP="00086B65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482EAB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7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14:paraId="42EE2E17" w14:textId="77777777" w:rsidR="009B2240" w:rsidRPr="00482EAB" w:rsidRDefault="009B2240" w:rsidP="00086B65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482EAB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F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66AF7C8" w14:textId="77777777" w:rsidR="009B2240" w:rsidRPr="00482EAB" w:rsidRDefault="009B2240" w:rsidP="00086B65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482EAB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62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0B07BD1" w14:textId="77777777" w:rsidR="009B2240" w:rsidRPr="00482EAB" w:rsidRDefault="009B2240" w:rsidP="00086B65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482EAB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D8AB154" w14:textId="77777777" w:rsidR="009B2240" w:rsidRPr="00482EAB" w:rsidRDefault="009B2240" w:rsidP="00086B65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482EAB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Left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CC1CA65" w14:textId="77777777" w:rsidR="009B2240" w:rsidRPr="00482EAB" w:rsidRDefault="009B2240" w:rsidP="00086B65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  <w:r w:rsidRPr="00482EA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>C/P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7E473B" w14:textId="77777777" w:rsidR="009B2240" w:rsidRPr="00482EAB" w:rsidRDefault="009B2240" w:rsidP="00086B65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482EAB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eg/neg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47F614D" w14:textId="77777777" w:rsidR="009B2240" w:rsidRPr="00482EAB" w:rsidRDefault="009B2240" w:rsidP="00086B65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482EAB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5s/neg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5C489A9" w14:textId="77777777" w:rsidR="009B2240" w:rsidRPr="00482EAB" w:rsidRDefault="009B2240" w:rsidP="00086B65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  <w:r w:rsidRPr="00482EA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>Pos</w:t>
            </w:r>
          </w:p>
        </w:tc>
        <w:tc>
          <w:tcPr>
            <w:tcW w:w="4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FE1E531" w14:textId="77777777" w:rsidR="009B2240" w:rsidRPr="00482EAB" w:rsidRDefault="009B2240" w:rsidP="00086B65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482EAB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3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8228FF9" w14:textId="77777777" w:rsidR="009B2240" w:rsidRPr="00482EAB" w:rsidRDefault="009B2240" w:rsidP="00086B65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  <w:r w:rsidRPr="00482EA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>3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0FA1103" w14:textId="77777777" w:rsidR="009B2240" w:rsidRPr="00482EAB" w:rsidRDefault="009B2240" w:rsidP="00086B65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  <w:r w:rsidRPr="00482EA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>+/-R, +++L</w:t>
            </w:r>
          </w:p>
        </w:tc>
        <w:tc>
          <w:tcPr>
            <w:tcW w:w="4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46B537E" w14:textId="77777777" w:rsidR="009B2240" w:rsidRPr="00482EAB" w:rsidRDefault="009B2240" w:rsidP="00086B65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482EAB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8</w:t>
            </w:r>
          </w:p>
        </w:tc>
        <w:tc>
          <w:tcPr>
            <w:tcW w:w="4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46ED37A" w14:textId="77777777" w:rsidR="009B2240" w:rsidRPr="00482EAB" w:rsidRDefault="009B2240" w:rsidP="00086B65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482EAB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8</w:t>
            </w:r>
          </w:p>
        </w:tc>
      </w:tr>
      <w:tr w:rsidR="009B2240" w:rsidRPr="00482EAB" w14:paraId="6876EA43" w14:textId="77777777" w:rsidTr="009B2240">
        <w:trPr>
          <w:trHeight w:val="236"/>
          <w:jc w:val="center"/>
        </w:trPr>
        <w:tc>
          <w:tcPr>
            <w:tcW w:w="81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14:paraId="407F116A" w14:textId="77777777" w:rsidR="009B2240" w:rsidRPr="00482EAB" w:rsidRDefault="009B2240" w:rsidP="00086B65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482EAB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8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14:paraId="65CBF5DC" w14:textId="77777777" w:rsidR="009B2240" w:rsidRPr="00482EAB" w:rsidRDefault="009B2240" w:rsidP="00086B65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482EAB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F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CA3D768" w14:textId="77777777" w:rsidR="009B2240" w:rsidRPr="00482EAB" w:rsidRDefault="009B2240" w:rsidP="00086B65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482EAB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59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48B8C7F" w14:textId="77777777" w:rsidR="009B2240" w:rsidRPr="00482EAB" w:rsidRDefault="009B2240" w:rsidP="00086B65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482EAB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899A433" w14:textId="77777777" w:rsidR="009B2240" w:rsidRPr="00482EAB" w:rsidRDefault="009B2240" w:rsidP="00086B65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482EAB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93D1DFB" w14:textId="77777777" w:rsidR="009B2240" w:rsidRPr="00482EAB" w:rsidRDefault="009B2240" w:rsidP="00086B65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482EAB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U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8B3FDC6" w14:textId="77777777" w:rsidR="009B2240" w:rsidRPr="00482EAB" w:rsidRDefault="009B2240" w:rsidP="00086B65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482EAB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eg/neg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C1B7BBB" w14:textId="77777777" w:rsidR="009B2240" w:rsidRPr="00482EAB" w:rsidRDefault="009B2240" w:rsidP="00086B65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482EAB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eg/neg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56696DE" w14:textId="77777777" w:rsidR="009B2240" w:rsidRPr="00482EAB" w:rsidRDefault="009B2240" w:rsidP="00086B65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482EAB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eg</w:t>
            </w:r>
          </w:p>
        </w:tc>
        <w:tc>
          <w:tcPr>
            <w:tcW w:w="4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BB685A2" w14:textId="77777777" w:rsidR="009B2240" w:rsidRPr="00482EAB" w:rsidRDefault="009B2240" w:rsidP="00086B65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482EAB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3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4318087" w14:textId="77777777" w:rsidR="009B2240" w:rsidRPr="00482EAB" w:rsidRDefault="009B2240" w:rsidP="00086B65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482EAB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A1C8B5D" w14:textId="77777777" w:rsidR="009B2240" w:rsidRPr="00482EAB" w:rsidRDefault="009B2240" w:rsidP="00086B65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482EAB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--</w:t>
            </w:r>
          </w:p>
        </w:tc>
        <w:tc>
          <w:tcPr>
            <w:tcW w:w="4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41B6432" w14:textId="77777777" w:rsidR="009B2240" w:rsidRPr="00482EAB" w:rsidRDefault="009B2240" w:rsidP="00086B65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482EAB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6</w:t>
            </w:r>
          </w:p>
        </w:tc>
        <w:tc>
          <w:tcPr>
            <w:tcW w:w="4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9DFC435" w14:textId="77777777" w:rsidR="009B2240" w:rsidRPr="00482EAB" w:rsidRDefault="009B2240" w:rsidP="00086B65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482EAB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9</w:t>
            </w:r>
          </w:p>
        </w:tc>
      </w:tr>
      <w:tr w:rsidR="009B2240" w:rsidRPr="00A80F62" w14:paraId="467358B6" w14:textId="77777777" w:rsidTr="009B2240">
        <w:trPr>
          <w:trHeight w:val="236"/>
          <w:jc w:val="center"/>
        </w:trPr>
        <w:tc>
          <w:tcPr>
            <w:tcW w:w="10175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76DEC" w14:textId="36D05538" w:rsidR="009B2240" w:rsidRDefault="009B2240" w:rsidP="009B224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482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VT, work with vibrating tools; C/P, classic/probable; U, unlikely; Q, quantity of changes seen on NCS (Table 3); CTSC, </w:t>
            </w:r>
            <w:r w:rsidR="00A80F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the </w:t>
            </w:r>
            <w:r w:rsidRPr="00482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likelihood of CTS based on the consensus criteria (Table 2); US, ultrasonography of median nerve </w:t>
            </w:r>
            <w:r w:rsidR="0051420F" w:rsidRPr="00482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cross-sectional area</w:t>
            </w:r>
            <w:r w:rsidRPr="00482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 at carpal tunnel inlet (mm²); R, Right; L, Left</w:t>
            </w:r>
            <w:r w:rsidR="00521C50" w:rsidRPr="00482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. </w:t>
            </w:r>
            <w:r w:rsidR="00645E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The mean ± standard deviation </w:t>
            </w:r>
            <w:r w:rsidR="004722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of nerve </w:t>
            </w:r>
            <w:r w:rsidR="00961D1E" w:rsidRPr="00482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cross-sectional area</w:t>
            </w:r>
            <w:r w:rsidR="004722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 </w:t>
            </w:r>
            <w:r w:rsidR="000215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for relatives with one surgically treated wrist removed is </w:t>
            </w:r>
            <w:r w:rsidR="002C09B4" w:rsidRPr="002C09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7.7</w:t>
            </w:r>
            <w:r w:rsidR="002C09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 ± </w:t>
            </w:r>
            <w:r w:rsidR="002C09B4" w:rsidRPr="002C09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.2</w:t>
            </w:r>
            <w:r w:rsidR="001C4E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 </w:t>
            </w:r>
            <w:r w:rsidR="001C4ECA" w:rsidRPr="00482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mm²</w:t>
            </w:r>
            <w:r w:rsidR="002C09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.</w:t>
            </w:r>
          </w:p>
          <w:p w14:paraId="184B63E4" w14:textId="41690135" w:rsidR="002955CB" w:rsidRDefault="002955CB" w:rsidP="009B224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  <w:p w14:paraId="7F48BF65" w14:textId="3BEA1EB6" w:rsidR="00014A0B" w:rsidRPr="00482EAB" w:rsidRDefault="00014A0B" w:rsidP="009B224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  <w:p w14:paraId="1FA90463" w14:textId="3219FC65" w:rsidR="00014A0B" w:rsidRPr="00482EAB" w:rsidRDefault="00014A0B" w:rsidP="009B224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  <w:p w14:paraId="29F46B89" w14:textId="20CE2D21" w:rsidR="00014A0B" w:rsidRPr="00482EAB" w:rsidRDefault="00014A0B" w:rsidP="009B224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  <w:p w14:paraId="20A613F8" w14:textId="1E58E7CA" w:rsidR="00014A0B" w:rsidRPr="00482EAB" w:rsidRDefault="00014A0B" w:rsidP="009B224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  <w:p w14:paraId="53C0E9ED" w14:textId="2ADB161F" w:rsidR="00014A0B" w:rsidRPr="00482EAB" w:rsidRDefault="00014A0B" w:rsidP="009B224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  <w:p w14:paraId="31EC61C1" w14:textId="546EEF52" w:rsidR="00014A0B" w:rsidRPr="00482EAB" w:rsidRDefault="00014A0B" w:rsidP="009B224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  <w:p w14:paraId="3EDFFE32" w14:textId="3227A319" w:rsidR="00014A0B" w:rsidRPr="00482EAB" w:rsidRDefault="00014A0B" w:rsidP="009B224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  <w:p w14:paraId="35A8D53E" w14:textId="2909793A" w:rsidR="00014A0B" w:rsidRPr="00482EAB" w:rsidRDefault="00014A0B" w:rsidP="009B224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  <w:p w14:paraId="6B7C6768" w14:textId="1E97E99C" w:rsidR="00014A0B" w:rsidRPr="00482EAB" w:rsidRDefault="00014A0B" w:rsidP="009B224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  <w:p w14:paraId="44E9BDA5" w14:textId="561D30B7" w:rsidR="00014A0B" w:rsidRPr="00482EAB" w:rsidRDefault="00014A0B" w:rsidP="009B224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  <w:p w14:paraId="38E2CB26" w14:textId="6F985581" w:rsidR="00014A0B" w:rsidRPr="00482EAB" w:rsidRDefault="00014A0B" w:rsidP="009B224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  <w:p w14:paraId="42153ADC" w14:textId="437FF3A5" w:rsidR="00014A0B" w:rsidRPr="00482EAB" w:rsidRDefault="00014A0B" w:rsidP="009B224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  <w:p w14:paraId="1EB2E619" w14:textId="503208CD" w:rsidR="00014A0B" w:rsidRPr="00482EAB" w:rsidRDefault="00014A0B" w:rsidP="009B224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  <w:p w14:paraId="2A887166" w14:textId="4F731020" w:rsidR="00014A0B" w:rsidRPr="00482EAB" w:rsidRDefault="00014A0B" w:rsidP="009B224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  <w:p w14:paraId="0C3E6CB3" w14:textId="51DCD708" w:rsidR="00014A0B" w:rsidRPr="00482EAB" w:rsidRDefault="00014A0B" w:rsidP="009B224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  <w:p w14:paraId="20323D1A" w14:textId="425ED733" w:rsidR="00014A0B" w:rsidRPr="00482EAB" w:rsidRDefault="00014A0B" w:rsidP="009B224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  <w:p w14:paraId="4B72A7AD" w14:textId="0897841F" w:rsidR="00014A0B" w:rsidRPr="00482EAB" w:rsidRDefault="00014A0B" w:rsidP="009B224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  <w:p w14:paraId="37B45ECC" w14:textId="1DA5812B" w:rsidR="00014A0B" w:rsidRPr="00482EAB" w:rsidRDefault="00014A0B" w:rsidP="009B224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  <w:p w14:paraId="715905EA" w14:textId="7F44E428" w:rsidR="00014A0B" w:rsidRPr="00482EAB" w:rsidRDefault="00014A0B" w:rsidP="009B224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  <w:p w14:paraId="10F1C001" w14:textId="255FA861" w:rsidR="00014A0B" w:rsidRPr="00482EAB" w:rsidRDefault="00014A0B" w:rsidP="009B224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  <w:p w14:paraId="23B3DEB4" w14:textId="3D0DE5DE" w:rsidR="009B2240" w:rsidRPr="00482EAB" w:rsidRDefault="009B2240" w:rsidP="00086B6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</w:tr>
    </w:tbl>
    <w:p w14:paraId="6ED10083" w14:textId="630D9E7F" w:rsidR="00DC68FB" w:rsidRDefault="00DC68FB">
      <w:pPr>
        <w:rPr>
          <w:rFonts w:ascii="Times New Roman" w:hAnsi="Times New Roman" w:cs="Times New Roman"/>
          <w:lang w:val="en-US"/>
        </w:rPr>
      </w:pPr>
    </w:p>
    <w:tbl>
      <w:tblPr>
        <w:tblW w:w="9732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42"/>
        <w:gridCol w:w="1135"/>
        <w:gridCol w:w="841"/>
        <w:gridCol w:w="1056"/>
        <w:gridCol w:w="1090"/>
        <w:gridCol w:w="1092"/>
        <w:gridCol w:w="1101"/>
        <w:gridCol w:w="1102"/>
        <w:gridCol w:w="666"/>
        <w:gridCol w:w="707"/>
      </w:tblGrid>
      <w:tr w:rsidR="003E0000" w:rsidRPr="00A80F62" w14:paraId="618D8883" w14:textId="77777777" w:rsidTr="00D16F5B">
        <w:trPr>
          <w:trHeight w:val="503"/>
          <w:jc w:val="center"/>
        </w:trPr>
        <w:tc>
          <w:tcPr>
            <w:tcW w:w="9732" w:type="dxa"/>
            <w:gridSpan w:val="10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F2B0C8E" w14:textId="77777777" w:rsidR="003E0000" w:rsidRPr="00482EAB" w:rsidRDefault="003E0000" w:rsidP="00D16F5B">
            <w:pPr>
              <w:spacing w:after="100" w:afterAutospacing="1"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82EA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  <w:lastRenderedPageBreak/>
              <w:t xml:space="preserve">Supplementary Table 2 </w:t>
            </w:r>
            <w:r w:rsidRPr="00AE2C25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Age-matched analysis of nerve conduction studies for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  <w:t xml:space="preserve"> </w:t>
            </w:r>
            <w:r w:rsidRPr="00AE2C25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 xml:space="preserve">HSANV </w:t>
            </w:r>
            <w:r w:rsidRPr="00482EAB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 xml:space="preserve">patients (n=8) and 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healthy participants</w:t>
            </w:r>
            <w:r w:rsidRPr="00482EAB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 xml:space="preserve"> (n=30)</w:t>
            </w:r>
          </w:p>
        </w:tc>
      </w:tr>
      <w:tr w:rsidR="003E0000" w:rsidRPr="00A80F62" w14:paraId="0FE4D320" w14:textId="77777777" w:rsidTr="00D16F5B">
        <w:trPr>
          <w:trHeight w:val="503"/>
          <w:jc w:val="center"/>
        </w:trPr>
        <w:tc>
          <w:tcPr>
            <w:tcW w:w="3974" w:type="dxa"/>
            <w:gridSpan w:val="4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BAFD35" w14:textId="77777777" w:rsidR="003E0000" w:rsidRPr="00D8524B" w:rsidRDefault="003E0000" w:rsidP="00D16F5B">
            <w:pPr>
              <w:spacing w:after="100" w:afterAutospacing="1" w:line="233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8524B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br/>
            </w:r>
            <w:r w:rsidRPr="00D8524B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br/>
            </w:r>
            <w:r w:rsidRPr="00D8524B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br/>
            </w:r>
            <w:r w:rsidRPr="00D8524B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br/>
            </w:r>
          </w:p>
        </w:tc>
        <w:tc>
          <w:tcPr>
            <w:tcW w:w="218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909825" w14:textId="77777777" w:rsidR="003E0000" w:rsidRPr="00D8524B" w:rsidRDefault="003E0000" w:rsidP="00D16F5B">
            <w:pPr>
              <w:spacing w:after="100" w:afterAutospacing="1" w:line="233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8524B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Control Median</w:t>
            </w:r>
            <w:r w:rsidRPr="00D8524B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br/>
              <w:t>(Min-Max)</w:t>
            </w:r>
          </w:p>
        </w:tc>
        <w:tc>
          <w:tcPr>
            <w:tcW w:w="220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299EA2" w14:textId="77777777" w:rsidR="003E0000" w:rsidRPr="00D8524B" w:rsidRDefault="003E0000" w:rsidP="00D16F5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26B76281" w14:textId="77777777" w:rsidR="003E0000" w:rsidRPr="00D8524B" w:rsidRDefault="003E0000" w:rsidP="00D16F5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8524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NV Median</w:t>
            </w:r>
          </w:p>
          <w:p w14:paraId="644AA46F" w14:textId="77777777" w:rsidR="003E0000" w:rsidRPr="00D8524B" w:rsidRDefault="003E0000" w:rsidP="00D16F5B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D8524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Min-Max)</w:t>
            </w:r>
            <w:r w:rsidRPr="00D8524B">
              <w:rPr>
                <w:sz w:val="18"/>
                <w:szCs w:val="18"/>
                <w:lang w:val="en-US"/>
              </w:rPr>
              <w:br/>
            </w:r>
          </w:p>
        </w:tc>
        <w:tc>
          <w:tcPr>
            <w:tcW w:w="137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9331A9" w14:textId="77777777" w:rsidR="003E0000" w:rsidRPr="00D8524B" w:rsidRDefault="003E0000" w:rsidP="00D16F5B">
            <w:pPr>
              <w:spacing w:after="100" w:afterAutospacing="1" w:line="233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8524B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Significance</w:t>
            </w:r>
            <w:r w:rsidRPr="00D8524B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br/>
              <w:t>(P &lt; 0.05)</w:t>
            </w:r>
          </w:p>
        </w:tc>
      </w:tr>
      <w:tr w:rsidR="003E0000" w:rsidRPr="00A80F62" w14:paraId="35A11190" w14:textId="77777777" w:rsidTr="00D16F5B">
        <w:trPr>
          <w:trHeight w:val="528"/>
          <w:jc w:val="center"/>
        </w:trPr>
        <w:tc>
          <w:tcPr>
            <w:tcW w:w="3974" w:type="dxa"/>
            <w:gridSpan w:val="4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88424FA" w14:textId="77777777" w:rsidR="003E0000" w:rsidRPr="00D8524B" w:rsidRDefault="003E0000" w:rsidP="00D16F5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8B670E" w14:textId="77777777" w:rsidR="003E0000" w:rsidRPr="00D8524B" w:rsidRDefault="003E0000" w:rsidP="00D16F5B">
            <w:pPr>
              <w:spacing w:after="100" w:afterAutospacing="1" w:line="233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8524B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Right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FD74ED" w14:textId="77777777" w:rsidR="003E0000" w:rsidRPr="00D8524B" w:rsidRDefault="003E0000" w:rsidP="00D16F5B">
            <w:pPr>
              <w:spacing w:after="100" w:afterAutospacing="1" w:line="233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8524B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Left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7B9711" w14:textId="77777777" w:rsidR="003E0000" w:rsidRPr="00D8524B" w:rsidRDefault="003E0000" w:rsidP="00D16F5B">
            <w:pPr>
              <w:spacing w:after="100" w:afterAutospacing="1" w:line="233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8524B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Right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5F4163" w14:textId="77777777" w:rsidR="003E0000" w:rsidRPr="00D8524B" w:rsidRDefault="003E0000" w:rsidP="00D16F5B">
            <w:pPr>
              <w:spacing w:after="100" w:afterAutospacing="1" w:line="233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8524B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Left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5C677B" w14:textId="77777777" w:rsidR="003E0000" w:rsidRPr="00D8524B" w:rsidRDefault="003E0000" w:rsidP="00D16F5B">
            <w:pPr>
              <w:spacing w:after="100" w:afterAutospacing="1" w:line="233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8524B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Right</w:t>
            </w:r>
          </w:p>
        </w:tc>
        <w:tc>
          <w:tcPr>
            <w:tcW w:w="7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FA9E8A" w14:textId="77777777" w:rsidR="003E0000" w:rsidRPr="00D8524B" w:rsidRDefault="003E0000" w:rsidP="00D16F5B">
            <w:pPr>
              <w:spacing w:after="100" w:afterAutospacing="1" w:line="233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8524B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Left</w:t>
            </w:r>
          </w:p>
        </w:tc>
      </w:tr>
      <w:tr w:rsidR="003E0000" w:rsidRPr="00A80F62" w14:paraId="027D59AF" w14:textId="77777777" w:rsidTr="00D16F5B">
        <w:trPr>
          <w:trHeight w:val="503"/>
          <w:jc w:val="center"/>
        </w:trPr>
        <w:tc>
          <w:tcPr>
            <w:tcW w:w="942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2B9DD8" w14:textId="77777777" w:rsidR="003E0000" w:rsidRPr="00D8524B" w:rsidRDefault="003E0000" w:rsidP="00D16F5B">
            <w:pPr>
              <w:spacing w:after="100" w:afterAutospacing="1" w:line="233" w:lineRule="atLeas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8524B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Median nerve</w:t>
            </w:r>
          </w:p>
        </w:tc>
        <w:tc>
          <w:tcPr>
            <w:tcW w:w="1976" w:type="dxa"/>
            <w:gridSpan w:val="2"/>
            <w:vMerge w:val="restar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53742F" w14:textId="77777777" w:rsidR="003E0000" w:rsidRPr="00D8524B" w:rsidRDefault="003E0000" w:rsidP="00D16F5B">
            <w:pPr>
              <w:spacing w:after="100" w:afterAutospacing="1" w:line="233" w:lineRule="atLeas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8524B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Motor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9D0DB5" w14:textId="77777777" w:rsidR="003E0000" w:rsidRPr="00D8524B" w:rsidRDefault="003E0000" w:rsidP="00D16F5B">
            <w:pPr>
              <w:spacing w:after="100" w:afterAutospacing="1" w:line="233" w:lineRule="atLeas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8524B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Distal latency (ms)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23C268" w14:textId="77777777" w:rsidR="003E0000" w:rsidRPr="00D8524B" w:rsidRDefault="003E0000" w:rsidP="00D16F5B">
            <w:pPr>
              <w:spacing w:after="100" w:afterAutospacing="1" w:line="233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8524B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.23</w:t>
            </w:r>
            <w:r w:rsidRPr="00D8524B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br/>
              <w:t>(2.76-4.43)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E5C79A" w14:textId="77777777" w:rsidR="003E0000" w:rsidRPr="00D8524B" w:rsidRDefault="003E0000" w:rsidP="00D16F5B">
            <w:pPr>
              <w:spacing w:after="100" w:afterAutospacing="1" w:line="233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8524B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.13</w:t>
            </w:r>
            <w:r w:rsidRPr="00D8524B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br/>
              <w:t>(2.71-4.17)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274526" w14:textId="77777777" w:rsidR="003E0000" w:rsidRPr="00D8524B" w:rsidRDefault="003E0000" w:rsidP="00D16F5B">
            <w:pPr>
              <w:spacing w:after="100" w:afterAutospacing="1" w:line="233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8524B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.06 </w:t>
            </w:r>
            <w:r w:rsidRPr="00D8524B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br/>
              <w:t>(3.13-7.66)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94935B" w14:textId="77777777" w:rsidR="003E0000" w:rsidRPr="00D8524B" w:rsidRDefault="003E0000" w:rsidP="00D16F5B">
            <w:pPr>
              <w:spacing w:after="100" w:afterAutospacing="1" w:line="233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8524B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.65</w:t>
            </w:r>
            <w:r w:rsidRPr="00D8524B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br/>
              <w:t>(3.07-6.72)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E5C7A7" w14:textId="77777777" w:rsidR="003E0000" w:rsidRPr="00D8524B" w:rsidRDefault="003E0000" w:rsidP="00D16F5B">
            <w:pPr>
              <w:spacing w:after="100" w:afterAutospacing="1" w:line="233" w:lineRule="atLeas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8524B"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  <w:t> 0.000</w:t>
            </w:r>
          </w:p>
        </w:tc>
        <w:tc>
          <w:tcPr>
            <w:tcW w:w="7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2910FC" w14:textId="77777777" w:rsidR="003E0000" w:rsidRPr="00D8524B" w:rsidRDefault="003E0000" w:rsidP="00D16F5B">
            <w:pPr>
              <w:spacing w:after="100" w:afterAutospacing="1" w:line="233" w:lineRule="atLeas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8524B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  <w:r w:rsidRPr="00D8524B"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  <w:t>0.000</w:t>
            </w:r>
          </w:p>
        </w:tc>
      </w:tr>
      <w:tr w:rsidR="003E0000" w:rsidRPr="00A80F62" w14:paraId="73FFBEF4" w14:textId="77777777" w:rsidTr="00D16F5B">
        <w:trPr>
          <w:trHeight w:val="528"/>
          <w:jc w:val="center"/>
        </w:trPr>
        <w:tc>
          <w:tcPr>
            <w:tcW w:w="942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DE642A7" w14:textId="77777777" w:rsidR="003E0000" w:rsidRPr="00D8524B" w:rsidRDefault="003E0000" w:rsidP="00D16F5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gridSpan w:val="2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597BD5D" w14:textId="77777777" w:rsidR="003E0000" w:rsidRPr="00D8524B" w:rsidRDefault="003E0000" w:rsidP="00D16F5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486835" w14:textId="77777777" w:rsidR="003E0000" w:rsidRPr="00D8524B" w:rsidRDefault="003E0000" w:rsidP="00D16F5B">
            <w:pPr>
              <w:spacing w:after="100" w:afterAutospacing="1" w:line="233" w:lineRule="atLeas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8524B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mplitude (mV)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D2A7C5" w14:textId="77777777" w:rsidR="003E0000" w:rsidRPr="00D8524B" w:rsidRDefault="003E0000" w:rsidP="00D16F5B">
            <w:pPr>
              <w:spacing w:after="100" w:afterAutospacing="1" w:line="233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8524B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0.45</w:t>
            </w:r>
            <w:r w:rsidRPr="00D8524B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br/>
              <w:t>(6.10-15.60)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7B2DB3" w14:textId="77777777" w:rsidR="003E0000" w:rsidRPr="00D8524B" w:rsidRDefault="003E0000" w:rsidP="00D16F5B">
            <w:pPr>
              <w:spacing w:after="100" w:afterAutospacing="1" w:line="233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8524B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0.05</w:t>
            </w:r>
            <w:r w:rsidRPr="00D8524B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br/>
              <w:t>(4.70-14.10)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94ECB2" w14:textId="77777777" w:rsidR="003E0000" w:rsidRPr="00D8524B" w:rsidRDefault="003E0000" w:rsidP="00D16F5B">
            <w:pPr>
              <w:spacing w:after="100" w:afterAutospacing="1" w:line="233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8524B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.10</w:t>
            </w:r>
            <w:r w:rsidRPr="00D8524B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br/>
              <w:t>(1.00-12.40)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4912C7" w14:textId="77777777" w:rsidR="003E0000" w:rsidRPr="00D8524B" w:rsidRDefault="003E0000" w:rsidP="00D16F5B">
            <w:pPr>
              <w:spacing w:after="100" w:afterAutospacing="1" w:line="233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8524B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.80</w:t>
            </w:r>
            <w:r w:rsidRPr="00D8524B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br/>
              <w:t>(2.50-12)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6212EA" w14:textId="77777777" w:rsidR="003E0000" w:rsidRPr="00D8524B" w:rsidRDefault="003E0000" w:rsidP="00D16F5B">
            <w:pPr>
              <w:spacing w:after="100" w:afterAutospacing="1" w:line="233" w:lineRule="atLeas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8524B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  <w:r w:rsidRPr="00D8524B"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7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7C84CE" w14:textId="77777777" w:rsidR="003E0000" w:rsidRPr="00D8524B" w:rsidRDefault="003E0000" w:rsidP="00D16F5B">
            <w:pPr>
              <w:spacing w:after="100" w:afterAutospacing="1" w:line="233" w:lineRule="atLeas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8524B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  <w:r w:rsidRPr="00D8524B"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  <w:t>0.002</w:t>
            </w:r>
          </w:p>
        </w:tc>
      </w:tr>
      <w:tr w:rsidR="003E0000" w:rsidRPr="00A80F62" w14:paraId="62745CDF" w14:textId="77777777" w:rsidTr="00D16F5B">
        <w:trPr>
          <w:trHeight w:val="552"/>
          <w:jc w:val="center"/>
        </w:trPr>
        <w:tc>
          <w:tcPr>
            <w:tcW w:w="942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54D9B0A" w14:textId="77777777" w:rsidR="003E0000" w:rsidRPr="00D8524B" w:rsidRDefault="003E0000" w:rsidP="00D16F5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gridSpan w:val="2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D41A6F8" w14:textId="77777777" w:rsidR="003E0000" w:rsidRPr="00D8524B" w:rsidRDefault="003E0000" w:rsidP="00D16F5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AF7E37" w14:textId="77777777" w:rsidR="003E0000" w:rsidRPr="00D8524B" w:rsidRDefault="003E0000" w:rsidP="00D16F5B">
            <w:pPr>
              <w:spacing w:after="100" w:afterAutospacing="1" w:line="233" w:lineRule="atLeas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8524B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Conduction velocity (m/s)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89E338" w14:textId="77777777" w:rsidR="003E0000" w:rsidRPr="00D8524B" w:rsidRDefault="003E0000" w:rsidP="00D16F5B">
            <w:pPr>
              <w:spacing w:after="100" w:afterAutospacing="1" w:line="233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8524B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7.75</w:t>
            </w:r>
            <w:r w:rsidRPr="00D8524B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br/>
              <w:t>(50.20-91.30)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DE89A6" w14:textId="77777777" w:rsidR="003E0000" w:rsidRPr="00D8524B" w:rsidRDefault="003E0000" w:rsidP="00D16F5B">
            <w:pPr>
              <w:spacing w:after="100" w:afterAutospacing="1" w:line="233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8524B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8.00</w:t>
            </w:r>
            <w:r w:rsidRPr="00D8524B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br/>
              <w:t>(51.40-64.90)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5388E2" w14:textId="77777777" w:rsidR="003E0000" w:rsidRPr="00D8524B" w:rsidRDefault="003E0000" w:rsidP="00D16F5B">
            <w:pPr>
              <w:spacing w:after="100" w:afterAutospacing="1" w:line="233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8524B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4.9*</w:t>
            </w:r>
            <w:r w:rsidRPr="00D8524B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br/>
              <w:t>(38.90-62.30)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B72F4E" w14:textId="77777777" w:rsidR="003E0000" w:rsidRPr="00D8524B" w:rsidRDefault="003E0000" w:rsidP="00D16F5B">
            <w:pPr>
              <w:spacing w:after="100" w:afterAutospacing="1" w:line="233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8524B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7.30*</w:t>
            </w:r>
            <w:r w:rsidRPr="00D8524B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br/>
              <w:t>(45.10-67.10)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9E77B7" w14:textId="77777777" w:rsidR="003E0000" w:rsidRPr="00D8524B" w:rsidRDefault="003E0000" w:rsidP="00D16F5B">
            <w:pPr>
              <w:spacing w:after="100" w:afterAutospacing="1" w:line="233" w:lineRule="atLeas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8524B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 0.227</w:t>
            </w:r>
          </w:p>
        </w:tc>
        <w:tc>
          <w:tcPr>
            <w:tcW w:w="7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6359AF" w14:textId="77777777" w:rsidR="003E0000" w:rsidRPr="00D8524B" w:rsidRDefault="003E0000" w:rsidP="00D16F5B">
            <w:pPr>
              <w:spacing w:after="100" w:afterAutospacing="1" w:line="233" w:lineRule="atLeas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8524B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 0.215</w:t>
            </w:r>
          </w:p>
        </w:tc>
      </w:tr>
      <w:tr w:rsidR="003E0000" w:rsidRPr="00A80F62" w14:paraId="0FF1BDD1" w14:textId="77777777" w:rsidTr="00D16F5B">
        <w:trPr>
          <w:trHeight w:val="528"/>
          <w:jc w:val="center"/>
        </w:trPr>
        <w:tc>
          <w:tcPr>
            <w:tcW w:w="942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51BD019" w14:textId="77777777" w:rsidR="003E0000" w:rsidRPr="00D8524B" w:rsidRDefault="003E0000" w:rsidP="00D16F5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5" w:type="dxa"/>
            <w:vMerge w:val="restar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0B16F0" w14:textId="77777777" w:rsidR="003E0000" w:rsidRPr="00D8524B" w:rsidRDefault="003E0000" w:rsidP="00D16F5B">
            <w:pPr>
              <w:spacing w:after="100" w:afterAutospacing="1" w:line="233" w:lineRule="atLeas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8524B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Sensory</w:t>
            </w:r>
          </w:p>
        </w:tc>
        <w:tc>
          <w:tcPr>
            <w:tcW w:w="841" w:type="dxa"/>
            <w:vMerge w:val="restar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7BD672" w14:textId="77777777" w:rsidR="003E0000" w:rsidRPr="00D8524B" w:rsidRDefault="003E0000" w:rsidP="00D16F5B">
            <w:pPr>
              <w:spacing w:after="100" w:afterAutospacing="1" w:line="233" w:lineRule="atLeas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8524B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Digit III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DEA46A" w14:textId="77777777" w:rsidR="003E0000" w:rsidRPr="00D8524B" w:rsidRDefault="003E0000" w:rsidP="00D16F5B">
            <w:pPr>
              <w:spacing w:after="100" w:afterAutospacing="1" w:line="233" w:lineRule="atLeas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8524B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mplitude (µV)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56378B" w14:textId="77777777" w:rsidR="003E0000" w:rsidRPr="00D8524B" w:rsidRDefault="003E0000" w:rsidP="00D16F5B">
            <w:pPr>
              <w:spacing w:after="100" w:afterAutospacing="1" w:line="233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8524B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4.55</w:t>
            </w:r>
            <w:r w:rsidRPr="00D8524B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br/>
              <w:t>(5.50-38.60)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9DC2D0" w14:textId="77777777" w:rsidR="003E0000" w:rsidRPr="00D8524B" w:rsidRDefault="003E0000" w:rsidP="00D16F5B">
            <w:pPr>
              <w:spacing w:after="100" w:afterAutospacing="1" w:line="233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8524B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3.60</w:t>
            </w:r>
            <w:r w:rsidRPr="00D8524B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br/>
              <w:t>(4.80-36.30)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476DF1" w14:textId="77777777" w:rsidR="003E0000" w:rsidRPr="00D8524B" w:rsidRDefault="003E0000" w:rsidP="00D16F5B">
            <w:pPr>
              <w:spacing w:after="100" w:afterAutospacing="1" w:line="233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8524B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8.55*</w:t>
            </w:r>
            <w:r w:rsidRPr="00D8524B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br/>
              <w:t>(1.70-30.20)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51A23A" w14:textId="77777777" w:rsidR="003E0000" w:rsidRPr="00D8524B" w:rsidRDefault="003E0000" w:rsidP="00D16F5B">
            <w:pPr>
              <w:spacing w:after="100" w:afterAutospacing="1" w:line="233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8524B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0.10*</w:t>
            </w:r>
            <w:r w:rsidRPr="00D8524B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br/>
              <w:t>(2.30-25)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C93F39" w14:textId="77777777" w:rsidR="003E0000" w:rsidRPr="00D8524B" w:rsidRDefault="003E0000" w:rsidP="00D16F5B">
            <w:pPr>
              <w:spacing w:after="100" w:afterAutospacing="1" w:line="233" w:lineRule="atLeas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8524B"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  <w:t> 0.011</w:t>
            </w:r>
          </w:p>
        </w:tc>
        <w:tc>
          <w:tcPr>
            <w:tcW w:w="7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8B315D" w14:textId="77777777" w:rsidR="003E0000" w:rsidRPr="00D8524B" w:rsidRDefault="003E0000" w:rsidP="00D16F5B">
            <w:pPr>
              <w:spacing w:after="100" w:afterAutospacing="1" w:line="233" w:lineRule="atLeas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8524B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 0.114</w:t>
            </w:r>
          </w:p>
        </w:tc>
      </w:tr>
      <w:tr w:rsidR="003E0000" w:rsidRPr="00A80F62" w14:paraId="36F669DD" w14:textId="77777777" w:rsidTr="00D16F5B">
        <w:trPr>
          <w:trHeight w:val="552"/>
          <w:jc w:val="center"/>
        </w:trPr>
        <w:tc>
          <w:tcPr>
            <w:tcW w:w="942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80BA64F" w14:textId="77777777" w:rsidR="003E0000" w:rsidRPr="00D8524B" w:rsidRDefault="003E0000" w:rsidP="00D16F5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1F80510" w14:textId="77777777" w:rsidR="003E0000" w:rsidRPr="00D8524B" w:rsidRDefault="003E0000" w:rsidP="00D16F5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2E6DA8E" w14:textId="77777777" w:rsidR="003E0000" w:rsidRPr="00D8524B" w:rsidRDefault="003E0000" w:rsidP="00D16F5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5B45B8" w14:textId="77777777" w:rsidR="003E0000" w:rsidRPr="00D8524B" w:rsidRDefault="003E0000" w:rsidP="00D16F5B">
            <w:pPr>
              <w:spacing w:after="100" w:afterAutospacing="1" w:line="233" w:lineRule="atLeas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8524B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Conduction velocity (m/s)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8E5CF1" w14:textId="77777777" w:rsidR="003E0000" w:rsidRPr="00D8524B" w:rsidRDefault="003E0000" w:rsidP="00D16F5B">
            <w:pPr>
              <w:spacing w:after="100" w:afterAutospacing="1" w:line="233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8524B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4.70</w:t>
            </w:r>
            <w:r w:rsidRPr="00D8524B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br/>
              <w:t>(44.40-65.70)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904CC3" w14:textId="77777777" w:rsidR="003E0000" w:rsidRPr="00D8524B" w:rsidRDefault="003E0000" w:rsidP="00D16F5B">
            <w:pPr>
              <w:spacing w:after="100" w:afterAutospacing="1" w:line="233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8524B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6.95</w:t>
            </w:r>
            <w:r w:rsidRPr="00D8524B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br/>
              <w:t>(44.40-65.70)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DDAC0F" w14:textId="77777777" w:rsidR="003E0000" w:rsidRPr="00D8524B" w:rsidRDefault="003E0000" w:rsidP="00D16F5B">
            <w:pPr>
              <w:spacing w:after="100" w:afterAutospacing="1" w:line="233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8524B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6.55*</w:t>
            </w:r>
            <w:r w:rsidRPr="00D8524B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br/>
              <w:t>(28.10-58.00)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1E8ADF" w14:textId="77777777" w:rsidR="003E0000" w:rsidRPr="00D8524B" w:rsidRDefault="003E0000" w:rsidP="00D16F5B">
            <w:pPr>
              <w:spacing w:after="100" w:afterAutospacing="1" w:line="233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8524B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9.00*</w:t>
            </w:r>
            <w:r w:rsidRPr="00D8524B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br/>
              <w:t>(33.30-60.3)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C27B87" w14:textId="77777777" w:rsidR="003E0000" w:rsidRPr="00D8524B" w:rsidRDefault="003E0000" w:rsidP="00D16F5B">
            <w:pPr>
              <w:spacing w:after="100" w:afterAutospacing="1" w:line="233" w:lineRule="atLeas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8524B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  <w:r w:rsidRPr="00D8524B"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7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09E72D" w14:textId="77777777" w:rsidR="003E0000" w:rsidRPr="00D8524B" w:rsidRDefault="003E0000" w:rsidP="00D16F5B">
            <w:pPr>
              <w:spacing w:after="100" w:afterAutospacing="1" w:line="233" w:lineRule="atLeas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8524B"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  <w:t> 0.002</w:t>
            </w:r>
          </w:p>
        </w:tc>
      </w:tr>
      <w:tr w:rsidR="003E0000" w:rsidRPr="00A80F62" w14:paraId="0F7B7C0E" w14:textId="77777777" w:rsidTr="00D16F5B">
        <w:trPr>
          <w:trHeight w:val="528"/>
          <w:jc w:val="center"/>
        </w:trPr>
        <w:tc>
          <w:tcPr>
            <w:tcW w:w="942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64805D3" w14:textId="77777777" w:rsidR="003E0000" w:rsidRPr="00D8524B" w:rsidRDefault="003E0000" w:rsidP="00D16F5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4142E85" w14:textId="77777777" w:rsidR="003E0000" w:rsidRPr="00D8524B" w:rsidRDefault="003E0000" w:rsidP="00D16F5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41" w:type="dxa"/>
            <w:vMerge w:val="restar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496702" w14:textId="77777777" w:rsidR="003E0000" w:rsidRPr="00D8524B" w:rsidRDefault="003E0000" w:rsidP="00D16F5B">
            <w:pPr>
              <w:spacing w:after="100" w:afterAutospacing="1" w:line="233" w:lineRule="atLeas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8524B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Digit IV </w:t>
            </w:r>
            <w:r w:rsidRPr="00D8524B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br/>
            </w:r>
            <w:r w:rsidRPr="00D8524B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br/>
            </w:r>
            <w:r w:rsidRPr="00D8524B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br/>
            </w:r>
            <w:r w:rsidRPr="00D8524B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br/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015E2A" w14:textId="77777777" w:rsidR="003E0000" w:rsidRPr="00D8524B" w:rsidRDefault="003E0000" w:rsidP="00D16F5B">
            <w:pPr>
              <w:spacing w:after="100" w:afterAutospacing="1" w:line="233" w:lineRule="atLeas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8524B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mplitude (µV)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865212" w14:textId="77777777" w:rsidR="003E0000" w:rsidRPr="00D8524B" w:rsidRDefault="003E0000" w:rsidP="00D16F5B">
            <w:pPr>
              <w:spacing w:after="100" w:afterAutospacing="1" w:line="233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8524B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7.70</w:t>
            </w:r>
            <w:r w:rsidRPr="00D8524B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br/>
              <w:t>(1.10-19.50)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0723BA" w14:textId="77777777" w:rsidR="003E0000" w:rsidRPr="00D8524B" w:rsidRDefault="003E0000" w:rsidP="00D16F5B">
            <w:pPr>
              <w:spacing w:after="100" w:afterAutospacing="1" w:line="233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8524B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7.25</w:t>
            </w:r>
            <w:r w:rsidRPr="00D8524B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br/>
              <w:t>(2.40-20.50)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F27056" w14:textId="77777777" w:rsidR="003E0000" w:rsidRPr="00D8524B" w:rsidRDefault="003E0000" w:rsidP="00D16F5B">
            <w:pPr>
              <w:spacing w:after="100" w:afterAutospacing="1" w:line="233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8524B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.95*</w:t>
            </w:r>
            <w:r w:rsidRPr="00D8524B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br/>
              <w:t>(0.94-23.10)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CC5DF2" w14:textId="77777777" w:rsidR="003E0000" w:rsidRPr="00D8524B" w:rsidRDefault="003E0000" w:rsidP="00D16F5B">
            <w:pPr>
              <w:spacing w:after="100" w:afterAutospacing="1" w:line="233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8524B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.9*</w:t>
            </w:r>
            <w:r w:rsidRPr="00D8524B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br/>
              <w:t>(1.40-24.40)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3CEA6D" w14:textId="77777777" w:rsidR="003E0000" w:rsidRPr="00D8524B" w:rsidRDefault="003E0000" w:rsidP="00D16F5B">
            <w:pPr>
              <w:spacing w:after="100" w:afterAutospacing="1" w:line="233" w:lineRule="atLeas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8524B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  <w:r w:rsidRPr="00D8524B"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  <w:t>0.027</w:t>
            </w:r>
          </w:p>
        </w:tc>
        <w:tc>
          <w:tcPr>
            <w:tcW w:w="7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FA2572" w14:textId="77777777" w:rsidR="003E0000" w:rsidRPr="00D8524B" w:rsidRDefault="003E0000" w:rsidP="00D16F5B">
            <w:pPr>
              <w:spacing w:after="100" w:afterAutospacing="1" w:line="233" w:lineRule="atLeas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8524B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 0.182</w:t>
            </w:r>
          </w:p>
        </w:tc>
      </w:tr>
      <w:tr w:rsidR="003E0000" w:rsidRPr="00A80F62" w14:paraId="61D1851D" w14:textId="77777777" w:rsidTr="00D16F5B">
        <w:trPr>
          <w:trHeight w:val="552"/>
          <w:jc w:val="center"/>
        </w:trPr>
        <w:tc>
          <w:tcPr>
            <w:tcW w:w="942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F52DF4F" w14:textId="77777777" w:rsidR="003E0000" w:rsidRPr="00D8524B" w:rsidRDefault="003E0000" w:rsidP="00D16F5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94D9258" w14:textId="77777777" w:rsidR="003E0000" w:rsidRPr="00D8524B" w:rsidRDefault="003E0000" w:rsidP="00D16F5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FF42019" w14:textId="77777777" w:rsidR="003E0000" w:rsidRPr="00D8524B" w:rsidRDefault="003E0000" w:rsidP="00D16F5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8028BD" w14:textId="77777777" w:rsidR="003E0000" w:rsidRPr="00D8524B" w:rsidRDefault="003E0000" w:rsidP="00D16F5B">
            <w:pPr>
              <w:spacing w:after="100" w:afterAutospacing="1" w:line="233" w:lineRule="atLeas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8524B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Conduction velocity (m/s)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A7A358" w14:textId="77777777" w:rsidR="003E0000" w:rsidRPr="00D8524B" w:rsidRDefault="003E0000" w:rsidP="00D16F5B">
            <w:pPr>
              <w:spacing w:after="100" w:afterAutospacing="1" w:line="233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8524B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4.90</w:t>
            </w:r>
            <w:r w:rsidRPr="00D8524B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br/>
              <w:t>(39.70-64.90)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3221CB" w14:textId="77777777" w:rsidR="003E0000" w:rsidRPr="00D8524B" w:rsidRDefault="003E0000" w:rsidP="00D16F5B">
            <w:pPr>
              <w:spacing w:after="100" w:afterAutospacing="1" w:line="233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8524B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5.65</w:t>
            </w:r>
            <w:r w:rsidRPr="00D8524B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br/>
              <w:t>(41.10-64.00)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470C6A" w14:textId="77777777" w:rsidR="003E0000" w:rsidRPr="00D8524B" w:rsidRDefault="003E0000" w:rsidP="00D16F5B">
            <w:pPr>
              <w:spacing w:after="100" w:afterAutospacing="1" w:line="233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8524B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4.15*</w:t>
            </w:r>
            <w:r w:rsidRPr="00D8524B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br/>
              <w:t>(35.70-58.10)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B403AA" w14:textId="77777777" w:rsidR="003E0000" w:rsidRPr="00D8524B" w:rsidRDefault="003E0000" w:rsidP="00D16F5B">
            <w:pPr>
              <w:spacing w:after="100" w:afterAutospacing="1" w:line="233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8524B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7.00*</w:t>
            </w:r>
            <w:r w:rsidRPr="00D8524B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br/>
              <w:t>(33.70-59.10)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FD83B4" w14:textId="77777777" w:rsidR="003E0000" w:rsidRPr="00D8524B" w:rsidRDefault="003E0000" w:rsidP="00D16F5B">
            <w:pPr>
              <w:spacing w:after="100" w:afterAutospacing="1" w:line="233" w:lineRule="atLeas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8524B"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  <w:t> 0.000</w:t>
            </w:r>
          </w:p>
        </w:tc>
        <w:tc>
          <w:tcPr>
            <w:tcW w:w="7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B23615" w14:textId="77777777" w:rsidR="003E0000" w:rsidRPr="00D8524B" w:rsidRDefault="003E0000" w:rsidP="00D16F5B">
            <w:pPr>
              <w:spacing w:after="100" w:afterAutospacing="1" w:line="233" w:lineRule="atLeas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8524B"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  <w:t> 0.005</w:t>
            </w:r>
          </w:p>
        </w:tc>
      </w:tr>
      <w:tr w:rsidR="003E0000" w:rsidRPr="00A80F62" w14:paraId="7FC58194" w14:textId="77777777" w:rsidTr="00D16F5B">
        <w:trPr>
          <w:trHeight w:val="528"/>
          <w:jc w:val="center"/>
        </w:trPr>
        <w:tc>
          <w:tcPr>
            <w:tcW w:w="942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DECA04C" w14:textId="77777777" w:rsidR="003E0000" w:rsidRPr="00D8524B" w:rsidRDefault="003E0000" w:rsidP="00D16F5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9CE59A1" w14:textId="77777777" w:rsidR="003E0000" w:rsidRPr="00D8524B" w:rsidRDefault="003E0000" w:rsidP="00D16F5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C513D0C" w14:textId="77777777" w:rsidR="003E0000" w:rsidRPr="00D8524B" w:rsidRDefault="003E0000" w:rsidP="00D16F5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9FBABF" w14:textId="77777777" w:rsidR="003E0000" w:rsidRPr="00D8524B" w:rsidRDefault="003E0000" w:rsidP="00D16F5B">
            <w:pPr>
              <w:spacing w:after="100" w:afterAutospacing="1" w:line="233" w:lineRule="atLeas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8524B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Latency difference (ms)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CBEC81" w14:textId="77777777" w:rsidR="003E0000" w:rsidRPr="00D8524B" w:rsidRDefault="003E0000" w:rsidP="00D16F5B">
            <w:pPr>
              <w:spacing w:after="100" w:afterAutospacing="1" w:line="233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8524B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0.0500</w:t>
            </w:r>
            <w:r w:rsidRPr="00D8524B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br/>
              <w:t>(-0.26-0.94)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3CF6C4" w14:textId="77777777" w:rsidR="003E0000" w:rsidRPr="00D8524B" w:rsidRDefault="003E0000" w:rsidP="00D16F5B">
            <w:pPr>
              <w:spacing w:after="100" w:afterAutospacing="1" w:line="233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8524B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000</w:t>
            </w:r>
            <w:r w:rsidRPr="00D8524B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br/>
              <w:t>(-0.21-0.78)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D3983E" w14:textId="77777777" w:rsidR="003E0000" w:rsidRPr="00D8524B" w:rsidRDefault="003E0000" w:rsidP="00D16F5B">
            <w:pPr>
              <w:spacing w:after="100" w:afterAutospacing="1" w:line="233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8524B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1050</w:t>
            </w:r>
            <w:r w:rsidRPr="00D8524B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br/>
              <w:t>(-0.21-0.79)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84509A" w14:textId="77777777" w:rsidR="003E0000" w:rsidRPr="00D8524B" w:rsidRDefault="003E0000" w:rsidP="00D16F5B">
            <w:pPr>
              <w:spacing w:after="100" w:afterAutospacing="1" w:line="233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8524B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2100</w:t>
            </w:r>
            <w:r w:rsidRPr="00D8524B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br/>
              <w:t>(-0.26-0.57)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14E1C2" w14:textId="77777777" w:rsidR="003E0000" w:rsidRPr="00D8524B" w:rsidRDefault="003E0000" w:rsidP="00D16F5B">
            <w:pPr>
              <w:spacing w:after="100" w:afterAutospacing="1" w:line="233" w:lineRule="atLeas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8524B"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  <w:t> 0.005</w:t>
            </w:r>
          </w:p>
        </w:tc>
        <w:tc>
          <w:tcPr>
            <w:tcW w:w="7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25CA0E" w14:textId="77777777" w:rsidR="003E0000" w:rsidRPr="00D8524B" w:rsidRDefault="003E0000" w:rsidP="00D16F5B">
            <w:pPr>
              <w:spacing w:after="100" w:afterAutospacing="1" w:line="233" w:lineRule="atLeas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8524B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 0.160</w:t>
            </w:r>
          </w:p>
        </w:tc>
      </w:tr>
      <w:tr w:rsidR="003E0000" w:rsidRPr="00A80F62" w14:paraId="33909D9C" w14:textId="77777777" w:rsidTr="00D16F5B">
        <w:trPr>
          <w:trHeight w:val="503"/>
          <w:jc w:val="center"/>
        </w:trPr>
        <w:tc>
          <w:tcPr>
            <w:tcW w:w="942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090CC4" w14:textId="77777777" w:rsidR="003E0000" w:rsidRPr="00D8524B" w:rsidRDefault="003E0000" w:rsidP="00D16F5B">
            <w:pPr>
              <w:spacing w:after="100" w:afterAutospacing="1" w:line="233" w:lineRule="atLeas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8524B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Ulnar nerve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13B9ABD" w14:textId="77777777" w:rsidR="003E0000" w:rsidRPr="00D8524B" w:rsidRDefault="003E0000" w:rsidP="00D16F5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6AC0ED7" w14:textId="77777777" w:rsidR="003E0000" w:rsidRPr="00D8524B" w:rsidRDefault="003E0000" w:rsidP="00D16F5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C22134" w14:textId="77777777" w:rsidR="003E0000" w:rsidRPr="00D8524B" w:rsidRDefault="003E0000" w:rsidP="00D16F5B">
            <w:pPr>
              <w:spacing w:after="100" w:afterAutospacing="1" w:line="233" w:lineRule="atLeas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8524B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mplitude (µV)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808C3B" w14:textId="77777777" w:rsidR="003E0000" w:rsidRPr="00D8524B" w:rsidRDefault="003E0000" w:rsidP="00D16F5B">
            <w:pPr>
              <w:spacing w:after="100" w:afterAutospacing="1" w:line="233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8524B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7.50</w:t>
            </w:r>
            <w:r w:rsidRPr="00D8524B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br/>
              <w:t>(1.80-16.20)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9059B9" w14:textId="77777777" w:rsidR="003E0000" w:rsidRPr="00D8524B" w:rsidRDefault="003E0000" w:rsidP="00D16F5B">
            <w:pPr>
              <w:spacing w:after="100" w:afterAutospacing="1" w:line="233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8524B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.80</w:t>
            </w:r>
            <w:r w:rsidRPr="00D8524B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br/>
              <w:t>(1.40-13.90)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CEF815" w14:textId="77777777" w:rsidR="003E0000" w:rsidRPr="00D8524B" w:rsidRDefault="003E0000" w:rsidP="00D16F5B">
            <w:pPr>
              <w:spacing w:after="100" w:afterAutospacing="1" w:line="233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8524B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.35*</w:t>
            </w:r>
            <w:r w:rsidRPr="00D8524B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br/>
              <w:t>(1.10-12.30)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100A5C" w14:textId="77777777" w:rsidR="003E0000" w:rsidRPr="00D8524B" w:rsidRDefault="003E0000" w:rsidP="00D16F5B">
            <w:pPr>
              <w:spacing w:after="100" w:afterAutospacing="1" w:line="233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8524B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.35*</w:t>
            </w:r>
            <w:r w:rsidRPr="00D8524B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br/>
              <w:t>(1.50-14.60)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6A1EE5" w14:textId="77777777" w:rsidR="003E0000" w:rsidRPr="00D8524B" w:rsidRDefault="003E0000" w:rsidP="00D16F5B">
            <w:pPr>
              <w:spacing w:after="100" w:afterAutospacing="1" w:line="233" w:lineRule="atLeas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8524B"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  <w:t> 0.000</w:t>
            </w:r>
          </w:p>
        </w:tc>
        <w:tc>
          <w:tcPr>
            <w:tcW w:w="7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302F3A" w14:textId="77777777" w:rsidR="003E0000" w:rsidRPr="00D8524B" w:rsidRDefault="003E0000" w:rsidP="00D16F5B">
            <w:pPr>
              <w:spacing w:after="100" w:afterAutospacing="1" w:line="233" w:lineRule="atLeas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8524B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  <w:r w:rsidRPr="00D8524B"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  <w:t>0.033</w:t>
            </w:r>
          </w:p>
        </w:tc>
      </w:tr>
      <w:tr w:rsidR="003E0000" w:rsidRPr="00A80F62" w14:paraId="53C71BC2" w14:textId="77777777" w:rsidTr="00D16F5B">
        <w:trPr>
          <w:trHeight w:val="520"/>
          <w:jc w:val="center"/>
        </w:trPr>
        <w:tc>
          <w:tcPr>
            <w:tcW w:w="942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DFB45D5" w14:textId="77777777" w:rsidR="003E0000" w:rsidRPr="00D8524B" w:rsidRDefault="003E0000" w:rsidP="00D16F5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BB2E641" w14:textId="77777777" w:rsidR="003E0000" w:rsidRPr="00D8524B" w:rsidRDefault="003E0000" w:rsidP="00D16F5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9381857" w14:textId="77777777" w:rsidR="003E0000" w:rsidRPr="00D8524B" w:rsidRDefault="003E0000" w:rsidP="00D16F5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0A9B71" w14:textId="77777777" w:rsidR="003E0000" w:rsidRPr="00D8524B" w:rsidRDefault="003E0000" w:rsidP="00D16F5B">
            <w:pPr>
              <w:spacing w:after="100" w:afterAutospacing="1" w:line="233" w:lineRule="atLeas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8524B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Conduction velocity (m/s)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FA3616" w14:textId="77777777" w:rsidR="003E0000" w:rsidRPr="00D8524B" w:rsidRDefault="003E0000" w:rsidP="00D16F5B">
            <w:pPr>
              <w:spacing w:after="100" w:afterAutospacing="1" w:line="233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8524B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4.60</w:t>
            </w:r>
            <w:r w:rsidRPr="00D8524B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br/>
              <w:t>(43.30-63.10)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F9C361" w14:textId="77777777" w:rsidR="003E0000" w:rsidRPr="00D8524B" w:rsidRDefault="003E0000" w:rsidP="00D16F5B">
            <w:pPr>
              <w:spacing w:after="100" w:afterAutospacing="1" w:line="233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8524B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7.15</w:t>
            </w:r>
            <w:r w:rsidRPr="00D8524B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br/>
              <w:t>(49.00-63.10)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C954D3" w14:textId="77777777" w:rsidR="003E0000" w:rsidRPr="00D8524B" w:rsidRDefault="003E0000" w:rsidP="00D16F5B">
            <w:pPr>
              <w:spacing w:after="100" w:afterAutospacing="1" w:line="233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8524B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9.55*</w:t>
            </w:r>
            <w:r w:rsidRPr="00D8524B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br/>
              <w:t>(42.90-56.60)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C814C5" w14:textId="77777777" w:rsidR="003E0000" w:rsidRPr="00D8524B" w:rsidRDefault="003E0000" w:rsidP="00D16F5B">
            <w:pPr>
              <w:spacing w:after="100" w:afterAutospacing="1" w:line="233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8524B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2.65*</w:t>
            </w:r>
            <w:r w:rsidRPr="00D8524B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br/>
              <w:t>(45.40-66.70)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D1958B" w14:textId="77777777" w:rsidR="003E0000" w:rsidRPr="00D8524B" w:rsidRDefault="003E0000" w:rsidP="00D16F5B">
            <w:pPr>
              <w:spacing w:after="100" w:afterAutospacing="1" w:line="233" w:lineRule="atLeas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8524B"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  <w:t> 0.005</w:t>
            </w:r>
          </w:p>
        </w:tc>
        <w:tc>
          <w:tcPr>
            <w:tcW w:w="7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62D660" w14:textId="77777777" w:rsidR="003E0000" w:rsidRPr="00D8524B" w:rsidRDefault="003E0000" w:rsidP="00D16F5B">
            <w:pPr>
              <w:spacing w:after="100" w:afterAutospacing="1" w:line="233" w:lineRule="atLeas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8524B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  <w:r w:rsidRPr="00D8524B"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  <w:t>0.008</w:t>
            </w:r>
          </w:p>
        </w:tc>
      </w:tr>
    </w:tbl>
    <w:p w14:paraId="1880B71F" w14:textId="77777777" w:rsidR="003E0000" w:rsidRPr="00482EAB" w:rsidRDefault="003E0000" w:rsidP="003E0000">
      <w:pPr>
        <w:spacing w:after="100" w:afterAutospacing="1" w:line="360" w:lineRule="auto"/>
        <w:rPr>
          <w:rFonts w:ascii="Times New Roman" w:hAnsi="Times New Roman" w:cs="Times New Roman"/>
          <w:lang w:val="en-US"/>
        </w:rPr>
      </w:pPr>
      <w:r w:rsidRPr="00482EAB">
        <w:rPr>
          <w:rFonts w:ascii="Times New Roman" w:hAnsi="Times New Roman" w:cs="Times New Roman"/>
          <w:lang w:val="en-US"/>
        </w:rPr>
        <w:t xml:space="preserve"> * </w:t>
      </w:r>
      <w:r w:rsidRPr="007B773E">
        <w:rPr>
          <w:rFonts w:ascii="Times New Roman" w:hAnsi="Times New Roman" w:cs="Times New Roman"/>
          <w:sz w:val="20"/>
          <w:szCs w:val="20"/>
          <w:lang w:val="en-US"/>
        </w:rPr>
        <w:t>Four patients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(right)</w:t>
      </w:r>
      <w:r w:rsidRPr="007B773E">
        <w:rPr>
          <w:rFonts w:ascii="Times New Roman" w:hAnsi="Times New Roman" w:cs="Times New Roman"/>
          <w:sz w:val="20"/>
          <w:szCs w:val="20"/>
          <w:lang w:val="en-US"/>
        </w:rPr>
        <w:t xml:space="preserve"> and six patients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(left) </w:t>
      </w:r>
      <w:r w:rsidRPr="007B773E">
        <w:rPr>
          <w:rFonts w:ascii="Times New Roman" w:hAnsi="Times New Roman" w:cs="Times New Roman"/>
          <w:sz w:val="20"/>
          <w:szCs w:val="20"/>
          <w:lang w:val="en-US"/>
        </w:rPr>
        <w:t xml:space="preserve">with no response. </w:t>
      </w:r>
      <w:r w:rsidRPr="00651AE9">
        <w:rPr>
          <w:rFonts w:ascii="Times New Roman" w:hAnsi="Times New Roman" w:cs="Times New Roman"/>
          <w:sz w:val="20"/>
          <w:szCs w:val="20"/>
          <w:lang w:val="en-US"/>
        </w:rPr>
        <w:t>P &lt; 0.05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shown in red.</w:t>
      </w:r>
    </w:p>
    <w:p w14:paraId="1C86571D" w14:textId="5B1F1420" w:rsidR="00DC68FB" w:rsidRDefault="00DC68FB">
      <w:pPr>
        <w:rPr>
          <w:rFonts w:ascii="Times New Roman" w:hAnsi="Times New Roman" w:cs="Times New Roman"/>
          <w:lang w:val="en-US"/>
        </w:rPr>
      </w:pPr>
    </w:p>
    <w:p w14:paraId="5253E9FD" w14:textId="1860F459" w:rsidR="00AC73EB" w:rsidRDefault="00AC73EB">
      <w:pPr>
        <w:rPr>
          <w:rFonts w:ascii="Times New Roman" w:hAnsi="Times New Roman" w:cs="Times New Roman"/>
          <w:lang w:val="en-US"/>
        </w:rPr>
      </w:pPr>
    </w:p>
    <w:p w14:paraId="5A8AAD82" w14:textId="152F3064" w:rsidR="00AC73EB" w:rsidRDefault="00AC73EB">
      <w:pPr>
        <w:rPr>
          <w:rFonts w:ascii="Times New Roman" w:hAnsi="Times New Roman" w:cs="Times New Roman"/>
          <w:lang w:val="en-US"/>
        </w:rPr>
      </w:pPr>
    </w:p>
    <w:p w14:paraId="4E602FD7" w14:textId="5B1817D5" w:rsidR="00AC73EB" w:rsidRDefault="00AC73EB">
      <w:pPr>
        <w:rPr>
          <w:rFonts w:ascii="Times New Roman" w:hAnsi="Times New Roman" w:cs="Times New Roman"/>
          <w:lang w:val="en-US"/>
        </w:rPr>
      </w:pPr>
    </w:p>
    <w:p w14:paraId="46572038" w14:textId="177BD605" w:rsidR="00AC73EB" w:rsidRDefault="00AC73EB">
      <w:pPr>
        <w:rPr>
          <w:rFonts w:ascii="Times New Roman" w:hAnsi="Times New Roman" w:cs="Times New Roman"/>
          <w:lang w:val="en-US"/>
        </w:rPr>
      </w:pPr>
    </w:p>
    <w:p w14:paraId="5348A8E0" w14:textId="77777777" w:rsidR="00AC73EB" w:rsidRDefault="00AC73EB">
      <w:pPr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10435" w:type="dxa"/>
        <w:jc w:val="center"/>
        <w:tblLayout w:type="fixed"/>
        <w:tblLook w:val="04A0" w:firstRow="1" w:lastRow="0" w:firstColumn="1" w:lastColumn="0" w:noHBand="0" w:noVBand="1"/>
      </w:tblPr>
      <w:tblGrid>
        <w:gridCol w:w="720"/>
        <w:gridCol w:w="720"/>
        <w:gridCol w:w="721"/>
        <w:gridCol w:w="721"/>
        <w:gridCol w:w="721"/>
        <w:gridCol w:w="719"/>
        <w:gridCol w:w="720"/>
        <w:gridCol w:w="720"/>
        <w:gridCol w:w="720"/>
        <w:gridCol w:w="719"/>
        <w:gridCol w:w="720"/>
        <w:gridCol w:w="720"/>
        <w:gridCol w:w="718"/>
        <w:gridCol w:w="1076"/>
      </w:tblGrid>
      <w:tr w:rsidR="00D9015B" w:rsidRPr="00A80F62" w14:paraId="7BDD1AD7" w14:textId="77777777" w:rsidTr="00656D02">
        <w:trPr>
          <w:cantSplit/>
          <w:trHeight w:val="288"/>
          <w:jc w:val="center"/>
        </w:trPr>
        <w:tc>
          <w:tcPr>
            <w:tcW w:w="10435" w:type="dxa"/>
            <w:gridSpan w:val="14"/>
            <w:vAlign w:val="center"/>
          </w:tcPr>
          <w:p w14:paraId="427E21A2" w14:textId="1D4D7479" w:rsidR="00D9015B" w:rsidRPr="00B66B5B" w:rsidRDefault="00B66B5B" w:rsidP="00263138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482EA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  <w:lastRenderedPageBreak/>
              <w:t xml:space="preserve">Supplementary Tabl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  <w:t>3</w:t>
            </w:r>
            <w:r w:rsidRPr="00482EA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  <w:t xml:space="preserve"> </w:t>
            </w:r>
            <w:r w:rsidR="00407FA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 xml:space="preserve">Results </w:t>
            </w:r>
            <w:r w:rsidR="00C51B7D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of</w:t>
            </w:r>
            <w:r w:rsidR="00407FA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 xml:space="preserve"> </w:t>
            </w:r>
            <w:r w:rsidR="00A132D5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 xml:space="preserve">the </w:t>
            </w:r>
            <w:r w:rsidR="00407FA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 xml:space="preserve">Michigan Neuropathy Screening Instrument </w:t>
            </w:r>
            <w:r w:rsidR="00A132D5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in</w:t>
            </w:r>
            <w:r w:rsidRPr="00482EAB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 xml:space="preserve"> </w:t>
            </w:r>
            <w:r w:rsidR="00407FA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HSANV patients (</w:t>
            </w:r>
            <w:r w:rsidR="00064992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cases 1</w:t>
            </w:r>
            <w:r w:rsidR="00AF0E52" w:rsidRPr="000B1C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–</w:t>
            </w:r>
            <w:r w:rsidR="00064992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23</w:t>
            </w:r>
            <w:r w:rsidR="00407FA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 xml:space="preserve">) </w:t>
            </w:r>
            <w:r w:rsidR="00064992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and</w:t>
            </w:r>
            <w:r w:rsidRPr="00482EAB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 xml:space="preserve"> relatives (without </w:t>
            </w:r>
            <w:r w:rsidRPr="00A80F6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sv-SE"/>
              </w:rPr>
              <w:t>NGFB</w:t>
            </w:r>
            <w:r w:rsidRPr="00482EAB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 xml:space="preserve"> mutation) of HSANV patients (cases 24</w:t>
            </w:r>
            <w:r w:rsidR="00AF0E52" w:rsidRPr="000B1C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–</w:t>
            </w:r>
            <w:r w:rsidRPr="00482EAB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28)</w:t>
            </w:r>
          </w:p>
        </w:tc>
      </w:tr>
      <w:tr w:rsidR="00773213" w:rsidRPr="00A80F62" w14:paraId="0D73EAB7" w14:textId="77777777" w:rsidTr="00C83ECE">
        <w:trPr>
          <w:cantSplit/>
          <w:trHeight w:hRule="exact" w:val="1584"/>
          <w:jc w:val="center"/>
        </w:trPr>
        <w:tc>
          <w:tcPr>
            <w:tcW w:w="722" w:type="dxa"/>
            <w:textDirection w:val="btLr"/>
            <w:vAlign w:val="center"/>
          </w:tcPr>
          <w:p w14:paraId="01E92F0F" w14:textId="32FF93F6" w:rsidR="00773213" w:rsidRPr="00A97296" w:rsidRDefault="00773213" w:rsidP="00656D02">
            <w:pPr>
              <w:spacing w:line="240" w:lineRule="auto"/>
              <w:ind w:left="115" w:right="115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9729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ase</w:t>
            </w:r>
          </w:p>
        </w:tc>
        <w:tc>
          <w:tcPr>
            <w:tcW w:w="722" w:type="dxa"/>
            <w:noWrap/>
            <w:textDirection w:val="btLr"/>
            <w:vAlign w:val="center"/>
            <w:hideMark/>
          </w:tcPr>
          <w:p w14:paraId="79FD6AE6" w14:textId="61FA9789" w:rsidR="00773213" w:rsidRPr="00254BDC" w:rsidRDefault="00BD1B54" w:rsidP="00656D02">
            <w:pPr>
              <w:spacing w:line="240" w:lineRule="auto"/>
              <w:ind w:left="115" w:right="115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ppearance of f</w:t>
            </w:r>
            <w:r w:rsidR="00CA293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o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</w:t>
            </w:r>
            <w:r w:rsidR="00773213" w:rsidRPr="00254BD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R</w:t>
            </w:r>
          </w:p>
        </w:tc>
        <w:tc>
          <w:tcPr>
            <w:tcW w:w="723" w:type="dxa"/>
            <w:noWrap/>
            <w:textDirection w:val="btLr"/>
            <w:vAlign w:val="center"/>
            <w:hideMark/>
          </w:tcPr>
          <w:p w14:paraId="09FB0274" w14:textId="36AB6237" w:rsidR="00773213" w:rsidRPr="00254BDC" w:rsidRDefault="00773213" w:rsidP="00656D02">
            <w:pPr>
              <w:spacing w:line="240" w:lineRule="auto"/>
              <w:ind w:left="115" w:right="115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54BD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lceration R</w:t>
            </w:r>
          </w:p>
        </w:tc>
        <w:tc>
          <w:tcPr>
            <w:tcW w:w="723" w:type="dxa"/>
            <w:noWrap/>
            <w:textDirection w:val="btLr"/>
            <w:vAlign w:val="center"/>
            <w:hideMark/>
          </w:tcPr>
          <w:p w14:paraId="7D99CA38" w14:textId="4A7C860A" w:rsidR="00773213" w:rsidRPr="00254BDC" w:rsidRDefault="00773213" w:rsidP="00656D02">
            <w:pPr>
              <w:spacing w:line="240" w:lineRule="auto"/>
              <w:ind w:left="115" w:right="115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54BD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nkle refle</w:t>
            </w:r>
            <w:r w:rsidR="00D541EA" w:rsidRPr="00254BD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x R</w:t>
            </w:r>
          </w:p>
        </w:tc>
        <w:tc>
          <w:tcPr>
            <w:tcW w:w="723" w:type="dxa"/>
            <w:noWrap/>
            <w:textDirection w:val="btLr"/>
            <w:vAlign w:val="center"/>
            <w:hideMark/>
          </w:tcPr>
          <w:p w14:paraId="0FEFBB63" w14:textId="7BE2B961" w:rsidR="00773213" w:rsidRPr="00254BDC" w:rsidRDefault="00773213" w:rsidP="00656D02">
            <w:pPr>
              <w:spacing w:line="240" w:lineRule="auto"/>
              <w:ind w:left="115" w:right="115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54BD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ibration</w:t>
            </w:r>
            <w:r w:rsidR="00BF017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br/>
            </w:r>
            <w:r w:rsidRPr="00254BD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128 Hz R</w:t>
            </w:r>
          </w:p>
        </w:tc>
        <w:tc>
          <w:tcPr>
            <w:tcW w:w="722" w:type="dxa"/>
            <w:noWrap/>
            <w:textDirection w:val="btLr"/>
            <w:vAlign w:val="center"/>
            <w:hideMark/>
          </w:tcPr>
          <w:p w14:paraId="7AF46DF3" w14:textId="172AAC57" w:rsidR="00773213" w:rsidRPr="00254BDC" w:rsidRDefault="00773213" w:rsidP="00656D02">
            <w:pPr>
              <w:spacing w:line="240" w:lineRule="auto"/>
              <w:ind w:left="115" w:right="115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54BD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nofilament 10</w:t>
            </w:r>
            <w:r w:rsidR="00E154F2" w:rsidRPr="00254BD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  <w:r w:rsidRPr="00254BD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="00E154F2" w:rsidRPr="00254BD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N</w:t>
            </w:r>
            <w:r w:rsidRPr="00254BD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R</w:t>
            </w:r>
          </w:p>
        </w:tc>
        <w:tc>
          <w:tcPr>
            <w:tcW w:w="723" w:type="dxa"/>
            <w:noWrap/>
            <w:textDirection w:val="btLr"/>
            <w:vAlign w:val="center"/>
            <w:hideMark/>
          </w:tcPr>
          <w:p w14:paraId="0E2AEAD5" w14:textId="5C8E13FA" w:rsidR="00773213" w:rsidRPr="00254BDC" w:rsidRDefault="005F0510" w:rsidP="00656D02">
            <w:pPr>
              <w:spacing w:line="240" w:lineRule="auto"/>
              <w:ind w:left="115" w:right="115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ppearance of f</w:t>
            </w:r>
            <w:r w:rsidR="00C610F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o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t </w:t>
            </w:r>
            <w:r w:rsidR="00773213" w:rsidRPr="00254BD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</w:t>
            </w:r>
          </w:p>
        </w:tc>
        <w:tc>
          <w:tcPr>
            <w:tcW w:w="723" w:type="dxa"/>
            <w:noWrap/>
            <w:textDirection w:val="btLr"/>
            <w:vAlign w:val="center"/>
            <w:hideMark/>
          </w:tcPr>
          <w:p w14:paraId="1F7FA20E" w14:textId="77777777" w:rsidR="00773213" w:rsidRPr="00254BDC" w:rsidRDefault="00773213" w:rsidP="00656D02">
            <w:pPr>
              <w:spacing w:line="240" w:lineRule="auto"/>
              <w:ind w:left="115" w:right="115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54BD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lceration L</w:t>
            </w:r>
          </w:p>
        </w:tc>
        <w:tc>
          <w:tcPr>
            <w:tcW w:w="723" w:type="dxa"/>
            <w:noWrap/>
            <w:textDirection w:val="btLr"/>
            <w:vAlign w:val="center"/>
            <w:hideMark/>
          </w:tcPr>
          <w:p w14:paraId="7E78C128" w14:textId="77777777" w:rsidR="00773213" w:rsidRPr="00254BDC" w:rsidRDefault="00773213" w:rsidP="00656D02">
            <w:pPr>
              <w:spacing w:line="240" w:lineRule="auto"/>
              <w:ind w:left="115" w:right="115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54BD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nkle reflex L</w:t>
            </w:r>
          </w:p>
        </w:tc>
        <w:tc>
          <w:tcPr>
            <w:tcW w:w="722" w:type="dxa"/>
            <w:noWrap/>
            <w:textDirection w:val="btLr"/>
            <w:vAlign w:val="center"/>
            <w:hideMark/>
          </w:tcPr>
          <w:p w14:paraId="79972612" w14:textId="24D63AB7" w:rsidR="00773213" w:rsidRPr="00254BDC" w:rsidRDefault="00773213" w:rsidP="00656D02">
            <w:pPr>
              <w:spacing w:line="240" w:lineRule="auto"/>
              <w:ind w:left="115" w:right="115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54BD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ibration</w:t>
            </w:r>
            <w:r w:rsidR="00BF017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br/>
            </w:r>
            <w:r w:rsidRPr="00254BD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128 Hz L</w:t>
            </w:r>
          </w:p>
        </w:tc>
        <w:tc>
          <w:tcPr>
            <w:tcW w:w="723" w:type="dxa"/>
            <w:noWrap/>
            <w:textDirection w:val="btLr"/>
            <w:vAlign w:val="center"/>
            <w:hideMark/>
          </w:tcPr>
          <w:p w14:paraId="369C7B33" w14:textId="27C37763" w:rsidR="00773213" w:rsidRPr="00254BDC" w:rsidRDefault="00773213" w:rsidP="00656D02">
            <w:pPr>
              <w:spacing w:line="240" w:lineRule="auto"/>
              <w:ind w:left="115" w:right="115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54BD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nofilament 10</w:t>
            </w:r>
            <w:r w:rsidR="00BF017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  <w:r w:rsidRPr="00254BD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="00BF017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N</w:t>
            </w:r>
            <w:r w:rsidRPr="00254BD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L</w:t>
            </w:r>
          </w:p>
        </w:tc>
        <w:tc>
          <w:tcPr>
            <w:tcW w:w="723" w:type="dxa"/>
            <w:noWrap/>
            <w:textDirection w:val="btLr"/>
            <w:vAlign w:val="center"/>
            <w:hideMark/>
          </w:tcPr>
          <w:p w14:paraId="2C2F1458" w14:textId="6E34BA25" w:rsidR="00773213" w:rsidRPr="008B5389" w:rsidRDefault="00773213" w:rsidP="00656D02">
            <w:pPr>
              <w:spacing w:line="240" w:lineRule="auto"/>
              <w:ind w:left="115" w:right="115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B538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Sum clinical tests </w:t>
            </w:r>
            <w:r w:rsidR="00C83ECE" w:rsidRPr="008B538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</w:t>
            </w:r>
            <w:r w:rsidR="00671470" w:rsidRPr="008B538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–10</w:t>
            </w:r>
            <w:r w:rsidR="00C83ECE" w:rsidRPr="008B538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720" w:type="dxa"/>
            <w:noWrap/>
            <w:textDirection w:val="btLr"/>
            <w:vAlign w:val="center"/>
            <w:hideMark/>
          </w:tcPr>
          <w:p w14:paraId="252C2C04" w14:textId="3ABD5F67" w:rsidR="00773213" w:rsidRPr="00254BDC" w:rsidRDefault="00773213" w:rsidP="00656D02">
            <w:pPr>
              <w:spacing w:line="240" w:lineRule="auto"/>
              <w:ind w:left="115" w:right="115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54BD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lf</w:t>
            </w:r>
            <w:r w:rsidR="00A70EB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  <w:r w:rsidRPr="00254BD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reported screening </w:t>
            </w:r>
            <w:r w:rsidR="00C83EC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</w:t>
            </w:r>
            <w:r w:rsidRPr="00254BD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  <w:r w:rsidR="00671470" w:rsidRPr="008B538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–</w:t>
            </w:r>
            <w:r w:rsidRPr="00254BD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3</w:t>
            </w:r>
            <w:r w:rsidR="00C83EC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080" w:type="dxa"/>
            <w:noWrap/>
            <w:textDirection w:val="btLr"/>
            <w:vAlign w:val="center"/>
            <w:hideMark/>
          </w:tcPr>
          <w:p w14:paraId="2AA16A33" w14:textId="23AD2C24" w:rsidR="00773213" w:rsidRPr="00656D02" w:rsidRDefault="00773213" w:rsidP="00656D02">
            <w:pPr>
              <w:spacing w:line="240" w:lineRule="auto"/>
              <w:ind w:left="115" w:right="115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656D0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Total score </w:t>
            </w:r>
            <w:r w:rsidR="00A70EB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(c</w:t>
            </w:r>
            <w:r w:rsidRPr="00656D0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linical </w:t>
            </w:r>
            <w:r w:rsidR="00656D02" w:rsidRPr="00656D0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and </w:t>
            </w:r>
            <w:r w:rsidRPr="00656D0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screening</w:t>
            </w:r>
            <w:r w:rsidR="00A70EB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)</w:t>
            </w:r>
          </w:p>
        </w:tc>
      </w:tr>
      <w:tr w:rsidR="00773213" w:rsidRPr="00DC68FB" w14:paraId="5D3D1F76" w14:textId="77777777" w:rsidTr="00C83ECE">
        <w:trPr>
          <w:trHeight w:val="216"/>
          <w:jc w:val="center"/>
        </w:trPr>
        <w:tc>
          <w:tcPr>
            <w:tcW w:w="722" w:type="dxa"/>
            <w:vAlign w:val="center"/>
          </w:tcPr>
          <w:p w14:paraId="05234813" w14:textId="5148BD00" w:rsidR="00773213" w:rsidRPr="00A97296" w:rsidRDefault="00064992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9729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722" w:type="dxa"/>
            <w:noWrap/>
            <w:vAlign w:val="center"/>
            <w:hideMark/>
          </w:tcPr>
          <w:p w14:paraId="33002D32" w14:textId="5DA103FF" w:rsidR="00773213" w:rsidRPr="005D3628" w:rsidRDefault="00773213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62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23" w:type="dxa"/>
            <w:noWrap/>
            <w:vAlign w:val="center"/>
            <w:hideMark/>
          </w:tcPr>
          <w:p w14:paraId="28D2B247" w14:textId="77777777" w:rsidR="00773213" w:rsidRPr="005D3628" w:rsidRDefault="00773213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62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23" w:type="dxa"/>
            <w:noWrap/>
            <w:vAlign w:val="center"/>
            <w:hideMark/>
          </w:tcPr>
          <w:p w14:paraId="360E22D6" w14:textId="77777777" w:rsidR="00773213" w:rsidRPr="005D3628" w:rsidRDefault="00773213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62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23" w:type="dxa"/>
            <w:noWrap/>
            <w:vAlign w:val="center"/>
            <w:hideMark/>
          </w:tcPr>
          <w:p w14:paraId="575B4BCD" w14:textId="77777777" w:rsidR="00773213" w:rsidRPr="005D3628" w:rsidRDefault="00773213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62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22" w:type="dxa"/>
            <w:noWrap/>
            <w:vAlign w:val="center"/>
            <w:hideMark/>
          </w:tcPr>
          <w:p w14:paraId="6477CC11" w14:textId="77777777" w:rsidR="00773213" w:rsidRPr="005D3628" w:rsidRDefault="00773213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628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723" w:type="dxa"/>
            <w:noWrap/>
            <w:vAlign w:val="center"/>
            <w:hideMark/>
          </w:tcPr>
          <w:p w14:paraId="62DC84C9" w14:textId="77777777" w:rsidR="00773213" w:rsidRPr="005D3628" w:rsidRDefault="00773213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62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23" w:type="dxa"/>
            <w:noWrap/>
            <w:vAlign w:val="center"/>
            <w:hideMark/>
          </w:tcPr>
          <w:p w14:paraId="40DF0057" w14:textId="77777777" w:rsidR="00773213" w:rsidRPr="005D3628" w:rsidRDefault="00773213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62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23" w:type="dxa"/>
            <w:noWrap/>
            <w:vAlign w:val="center"/>
            <w:hideMark/>
          </w:tcPr>
          <w:p w14:paraId="461CE3F8" w14:textId="77777777" w:rsidR="00773213" w:rsidRPr="005D3628" w:rsidRDefault="00773213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62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22" w:type="dxa"/>
            <w:noWrap/>
            <w:vAlign w:val="center"/>
            <w:hideMark/>
          </w:tcPr>
          <w:p w14:paraId="5D627D2E" w14:textId="77777777" w:rsidR="00773213" w:rsidRPr="005D3628" w:rsidRDefault="00773213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62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23" w:type="dxa"/>
            <w:noWrap/>
            <w:vAlign w:val="center"/>
            <w:hideMark/>
          </w:tcPr>
          <w:p w14:paraId="2669309E" w14:textId="77777777" w:rsidR="00773213" w:rsidRPr="005D3628" w:rsidRDefault="00773213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62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23" w:type="dxa"/>
            <w:noWrap/>
            <w:vAlign w:val="center"/>
            <w:hideMark/>
          </w:tcPr>
          <w:p w14:paraId="2C7AEE3F" w14:textId="77777777" w:rsidR="00773213" w:rsidRPr="008B5389" w:rsidRDefault="00773213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5389">
              <w:rPr>
                <w:rFonts w:ascii="Times New Roman" w:hAnsi="Times New Roman" w:cs="Times New Roman"/>
                <w:sz w:val="18"/>
                <w:szCs w:val="18"/>
              </w:rPr>
              <w:t>4.5</w:t>
            </w:r>
          </w:p>
        </w:tc>
        <w:tc>
          <w:tcPr>
            <w:tcW w:w="683" w:type="dxa"/>
            <w:noWrap/>
            <w:vAlign w:val="center"/>
            <w:hideMark/>
          </w:tcPr>
          <w:p w14:paraId="0312C05B" w14:textId="77777777" w:rsidR="00773213" w:rsidRPr="005D3628" w:rsidRDefault="00773213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62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80" w:type="dxa"/>
            <w:noWrap/>
            <w:vAlign w:val="center"/>
            <w:hideMark/>
          </w:tcPr>
          <w:p w14:paraId="016A11E5" w14:textId="77777777" w:rsidR="00773213" w:rsidRPr="005D3628" w:rsidRDefault="00773213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628">
              <w:rPr>
                <w:rFonts w:ascii="Times New Roman" w:hAnsi="Times New Roman" w:cs="Times New Roman"/>
                <w:sz w:val="18"/>
                <w:szCs w:val="18"/>
              </w:rPr>
              <w:t>6.5</w:t>
            </w:r>
          </w:p>
        </w:tc>
      </w:tr>
      <w:tr w:rsidR="00773213" w:rsidRPr="00DC68FB" w14:paraId="190E2E08" w14:textId="77777777" w:rsidTr="00C83ECE">
        <w:trPr>
          <w:trHeight w:val="216"/>
          <w:jc w:val="center"/>
        </w:trPr>
        <w:tc>
          <w:tcPr>
            <w:tcW w:w="722" w:type="dxa"/>
            <w:vAlign w:val="center"/>
          </w:tcPr>
          <w:p w14:paraId="567794D0" w14:textId="6E877859" w:rsidR="00773213" w:rsidRPr="00A97296" w:rsidRDefault="00064992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9729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722" w:type="dxa"/>
            <w:noWrap/>
            <w:vAlign w:val="center"/>
            <w:hideMark/>
          </w:tcPr>
          <w:p w14:paraId="0CECD538" w14:textId="42EE9930" w:rsidR="00773213" w:rsidRPr="005D3628" w:rsidRDefault="00773213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62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23" w:type="dxa"/>
            <w:noWrap/>
            <w:vAlign w:val="center"/>
            <w:hideMark/>
          </w:tcPr>
          <w:p w14:paraId="74BC8687" w14:textId="77777777" w:rsidR="00773213" w:rsidRPr="005D3628" w:rsidRDefault="00773213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62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23" w:type="dxa"/>
            <w:noWrap/>
            <w:vAlign w:val="center"/>
            <w:hideMark/>
          </w:tcPr>
          <w:p w14:paraId="7F81EA4A" w14:textId="77777777" w:rsidR="00773213" w:rsidRPr="005D3628" w:rsidRDefault="00773213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62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23" w:type="dxa"/>
            <w:noWrap/>
            <w:vAlign w:val="center"/>
            <w:hideMark/>
          </w:tcPr>
          <w:p w14:paraId="360625D3" w14:textId="77777777" w:rsidR="00773213" w:rsidRPr="005D3628" w:rsidRDefault="00773213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62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22" w:type="dxa"/>
            <w:noWrap/>
            <w:vAlign w:val="center"/>
            <w:hideMark/>
          </w:tcPr>
          <w:p w14:paraId="24E5DCC1" w14:textId="77777777" w:rsidR="00773213" w:rsidRPr="005D3628" w:rsidRDefault="00773213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628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723" w:type="dxa"/>
            <w:noWrap/>
            <w:vAlign w:val="center"/>
            <w:hideMark/>
          </w:tcPr>
          <w:p w14:paraId="2152AE6F" w14:textId="77777777" w:rsidR="00773213" w:rsidRPr="005D3628" w:rsidRDefault="00773213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62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23" w:type="dxa"/>
            <w:noWrap/>
            <w:vAlign w:val="center"/>
            <w:hideMark/>
          </w:tcPr>
          <w:p w14:paraId="7BFA9563" w14:textId="77777777" w:rsidR="00773213" w:rsidRPr="005D3628" w:rsidRDefault="00773213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62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23" w:type="dxa"/>
            <w:noWrap/>
            <w:vAlign w:val="center"/>
            <w:hideMark/>
          </w:tcPr>
          <w:p w14:paraId="5741F897" w14:textId="77777777" w:rsidR="00773213" w:rsidRPr="005D3628" w:rsidRDefault="00773213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62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22" w:type="dxa"/>
            <w:noWrap/>
            <w:vAlign w:val="center"/>
            <w:hideMark/>
          </w:tcPr>
          <w:p w14:paraId="18EA9BFD" w14:textId="77777777" w:rsidR="00773213" w:rsidRPr="005D3628" w:rsidRDefault="00773213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62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23" w:type="dxa"/>
            <w:noWrap/>
            <w:vAlign w:val="center"/>
            <w:hideMark/>
          </w:tcPr>
          <w:p w14:paraId="7B6EF84C" w14:textId="77777777" w:rsidR="00773213" w:rsidRPr="005D3628" w:rsidRDefault="00773213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628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723" w:type="dxa"/>
            <w:noWrap/>
            <w:vAlign w:val="center"/>
            <w:hideMark/>
          </w:tcPr>
          <w:p w14:paraId="6B386F12" w14:textId="77777777" w:rsidR="00773213" w:rsidRPr="008B5389" w:rsidRDefault="00773213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538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83" w:type="dxa"/>
            <w:noWrap/>
            <w:vAlign w:val="center"/>
            <w:hideMark/>
          </w:tcPr>
          <w:p w14:paraId="6F0A024B" w14:textId="77777777" w:rsidR="00773213" w:rsidRPr="005D3628" w:rsidRDefault="00773213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62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vAlign w:val="center"/>
            <w:hideMark/>
          </w:tcPr>
          <w:p w14:paraId="6E06E1B7" w14:textId="77777777" w:rsidR="00773213" w:rsidRPr="005D3628" w:rsidRDefault="00773213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62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773213" w:rsidRPr="00DC68FB" w14:paraId="7D99949C" w14:textId="77777777" w:rsidTr="00C83ECE">
        <w:trPr>
          <w:trHeight w:val="216"/>
          <w:jc w:val="center"/>
        </w:trPr>
        <w:tc>
          <w:tcPr>
            <w:tcW w:w="722" w:type="dxa"/>
            <w:vAlign w:val="center"/>
          </w:tcPr>
          <w:p w14:paraId="37BA0235" w14:textId="5E20D5E2" w:rsidR="00773213" w:rsidRPr="00A97296" w:rsidRDefault="00064992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9729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722" w:type="dxa"/>
            <w:noWrap/>
            <w:vAlign w:val="center"/>
            <w:hideMark/>
          </w:tcPr>
          <w:p w14:paraId="5008A8D2" w14:textId="71A3E5F6" w:rsidR="00773213" w:rsidRPr="005D3628" w:rsidRDefault="00773213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62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23" w:type="dxa"/>
            <w:noWrap/>
            <w:vAlign w:val="center"/>
            <w:hideMark/>
          </w:tcPr>
          <w:p w14:paraId="774157CD" w14:textId="77777777" w:rsidR="00773213" w:rsidRPr="005D3628" w:rsidRDefault="00773213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62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23" w:type="dxa"/>
            <w:noWrap/>
            <w:vAlign w:val="center"/>
            <w:hideMark/>
          </w:tcPr>
          <w:p w14:paraId="20D259AC" w14:textId="77777777" w:rsidR="00773213" w:rsidRPr="005D3628" w:rsidRDefault="00773213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62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23" w:type="dxa"/>
            <w:noWrap/>
            <w:vAlign w:val="center"/>
            <w:hideMark/>
          </w:tcPr>
          <w:p w14:paraId="40C6DB40" w14:textId="77777777" w:rsidR="00773213" w:rsidRPr="005D3628" w:rsidRDefault="00773213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628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722" w:type="dxa"/>
            <w:noWrap/>
            <w:vAlign w:val="center"/>
            <w:hideMark/>
          </w:tcPr>
          <w:p w14:paraId="27D5EFD5" w14:textId="77777777" w:rsidR="00773213" w:rsidRPr="005D3628" w:rsidRDefault="00773213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62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23" w:type="dxa"/>
            <w:noWrap/>
            <w:vAlign w:val="center"/>
            <w:hideMark/>
          </w:tcPr>
          <w:p w14:paraId="555E8017" w14:textId="77777777" w:rsidR="00773213" w:rsidRPr="005D3628" w:rsidRDefault="00773213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62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23" w:type="dxa"/>
            <w:noWrap/>
            <w:vAlign w:val="center"/>
            <w:hideMark/>
          </w:tcPr>
          <w:p w14:paraId="2564D7A9" w14:textId="77777777" w:rsidR="00773213" w:rsidRPr="005D3628" w:rsidRDefault="00773213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62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23" w:type="dxa"/>
            <w:noWrap/>
            <w:vAlign w:val="center"/>
            <w:hideMark/>
          </w:tcPr>
          <w:p w14:paraId="28B2380D" w14:textId="77777777" w:rsidR="00773213" w:rsidRPr="005D3628" w:rsidRDefault="00773213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62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22" w:type="dxa"/>
            <w:noWrap/>
            <w:vAlign w:val="center"/>
            <w:hideMark/>
          </w:tcPr>
          <w:p w14:paraId="581D1367" w14:textId="77777777" w:rsidR="00773213" w:rsidRPr="005D3628" w:rsidRDefault="00773213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628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723" w:type="dxa"/>
            <w:noWrap/>
            <w:vAlign w:val="center"/>
            <w:hideMark/>
          </w:tcPr>
          <w:p w14:paraId="6E7E3799" w14:textId="77777777" w:rsidR="00773213" w:rsidRPr="005D3628" w:rsidRDefault="00773213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62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23" w:type="dxa"/>
            <w:noWrap/>
            <w:vAlign w:val="center"/>
            <w:hideMark/>
          </w:tcPr>
          <w:p w14:paraId="7B27D8F9" w14:textId="77777777" w:rsidR="00773213" w:rsidRPr="008B5389" w:rsidRDefault="00773213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538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83" w:type="dxa"/>
            <w:noWrap/>
            <w:vAlign w:val="center"/>
            <w:hideMark/>
          </w:tcPr>
          <w:p w14:paraId="42BBB3FB" w14:textId="77777777" w:rsidR="00773213" w:rsidRPr="005D3628" w:rsidRDefault="00773213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62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vAlign w:val="center"/>
            <w:hideMark/>
          </w:tcPr>
          <w:p w14:paraId="35F470D6" w14:textId="77777777" w:rsidR="00773213" w:rsidRPr="005D3628" w:rsidRDefault="00773213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62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773213" w:rsidRPr="00DC68FB" w14:paraId="3197D096" w14:textId="77777777" w:rsidTr="00C83ECE">
        <w:trPr>
          <w:trHeight w:val="216"/>
          <w:jc w:val="center"/>
        </w:trPr>
        <w:tc>
          <w:tcPr>
            <w:tcW w:w="722" w:type="dxa"/>
            <w:vAlign w:val="center"/>
          </w:tcPr>
          <w:p w14:paraId="074A8229" w14:textId="2CBA1A24" w:rsidR="00773213" w:rsidRPr="00A97296" w:rsidRDefault="00064992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9729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722" w:type="dxa"/>
            <w:noWrap/>
            <w:vAlign w:val="center"/>
            <w:hideMark/>
          </w:tcPr>
          <w:p w14:paraId="07E720D5" w14:textId="5EE4B6ED" w:rsidR="00773213" w:rsidRPr="005D3628" w:rsidRDefault="00773213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62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23" w:type="dxa"/>
            <w:noWrap/>
            <w:vAlign w:val="center"/>
            <w:hideMark/>
          </w:tcPr>
          <w:p w14:paraId="48E33E1B" w14:textId="77777777" w:rsidR="00773213" w:rsidRPr="005D3628" w:rsidRDefault="00773213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62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23" w:type="dxa"/>
            <w:noWrap/>
            <w:vAlign w:val="center"/>
            <w:hideMark/>
          </w:tcPr>
          <w:p w14:paraId="50D26A86" w14:textId="77777777" w:rsidR="00773213" w:rsidRPr="005D3628" w:rsidRDefault="00773213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62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23" w:type="dxa"/>
            <w:noWrap/>
            <w:vAlign w:val="center"/>
            <w:hideMark/>
          </w:tcPr>
          <w:p w14:paraId="334D72EB" w14:textId="77777777" w:rsidR="00773213" w:rsidRPr="005D3628" w:rsidRDefault="00773213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62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22" w:type="dxa"/>
            <w:noWrap/>
            <w:vAlign w:val="center"/>
            <w:hideMark/>
          </w:tcPr>
          <w:p w14:paraId="3D3E6BDA" w14:textId="77777777" w:rsidR="00773213" w:rsidRPr="005D3628" w:rsidRDefault="00773213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62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23" w:type="dxa"/>
            <w:noWrap/>
            <w:vAlign w:val="center"/>
            <w:hideMark/>
          </w:tcPr>
          <w:p w14:paraId="1EBC52CE" w14:textId="77777777" w:rsidR="00773213" w:rsidRPr="005D3628" w:rsidRDefault="00773213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62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23" w:type="dxa"/>
            <w:noWrap/>
            <w:vAlign w:val="center"/>
            <w:hideMark/>
          </w:tcPr>
          <w:p w14:paraId="39C15CB0" w14:textId="77777777" w:rsidR="00773213" w:rsidRPr="005D3628" w:rsidRDefault="00773213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62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23" w:type="dxa"/>
            <w:noWrap/>
            <w:vAlign w:val="center"/>
            <w:hideMark/>
          </w:tcPr>
          <w:p w14:paraId="4A0D9A16" w14:textId="77777777" w:rsidR="00773213" w:rsidRPr="005D3628" w:rsidRDefault="00773213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62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22" w:type="dxa"/>
            <w:noWrap/>
            <w:vAlign w:val="center"/>
            <w:hideMark/>
          </w:tcPr>
          <w:p w14:paraId="06DD2925" w14:textId="77777777" w:rsidR="00773213" w:rsidRPr="005D3628" w:rsidRDefault="00773213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62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23" w:type="dxa"/>
            <w:noWrap/>
            <w:vAlign w:val="center"/>
            <w:hideMark/>
          </w:tcPr>
          <w:p w14:paraId="6D801A2D" w14:textId="77777777" w:rsidR="00773213" w:rsidRPr="005D3628" w:rsidRDefault="00773213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62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23" w:type="dxa"/>
            <w:noWrap/>
            <w:vAlign w:val="center"/>
            <w:hideMark/>
          </w:tcPr>
          <w:p w14:paraId="667910DA" w14:textId="77777777" w:rsidR="00773213" w:rsidRPr="008B5389" w:rsidRDefault="00773213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5389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683" w:type="dxa"/>
            <w:noWrap/>
            <w:vAlign w:val="center"/>
            <w:hideMark/>
          </w:tcPr>
          <w:p w14:paraId="4D887999" w14:textId="77777777" w:rsidR="00773213" w:rsidRPr="005D3628" w:rsidRDefault="00773213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62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080" w:type="dxa"/>
            <w:noWrap/>
            <w:vAlign w:val="center"/>
            <w:hideMark/>
          </w:tcPr>
          <w:p w14:paraId="07ADCCD6" w14:textId="77777777" w:rsidR="00773213" w:rsidRPr="005D3628" w:rsidRDefault="00773213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628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</w:tr>
      <w:tr w:rsidR="00773213" w:rsidRPr="00DC68FB" w14:paraId="32BE9635" w14:textId="77777777" w:rsidTr="00C83ECE">
        <w:trPr>
          <w:trHeight w:val="216"/>
          <w:jc w:val="center"/>
        </w:trPr>
        <w:tc>
          <w:tcPr>
            <w:tcW w:w="722" w:type="dxa"/>
            <w:vAlign w:val="center"/>
          </w:tcPr>
          <w:p w14:paraId="2826E157" w14:textId="7A89A526" w:rsidR="00773213" w:rsidRPr="00A97296" w:rsidRDefault="00064992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9729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722" w:type="dxa"/>
            <w:noWrap/>
            <w:vAlign w:val="center"/>
            <w:hideMark/>
          </w:tcPr>
          <w:p w14:paraId="2829CFBA" w14:textId="2403281F" w:rsidR="00773213" w:rsidRPr="005D3628" w:rsidRDefault="00773213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62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23" w:type="dxa"/>
            <w:noWrap/>
            <w:vAlign w:val="center"/>
            <w:hideMark/>
          </w:tcPr>
          <w:p w14:paraId="6712E61D" w14:textId="77777777" w:rsidR="00773213" w:rsidRPr="005D3628" w:rsidRDefault="00773213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62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23" w:type="dxa"/>
            <w:noWrap/>
            <w:vAlign w:val="center"/>
            <w:hideMark/>
          </w:tcPr>
          <w:p w14:paraId="5B12D4AE" w14:textId="77777777" w:rsidR="00773213" w:rsidRPr="005D3628" w:rsidRDefault="00773213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62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23" w:type="dxa"/>
            <w:noWrap/>
            <w:vAlign w:val="center"/>
            <w:hideMark/>
          </w:tcPr>
          <w:p w14:paraId="7C75F17F" w14:textId="77777777" w:rsidR="00773213" w:rsidRPr="005D3628" w:rsidRDefault="00773213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628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722" w:type="dxa"/>
            <w:noWrap/>
            <w:vAlign w:val="center"/>
            <w:hideMark/>
          </w:tcPr>
          <w:p w14:paraId="53BE909E" w14:textId="77777777" w:rsidR="00773213" w:rsidRPr="005D3628" w:rsidRDefault="00773213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628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723" w:type="dxa"/>
            <w:noWrap/>
            <w:vAlign w:val="center"/>
            <w:hideMark/>
          </w:tcPr>
          <w:p w14:paraId="50BEE46D" w14:textId="77777777" w:rsidR="00773213" w:rsidRPr="005D3628" w:rsidRDefault="00773213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62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23" w:type="dxa"/>
            <w:noWrap/>
            <w:vAlign w:val="center"/>
            <w:hideMark/>
          </w:tcPr>
          <w:p w14:paraId="464DFA12" w14:textId="77777777" w:rsidR="00773213" w:rsidRPr="005D3628" w:rsidRDefault="00773213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62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23" w:type="dxa"/>
            <w:noWrap/>
            <w:vAlign w:val="center"/>
            <w:hideMark/>
          </w:tcPr>
          <w:p w14:paraId="387F6187" w14:textId="77777777" w:rsidR="00773213" w:rsidRPr="005D3628" w:rsidRDefault="00773213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62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22" w:type="dxa"/>
            <w:noWrap/>
            <w:vAlign w:val="center"/>
            <w:hideMark/>
          </w:tcPr>
          <w:p w14:paraId="09CD3B7B" w14:textId="77777777" w:rsidR="00773213" w:rsidRPr="005D3628" w:rsidRDefault="00773213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628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723" w:type="dxa"/>
            <w:noWrap/>
            <w:vAlign w:val="center"/>
            <w:hideMark/>
          </w:tcPr>
          <w:p w14:paraId="216FA372" w14:textId="77777777" w:rsidR="00773213" w:rsidRPr="005D3628" w:rsidRDefault="00773213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628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723" w:type="dxa"/>
            <w:noWrap/>
            <w:vAlign w:val="center"/>
            <w:hideMark/>
          </w:tcPr>
          <w:p w14:paraId="52DE0403" w14:textId="77777777" w:rsidR="00773213" w:rsidRPr="008B5389" w:rsidRDefault="00773213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538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683" w:type="dxa"/>
            <w:noWrap/>
            <w:vAlign w:val="center"/>
            <w:hideMark/>
          </w:tcPr>
          <w:p w14:paraId="2A4CB864" w14:textId="77777777" w:rsidR="00773213" w:rsidRPr="005D3628" w:rsidRDefault="00773213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62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80" w:type="dxa"/>
            <w:noWrap/>
            <w:vAlign w:val="center"/>
            <w:hideMark/>
          </w:tcPr>
          <w:p w14:paraId="5C4A8AE0" w14:textId="77777777" w:rsidR="00773213" w:rsidRPr="005D3628" w:rsidRDefault="00773213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62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773213" w:rsidRPr="00DC68FB" w14:paraId="538F6303" w14:textId="77777777" w:rsidTr="00C83ECE">
        <w:trPr>
          <w:trHeight w:val="216"/>
          <w:jc w:val="center"/>
        </w:trPr>
        <w:tc>
          <w:tcPr>
            <w:tcW w:w="722" w:type="dxa"/>
            <w:vAlign w:val="center"/>
          </w:tcPr>
          <w:p w14:paraId="6FA76ED2" w14:textId="0D91AD5A" w:rsidR="00773213" w:rsidRPr="00A97296" w:rsidRDefault="00064992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9729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722" w:type="dxa"/>
            <w:noWrap/>
            <w:vAlign w:val="center"/>
            <w:hideMark/>
          </w:tcPr>
          <w:p w14:paraId="54953922" w14:textId="30ACC8FD" w:rsidR="00773213" w:rsidRPr="005D3628" w:rsidRDefault="00773213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62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23" w:type="dxa"/>
            <w:noWrap/>
            <w:vAlign w:val="center"/>
            <w:hideMark/>
          </w:tcPr>
          <w:p w14:paraId="7BBDAAEF" w14:textId="77777777" w:rsidR="00773213" w:rsidRPr="005D3628" w:rsidRDefault="00773213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62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23" w:type="dxa"/>
            <w:noWrap/>
            <w:vAlign w:val="center"/>
            <w:hideMark/>
          </w:tcPr>
          <w:p w14:paraId="36538E02" w14:textId="77777777" w:rsidR="00773213" w:rsidRPr="005D3628" w:rsidRDefault="00773213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62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23" w:type="dxa"/>
            <w:noWrap/>
            <w:vAlign w:val="center"/>
            <w:hideMark/>
          </w:tcPr>
          <w:p w14:paraId="3E7BADE1" w14:textId="77777777" w:rsidR="00773213" w:rsidRPr="005D3628" w:rsidRDefault="00773213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628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722" w:type="dxa"/>
            <w:noWrap/>
            <w:vAlign w:val="center"/>
            <w:hideMark/>
          </w:tcPr>
          <w:p w14:paraId="29CA71B2" w14:textId="77777777" w:rsidR="00773213" w:rsidRPr="005D3628" w:rsidRDefault="00773213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62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23" w:type="dxa"/>
            <w:noWrap/>
            <w:vAlign w:val="center"/>
            <w:hideMark/>
          </w:tcPr>
          <w:p w14:paraId="56789527" w14:textId="77777777" w:rsidR="00773213" w:rsidRPr="005D3628" w:rsidRDefault="00773213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62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23" w:type="dxa"/>
            <w:noWrap/>
            <w:vAlign w:val="center"/>
            <w:hideMark/>
          </w:tcPr>
          <w:p w14:paraId="6AFECAB0" w14:textId="77777777" w:rsidR="00773213" w:rsidRPr="005D3628" w:rsidRDefault="00773213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62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23" w:type="dxa"/>
            <w:noWrap/>
            <w:vAlign w:val="center"/>
            <w:hideMark/>
          </w:tcPr>
          <w:p w14:paraId="4BB2B3C1" w14:textId="77777777" w:rsidR="00773213" w:rsidRPr="005D3628" w:rsidRDefault="00773213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62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22" w:type="dxa"/>
            <w:noWrap/>
            <w:vAlign w:val="center"/>
            <w:hideMark/>
          </w:tcPr>
          <w:p w14:paraId="21A6C9A8" w14:textId="77777777" w:rsidR="00773213" w:rsidRPr="005D3628" w:rsidRDefault="00773213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628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723" w:type="dxa"/>
            <w:noWrap/>
            <w:vAlign w:val="center"/>
            <w:hideMark/>
          </w:tcPr>
          <w:p w14:paraId="16930401" w14:textId="77777777" w:rsidR="00773213" w:rsidRPr="005D3628" w:rsidRDefault="00773213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62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23" w:type="dxa"/>
            <w:noWrap/>
            <w:vAlign w:val="center"/>
            <w:hideMark/>
          </w:tcPr>
          <w:p w14:paraId="210D6944" w14:textId="77777777" w:rsidR="00773213" w:rsidRPr="008B5389" w:rsidRDefault="00773213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5389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683" w:type="dxa"/>
            <w:noWrap/>
            <w:vAlign w:val="center"/>
            <w:hideMark/>
          </w:tcPr>
          <w:p w14:paraId="1A8C1372" w14:textId="77777777" w:rsidR="00773213" w:rsidRPr="005D3628" w:rsidRDefault="00773213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62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80" w:type="dxa"/>
            <w:noWrap/>
            <w:vAlign w:val="center"/>
            <w:hideMark/>
          </w:tcPr>
          <w:p w14:paraId="0AD2C9AB" w14:textId="77777777" w:rsidR="00773213" w:rsidRPr="005D3628" w:rsidRDefault="00773213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62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773213" w:rsidRPr="00DC68FB" w14:paraId="01D017A5" w14:textId="77777777" w:rsidTr="00C83ECE">
        <w:trPr>
          <w:trHeight w:val="216"/>
          <w:jc w:val="center"/>
        </w:trPr>
        <w:tc>
          <w:tcPr>
            <w:tcW w:w="722" w:type="dxa"/>
            <w:vAlign w:val="center"/>
          </w:tcPr>
          <w:p w14:paraId="7A666E77" w14:textId="28B403A1" w:rsidR="00773213" w:rsidRPr="00A97296" w:rsidRDefault="00064992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9729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7</w:t>
            </w:r>
          </w:p>
        </w:tc>
        <w:tc>
          <w:tcPr>
            <w:tcW w:w="722" w:type="dxa"/>
            <w:noWrap/>
            <w:vAlign w:val="center"/>
            <w:hideMark/>
          </w:tcPr>
          <w:p w14:paraId="3ED64547" w14:textId="271C0E89" w:rsidR="00773213" w:rsidRPr="005D3628" w:rsidRDefault="00773213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62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23" w:type="dxa"/>
            <w:noWrap/>
            <w:vAlign w:val="center"/>
            <w:hideMark/>
          </w:tcPr>
          <w:p w14:paraId="3D2C90CE" w14:textId="77777777" w:rsidR="00773213" w:rsidRPr="005D3628" w:rsidRDefault="00773213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62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23" w:type="dxa"/>
            <w:noWrap/>
            <w:vAlign w:val="center"/>
            <w:hideMark/>
          </w:tcPr>
          <w:p w14:paraId="71BC0AC5" w14:textId="77777777" w:rsidR="00773213" w:rsidRPr="005D3628" w:rsidRDefault="00773213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62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23" w:type="dxa"/>
            <w:noWrap/>
            <w:vAlign w:val="center"/>
            <w:hideMark/>
          </w:tcPr>
          <w:p w14:paraId="55F622E6" w14:textId="77777777" w:rsidR="00773213" w:rsidRPr="005D3628" w:rsidRDefault="00773213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628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722" w:type="dxa"/>
            <w:noWrap/>
            <w:vAlign w:val="center"/>
            <w:hideMark/>
          </w:tcPr>
          <w:p w14:paraId="5EA5AACB" w14:textId="77777777" w:rsidR="00773213" w:rsidRPr="005D3628" w:rsidRDefault="00773213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62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23" w:type="dxa"/>
            <w:noWrap/>
            <w:vAlign w:val="center"/>
            <w:hideMark/>
          </w:tcPr>
          <w:p w14:paraId="14961467" w14:textId="77777777" w:rsidR="00773213" w:rsidRPr="005D3628" w:rsidRDefault="00773213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62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23" w:type="dxa"/>
            <w:noWrap/>
            <w:vAlign w:val="center"/>
            <w:hideMark/>
          </w:tcPr>
          <w:p w14:paraId="5C99610C" w14:textId="77777777" w:rsidR="00773213" w:rsidRPr="005D3628" w:rsidRDefault="00773213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62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23" w:type="dxa"/>
            <w:noWrap/>
            <w:vAlign w:val="center"/>
            <w:hideMark/>
          </w:tcPr>
          <w:p w14:paraId="032CFAF4" w14:textId="77777777" w:rsidR="00773213" w:rsidRPr="005D3628" w:rsidRDefault="00773213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62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22" w:type="dxa"/>
            <w:noWrap/>
            <w:vAlign w:val="center"/>
            <w:hideMark/>
          </w:tcPr>
          <w:p w14:paraId="6FA42433" w14:textId="77777777" w:rsidR="00773213" w:rsidRPr="005D3628" w:rsidRDefault="00773213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628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723" w:type="dxa"/>
            <w:noWrap/>
            <w:vAlign w:val="center"/>
            <w:hideMark/>
          </w:tcPr>
          <w:p w14:paraId="070DB643" w14:textId="77777777" w:rsidR="00773213" w:rsidRPr="005D3628" w:rsidRDefault="00773213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62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23" w:type="dxa"/>
            <w:noWrap/>
            <w:vAlign w:val="center"/>
            <w:hideMark/>
          </w:tcPr>
          <w:p w14:paraId="3415EAF4" w14:textId="193B32EB" w:rsidR="00773213" w:rsidRPr="008B5389" w:rsidRDefault="008B5389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538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83" w:type="dxa"/>
            <w:noWrap/>
            <w:vAlign w:val="center"/>
            <w:hideMark/>
          </w:tcPr>
          <w:p w14:paraId="47E35879" w14:textId="77777777" w:rsidR="00773213" w:rsidRPr="005D3628" w:rsidRDefault="00773213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62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80" w:type="dxa"/>
            <w:noWrap/>
            <w:vAlign w:val="center"/>
            <w:hideMark/>
          </w:tcPr>
          <w:p w14:paraId="77C5FEE2" w14:textId="6C7E7A6E" w:rsidR="00773213" w:rsidRPr="005D3628" w:rsidRDefault="00773213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62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773213" w:rsidRPr="00DC68FB" w14:paraId="2C6FE5B5" w14:textId="77777777" w:rsidTr="00C83ECE">
        <w:trPr>
          <w:trHeight w:val="216"/>
          <w:jc w:val="center"/>
        </w:trPr>
        <w:tc>
          <w:tcPr>
            <w:tcW w:w="722" w:type="dxa"/>
            <w:vAlign w:val="center"/>
          </w:tcPr>
          <w:p w14:paraId="00F5160B" w14:textId="74109A74" w:rsidR="00773213" w:rsidRPr="00A97296" w:rsidRDefault="00064992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9729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8</w:t>
            </w:r>
          </w:p>
        </w:tc>
        <w:tc>
          <w:tcPr>
            <w:tcW w:w="722" w:type="dxa"/>
            <w:noWrap/>
            <w:vAlign w:val="center"/>
            <w:hideMark/>
          </w:tcPr>
          <w:p w14:paraId="2727CC04" w14:textId="1AD538E9" w:rsidR="00773213" w:rsidRPr="005D3628" w:rsidRDefault="00773213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62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23" w:type="dxa"/>
            <w:noWrap/>
            <w:vAlign w:val="center"/>
            <w:hideMark/>
          </w:tcPr>
          <w:p w14:paraId="3CCA7C57" w14:textId="77777777" w:rsidR="00773213" w:rsidRPr="005D3628" w:rsidRDefault="00773213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62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23" w:type="dxa"/>
            <w:noWrap/>
            <w:vAlign w:val="center"/>
            <w:hideMark/>
          </w:tcPr>
          <w:p w14:paraId="3F10D9A4" w14:textId="77777777" w:rsidR="00773213" w:rsidRPr="005D3628" w:rsidRDefault="00773213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62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23" w:type="dxa"/>
            <w:noWrap/>
            <w:vAlign w:val="center"/>
            <w:hideMark/>
          </w:tcPr>
          <w:p w14:paraId="047A3FB9" w14:textId="77777777" w:rsidR="00773213" w:rsidRPr="005D3628" w:rsidRDefault="00773213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62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22" w:type="dxa"/>
            <w:noWrap/>
            <w:vAlign w:val="center"/>
            <w:hideMark/>
          </w:tcPr>
          <w:p w14:paraId="60EB5932" w14:textId="77777777" w:rsidR="00773213" w:rsidRPr="005D3628" w:rsidRDefault="00773213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62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23" w:type="dxa"/>
            <w:noWrap/>
            <w:vAlign w:val="center"/>
            <w:hideMark/>
          </w:tcPr>
          <w:p w14:paraId="3FC9CDD2" w14:textId="77777777" w:rsidR="00773213" w:rsidRPr="005D3628" w:rsidRDefault="00773213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62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23" w:type="dxa"/>
            <w:noWrap/>
            <w:vAlign w:val="center"/>
            <w:hideMark/>
          </w:tcPr>
          <w:p w14:paraId="3BE9D864" w14:textId="77777777" w:rsidR="00773213" w:rsidRPr="005D3628" w:rsidRDefault="00773213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62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23" w:type="dxa"/>
            <w:noWrap/>
            <w:vAlign w:val="center"/>
            <w:hideMark/>
          </w:tcPr>
          <w:p w14:paraId="151F4BC6" w14:textId="77777777" w:rsidR="00773213" w:rsidRPr="005D3628" w:rsidRDefault="00773213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62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22" w:type="dxa"/>
            <w:noWrap/>
            <w:vAlign w:val="center"/>
            <w:hideMark/>
          </w:tcPr>
          <w:p w14:paraId="6CAA9D6E" w14:textId="77777777" w:rsidR="00773213" w:rsidRPr="005D3628" w:rsidRDefault="00773213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62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23" w:type="dxa"/>
            <w:noWrap/>
            <w:vAlign w:val="center"/>
            <w:hideMark/>
          </w:tcPr>
          <w:p w14:paraId="68666F22" w14:textId="77777777" w:rsidR="00773213" w:rsidRPr="005D3628" w:rsidRDefault="00773213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62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23" w:type="dxa"/>
            <w:noWrap/>
            <w:vAlign w:val="center"/>
            <w:hideMark/>
          </w:tcPr>
          <w:p w14:paraId="3CC25407" w14:textId="77777777" w:rsidR="00773213" w:rsidRPr="008B5389" w:rsidRDefault="00773213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538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83" w:type="dxa"/>
            <w:noWrap/>
            <w:vAlign w:val="center"/>
            <w:hideMark/>
          </w:tcPr>
          <w:p w14:paraId="061E60DF" w14:textId="77777777" w:rsidR="00773213" w:rsidRPr="005D3628" w:rsidRDefault="00773213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62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080" w:type="dxa"/>
            <w:noWrap/>
            <w:vAlign w:val="center"/>
            <w:hideMark/>
          </w:tcPr>
          <w:p w14:paraId="5676F3B2" w14:textId="77777777" w:rsidR="00773213" w:rsidRPr="005D3628" w:rsidRDefault="00773213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62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773213" w:rsidRPr="00DC68FB" w14:paraId="6C9E9DBB" w14:textId="77777777" w:rsidTr="00C83ECE">
        <w:trPr>
          <w:trHeight w:val="216"/>
          <w:jc w:val="center"/>
        </w:trPr>
        <w:tc>
          <w:tcPr>
            <w:tcW w:w="722" w:type="dxa"/>
            <w:vAlign w:val="center"/>
          </w:tcPr>
          <w:p w14:paraId="3C15E66A" w14:textId="3C023E51" w:rsidR="00773213" w:rsidRPr="00A97296" w:rsidRDefault="00064992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9729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9</w:t>
            </w:r>
          </w:p>
        </w:tc>
        <w:tc>
          <w:tcPr>
            <w:tcW w:w="722" w:type="dxa"/>
            <w:noWrap/>
            <w:vAlign w:val="center"/>
            <w:hideMark/>
          </w:tcPr>
          <w:p w14:paraId="5BCC15C3" w14:textId="07C8C40D" w:rsidR="00773213" w:rsidRPr="005D3628" w:rsidRDefault="00773213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62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23" w:type="dxa"/>
            <w:noWrap/>
            <w:vAlign w:val="center"/>
            <w:hideMark/>
          </w:tcPr>
          <w:p w14:paraId="3F6BBED8" w14:textId="77777777" w:rsidR="00773213" w:rsidRPr="005D3628" w:rsidRDefault="00773213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62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23" w:type="dxa"/>
            <w:noWrap/>
            <w:vAlign w:val="center"/>
            <w:hideMark/>
          </w:tcPr>
          <w:p w14:paraId="2385389E" w14:textId="77777777" w:rsidR="00773213" w:rsidRPr="005D3628" w:rsidRDefault="00773213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62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23" w:type="dxa"/>
            <w:noWrap/>
            <w:vAlign w:val="center"/>
            <w:hideMark/>
          </w:tcPr>
          <w:p w14:paraId="48D9B833" w14:textId="77777777" w:rsidR="00773213" w:rsidRPr="005D3628" w:rsidRDefault="00773213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62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22" w:type="dxa"/>
            <w:noWrap/>
            <w:vAlign w:val="center"/>
            <w:hideMark/>
          </w:tcPr>
          <w:p w14:paraId="637C5C35" w14:textId="77777777" w:rsidR="00773213" w:rsidRPr="005D3628" w:rsidRDefault="00773213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62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23" w:type="dxa"/>
            <w:noWrap/>
            <w:vAlign w:val="center"/>
            <w:hideMark/>
          </w:tcPr>
          <w:p w14:paraId="34EA5BBC" w14:textId="77777777" w:rsidR="00773213" w:rsidRPr="005D3628" w:rsidRDefault="00773213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62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23" w:type="dxa"/>
            <w:noWrap/>
            <w:vAlign w:val="center"/>
            <w:hideMark/>
          </w:tcPr>
          <w:p w14:paraId="1DCE0627" w14:textId="77777777" w:rsidR="00773213" w:rsidRPr="005D3628" w:rsidRDefault="00773213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62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23" w:type="dxa"/>
            <w:noWrap/>
            <w:vAlign w:val="center"/>
            <w:hideMark/>
          </w:tcPr>
          <w:p w14:paraId="03CECB41" w14:textId="77777777" w:rsidR="00773213" w:rsidRPr="005D3628" w:rsidRDefault="00773213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62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22" w:type="dxa"/>
            <w:noWrap/>
            <w:vAlign w:val="center"/>
            <w:hideMark/>
          </w:tcPr>
          <w:p w14:paraId="2F584239" w14:textId="77777777" w:rsidR="00773213" w:rsidRPr="005D3628" w:rsidRDefault="00773213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62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23" w:type="dxa"/>
            <w:noWrap/>
            <w:vAlign w:val="center"/>
            <w:hideMark/>
          </w:tcPr>
          <w:p w14:paraId="67F154BA" w14:textId="77777777" w:rsidR="00773213" w:rsidRPr="005D3628" w:rsidRDefault="00773213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62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23" w:type="dxa"/>
            <w:noWrap/>
            <w:vAlign w:val="center"/>
            <w:hideMark/>
          </w:tcPr>
          <w:p w14:paraId="304C6379" w14:textId="77777777" w:rsidR="00773213" w:rsidRPr="008B5389" w:rsidRDefault="00773213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538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83" w:type="dxa"/>
            <w:noWrap/>
            <w:vAlign w:val="center"/>
            <w:hideMark/>
          </w:tcPr>
          <w:p w14:paraId="7D90F51E" w14:textId="77777777" w:rsidR="00773213" w:rsidRPr="005D3628" w:rsidRDefault="00773213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62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80" w:type="dxa"/>
            <w:noWrap/>
            <w:vAlign w:val="center"/>
            <w:hideMark/>
          </w:tcPr>
          <w:p w14:paraId="3D1869C6" w14:textId="77777777" w:rsidR="00773213" w:rsidRPr="005D3628" w:rsidRDefault="00773213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62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773213" w:rsidRPr="00DC68FB" w14:paraId="14AF92FF" w14:textId="77777777" w:rsidTr="00C83ECE">
        <w:trPr>
          <w:trHeight w:val="216"/>
          <w:jc w:val="center"/>
        </w:trPr>
        <w:tc>
          <w:tcPr>
            <w:tcW w:w="722" w:type="dxa"/>
            <w:vAlign w:val="center"/>
          </w:tcPr>
          <w:p w14:paraId="593F187B" w14:textId="2CBB01FC" w:rsidR="00773213" w:rsidRPr="00A97296" w:rsidRDefault="00064992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9729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0</w:t>
            </w:r>
          </w:p>
        </w:tc>
        <w:tc>
          <w:tcPr>
            <w:tcW w:w="722" w:type="dxa"/>
            <w:noWrap/>
            <w:vAlign w:val="center"/>
            <w:hideMark/>
          </w:tcPr>
          <w:p w14:paraId="1C15EFBE" w14:textId="6AB267A5" w:rsidR="00773213" w:rsidRPr="005D3628" w:rsidRDefault="00773213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62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23" w:type="dxa"/>
            <w:noWrap/>
            <w:vAlign w:val="center"/>
            <w:hideMark/>
          </w:tcPr>
          <w:p w14:paraId="109B1994" w14:textId="77777777" w:rsidR="00773213" w:rsidRPr="005D3628" w:rsidRDefault="00773213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62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23" w:type="dxa"/>
            <w:noWrap/>
            <w:vAlign w:val="center"/>
            <w:hideMark/>
          </w:tcPr>
          <w:p w14:paraId="2930F62B" w14:textId="77777777" w:rsidR="00773213" w:rsidRPr="005D3628" w:rsidRDefault="00773213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62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23" w:type="dxa"/>
            <w:noWrap/>
            <w:vAlign w:val="center"/>
            <w:hideMark/>
          </w:tcPr>
          <w:p w14:paraId="56609A53" w14:textId="77777777" w:rsidR="00773213" w:rsidRPr="005D3628" w:rsidRDefault="00773213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62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22" w:type="dxa"/>
            <w:noWrap/>
            <w:vAlign w:val="center"/>
            <w:hideMark/>
          </w:tcPr>
          <w:p w14:paraId="530D3FA9" w14:textId="77777777" w:rsidR="00773213" w:rsidRPr="005D3628" w:rsidRDefault="00773213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62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23" w:type="dxa"/>
            <w:noWrap/>
            <w:vAlign w:val="center"/>
            <w:hideMark/>
          </w:tcPr>
          <w:p w14:paraId="3E502A9C" w14:textId="77777777" w:rsidR="00773213" w:rsidRPr="005D3628" w:rsidRDefault="00773213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62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23" w:type="dxa"/>
            <w:noWrap/>
            <w:vAlign w:val="center"/>
            <w:hideMark/>
          </w:tcPr>
          <w:p w14:paraId="247F71F3" w14:textId="77777777" w:rsidR="00773213" w:rsidRPr="005D3628" w:rsidRDefault="00773213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62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23" w:type="dxa"/>
            <w:noWrap/>
            <w:vAlign w:val="center"/>
            <w:hideMark/>
          </w:tcPr>
          <w:p w14:paraId="4843317F" w14:textId="77777777" w:rsidR="00773213" w:rsidRPr="005D3628" w:rsidRDefault="00773213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62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22" w:type="dxa"/>
            <w:noWrap/>
            <w:vAlign w:val="center"/>
            <w:hideMark/>
          </w:tcPr>
          <w:p w14:paraId="54CEB425" w14:textId="77777777" w:rsidR="00773213" w:rsidRPr="005D3628" w:rsidRDefault="00773213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62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23" w:type="dxa"/>
            <w:noWrap/>
            <w:vAlign w:val="center"/>
            <w:hideMark/>
          </w:tcPr>
          <w:p w14:paraId="18E1D592" w14:textId="77777777" w:rsidR="00773213" w:rsidRPr="005D3628" w:rsidRDefault="00773213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62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23" w:type="dxa"/>
            <w:noWrap/>
            <w:vAlign w:val="center"/>
            <w:hideMark/>
          </w:tcPr>
          <w:p w14:paraId="2ACB0B9F" w14:textId="77777777" w:rsidR="00773213" w:rsidRPr="008B5389" w:rsidRDefault="00773213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538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83" w:type="dxa"/>
            <w:noWrap/>
            <w:vAlign w:val="center"/>
            <w:hideMark/>
          </w:tcPr>
          <w:p w14:paraId="4A899479" w14:textId="77777777" w:rsidR="00773213" w:rsidRPr="005D3628" w:rsidRDefault="00773213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62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vAlign w:val="center"/>
            <w:hideMark/>
          </w:tcPr>
          <w:p w14:paraId="1B11CB43" w14:textId="77777777" w:rsidR="00773213" w:rsidRPr="005D3628" w:rsidRDefault="00773213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62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773213" w:rsidRPr="00DC68FB" w14:paraId="4CCAEC12" w14:textId="77777777" w:rsidTr="00C83ECE">
        <w:trPr>
          <w:trHeight w:val="216"/>
          <w:jc w:val="center"/>
        </w:trPr>
        <w:tc>
          <w:tcPr>
            <w:tcW w:w="722" w:type="dxa"/>
            <w:vAlign w:val="center"/>
          </w:tcPr>
          <w:p w14:paraId="33C5578C" w14:textId="6BBF8C42" w:rsidR="00773213" w:rsidRPr="00A97296" w:rsidRDefault="00064992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9729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1</w:t>
            </w:r>
          </w:p>
        </w:tc>
        <w:tc>
          <w:tcPr>
            <w:tcW w:w="722" w:type="dxa"/>
            <w:noWrap/>
            <w:vAlign w:val="center"/>
            <w:hideMark/>
          </w:tcPr>
          <w:p w14:paraId="2EA70952" w14:textId="158BEB0F" w:rsidR="00773213" w:rsidRPr="005D3628" w:rsidRDefault="00773213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62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23" w:type="dxa"/>
            <w:noWrap/>
            <w:vAlign w:val="center"/>
            <w:hideMark/>
          </w:tcPr>
          <w:p w14:paraId="591D499B" w14:textId="77777777" w:rsidR="00773213" w:rsidRPr="005D3628" w:rsidRDefault="00773213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62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23" w:type="dxa"/>
            <w:noWrap/>
            <w:vAlign w:val="center"/>
            <w:hideMark/>
          </w:tcPr>
          <w:p w14:paraId="539DAFB3" w14:textId="77777777" w:rsidR="00773213" w:rsidRPr="005D3628" w:rsidRDefault="00773213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62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23" w:type="dxa"/>
            <w:noWrap/>
            <w:vAlign w:val="center"/>
            <w:hideMark/>
          </w:tcPr>
          <w:p w14:paraId="636A518C" w14:textId="77777777" w:rsidR="00773213" w:rsidRPr="005D3628" w:rsidRDefault="00773213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62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22" w:type="dxa"/>
            <w:noWrap/>
            <w:vAlign w:val="center"/>
            <w:hideMark/>
          </w:tcPr>
          <w:p w14:paraId="00C75ACE" w14:textId="77777777" w:rsidR="00773213" w:rsidRPr="005D3628" w:rsidRDefault="00773213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62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23" w:type="dxa"/>
            <w:noWrap/>
            <w:vAlign w:val="center"/>
            <w:hideMark/>
          </w:tcPr>
          <w:p w14:paraId="7AF3365F" w14:textId="77777777" w:rsidR="00773213" w:rsidRPr="005D3628" w:rsidRDefault="00773213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62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23" w:type="dxa"/>
            <w:noWrap/>
            <w:vAlign w:val="center"/>
            <w:hideMark/>
          </w:tcPr>
          <w:p w14:paraId="5F79DACA" w14:textId="77777777" w:rsidR="00773213" w:rsidRPr="005D3628" w:rsidRDefault="00773213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62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23" w:type="dxa"/>
            <w:noWrap/>
            <w:vAlign w:val="center"/>
            <w:hideMark/>
          </w:tcPr>
          <w:p w14:paraId="60CB5B8F" w14:textId="77777777" w:rsidR="00773213" w:rsidRPr="005D3628" w:rsidRDefault="00773213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62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22" w:type="dxa"/>
            <w:noWrap/>
            <w:vAlign w:val="center"/>
            <w:hideMark/>
          </w:tcPr>
          <w:p w14:paraId="74847787" w14:textId="77777777" w:rsidR="00773213" w:rsidRPr="005D3628" w:rsidRDefault="00773213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62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23" w:type="dxa"/>
            <w:noWrap/>
            <w:vAlign w:val="center"/>
            <w:hideMark/>
          </w:tcPr>
          <w:p w14:paraId="18EA7C8B" w14:textId="77777777" w:rsidR="00773213" w:rsidRPr="005D3628" w:rsidRDefault="00773213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62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23" w:type="dxa"/>
            <w:noWrap/>
            <w:vAlign w:val="center"/>
            <w:hideMark/>
          </w:tcPr>
          <w:p w14:paraId="76B895C4" w14:textId="77777777" w:rsidR="00773213" w:rsidRPr="008B5389" w:rsidRDefault="00773213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538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83" w:type="dxa"/>
            <w:noWrap/>
            <w:vAlign w:val="center"/>
            <w:hideMark/>
          </w:tcPr>
          <w:p w14:paraId="22568607" w14:textId="77777777" w:rsidR="00773213" w:rsidRPr="005D3628" w:rsidRDefault="00773213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62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80" w:type="dxa"/>
            <w:noWrap/>
            <w:vAlign w:val="center"/>
            <w:hideMark/>
          </w:tcPr>
          <w:p w14:paraId="6C607DE7" w14:textId="77777777" w:rsidR="00773213" w:rsidRPr="005D3628" w:rsidRDefault="00773213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62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773213" w:rsidRPr="00DC68FB" w14:paraId="75927B10" w14:textId="77777777" w:rsidTr="00C83ECE">
        <w:trPr>
          <w:trHeight w:val="216"/>
          <w:jc w:val="center"/>
        </w:trPr>
        <w:tc>
          <w:tcPr>
            <w:tcW w:w="722" w:type="dxa"/>
            <w:vAlign w:val="center"/>
          </w:tcPr>
          <w:p w14:paraId="25A1A4DD" w14:textId="2B4E9018" w:rsidR="00773213" w:rsidRPr="00A97296" w:rsidRDefault="00660B0C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9729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2</w:t>
            </w:r>
          </w:p>
        </w:tc>
        <w:tc>
          <w:tcPr>
            <w:tcW w:w="722" w:type="dxa"/>
            <w:noWrap/>
            <w:vAlign w:val="center"/>
            <w:hideMark/>
          </w:tcPr>
          <w:p w14:paraId="1FCF50C6" w14:textId="1ABB7C70" w:rsidR="00773213" w:rsidRPr="005D3628" w:rsidRDefault="00773213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62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23" w:type="dxa"/>
            <w:noWrap/>
            <w:vAlign w:val="center"/>
            <w:hideMark/>
          </w:tcPr>
          <w:p w14:paraId="6F5A746C" w14:textId="77777777" w:rsidR="00773213" w:rsidRPr="005D3628" w:rsidRDefault="00773213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62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23" w:type="dxa"/>
            <w:noWrap/>
            <w:vAlign w:val="center"/>
            <w:hideMark/>
          </w:tcPr>
          <w:p w14:paraId="7C3151C9" w14:textId="77777777" w:rsidR="00773213" w:rsidRPr="005D3628" w:rsidRDefault="00773213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62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23" w:type="dxa"/>
            <w:noWrap/>
            <w:vAlign w:val="center"/>
            <w:hideMark/>
          </w:tcPr>
          <w:p w14:paraId="0B1B8448" w14:textId="77777777" w:rsidR="00773213" w:rsidRPr="005D3628" w:rsidRDefault="00773213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62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22" w:type="dxa"/>
            <w:noWrap/>
            <w:vAlign w:val="center"/>
            <w:hideMark/>
          </w:tcPr>
          <w:p w14:paraId="39AE862A" w14:textId="77777777" w:rsidR="00773213" w:rsidRPr="005D3628" w:rsidRDefault="00773213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62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23" w:type="dxa"/>
            <w:noWrap/>
            <w:vAlign w:val="center"/>
            <w:hideMark/>
          </w:tcPr>
          <w:p w14:paraId="775DC216" w14:textId="77777777" w:rsidR="00773213" w:rsidRPr="005D3628" w:rsidRDefault="00773213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62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23" w:type="dxa"/>
            <w:noWrap/>
            <w:vAlign w:val="center"/>
            <w:hideMark/>
          </w:tcPr>
          <w:p w14:paraId="62EBB51C" w14:textId="77777777" w:rsidR="00773213" w:rsidRPr="005D3628" w:rsidRDefault="00773213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62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23" w:type="dxa"/>
            <w:noWrap/>
            <w:vAlign w:val="center"/>
            <w:hideMark/>
          </w:tcPr>
          <w:p w14:paraId="078FDB67" w14:textId="77777777" w:rsidR="00773213" w:rsidRPr="005D3628" w:rsidRDefault="00773213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62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22" w:type="dxa"/>
            <w:noWrap/>
            <w:vAlign w:val="center"/>
            <w:hideMark/>
          </w:tcPr>
          <w:p w14:paraId="34E0A4EF" w14:textId="77777777" w:rsidR="00773213" w:rsidRPr="005D3628" w:rsidRDefault="00773213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62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23" w:type="dxa"/>
            <w:noWrap/>
            <w:vAlign w:val="center"/>
            <w:hideMark/>
          </w:tcPr>
          <w:p w14:paraId="2924263D" w14:textId="77777777" w:rsidR="00773213" w:rsidRPr="005D3628" w:rsidRDefault="00773213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62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23" w:type="dxa"/>
            <w:noWrap/>
            <w:vAlign w:val="center"/>
            <w:hideMark/>
          </w:tcPr>
          <w:p w14:paraId="6ADBBB96" w14:textId="77777777" w:rsidR="00773213" w:rsidRPr="008B5389" w:rsidRDefault="00773213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538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83" w:type="dxa"/>
            <w:noWrap/>
            <w:vAlign w:val="center"/>
            <w:hideMark/>
          </w:tcPr>
          <w:p w14:paraId="0AB869FF" w14:textId="77777777" w:rsidR="00773213" w:rsidRPr="005D3628" w:rsidRDefault="00773213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62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vAlign w:val="center"/>
            <w:hideMark/>
          </w:tcPr>
          <w:p w14:paraId="5FC722E4" w14:textId="77777777" w:rsidR="00773213" w:rsidRPr="005D3628" w:rsidRDefault="00773213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62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773213" w:rsidRPr="00DC68FB" w14:paraId="0D74DC36" w14:textId="77777777" w:rsidTr="00C83ECE">
        <w:trPr>
          <w:trHeight w:val="216"/>
          <w:jc w:val="center"/>
        </w:trPr>
        <w:tc>
          <w:tcPr>
            <w:tcW w:w="722" w:type="dxa"/>
            <w:vAlign w:val="center"/>
          </w:tcPr>
          <w:p w14:paraId="4BDF9550" w14:textId="4E29E61C" w:rsidR="00773213" w:rsidRPr="00A97296" w:rsidRDefault="00660B0C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9729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3</w:t>
            </w:r>
          </w:p>
        </w:tc>
        <w:tc>
          <w:tcPr>
            <w:tcW w:w="722" w:type="dxa"/>
            <w:noWrap/>
            <w:vAlign w:val="center"/>
            <w:hideMark/>
          </w:tcPr>
          <w:p w14:paraId="0F8806C8" w14:textId="667FB214" w:rsidR="00773213" w:rsidRPr="005D3628" w:rsidRDefault="00773213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62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23" w:type="dxa"/>
            <w:noWrap/>
            <w:vAlign w:val="center"/>
            <w:hideMark/>
          </w:tcPr>
          <w:p w14:paraId="7078E4C5" w14:textId="77777777" w:rsidR="00773213" w:rsidRPr="005D3628" w:rsidRDefault="00773213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62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23" w:type="dxa"/>
            <w:noWrap/>
            <w:vAlign w:val="center"/>
            <w:hideMark/>
          </w:tcPr>
          <w:p w14:paraId="68ED49A8" w14:textId="77777777" w:rsidR="00773213" w:rsidRPr="005D3628" w:rsidRDefault="00773213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62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23" w:type="dxa"/>
            <w:noWrap/>
            <w:vAlign w:val="center"/>
            <w:hideMark/>
          </w:tcPr>
          <w:p w14:paraId="722FA80A" w14:textId="77777777" w:rsidR="00773213" w:rsidRPr="005D3628" w:rsidRDefault="00773213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628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722" w:type="dxa"/>
            <w:noWrap/>
            <w:vAlign w:val="center"/>
            <w:hideMark/>
          </w:tcPr>
          <w:p w14:paraId="294E8B0F" w14:textId="77777777" w:rsidR="00773213" w:rsidRPr="005D3628" w:rsidRDefault="00773213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62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23" w:type="dxa"/>
            <w:noWrap/>
            <w:vAlign w:val="center"/>
            <w:hideMark/>
          </w:tcPr>
          <w:p w14:paraId="45398901" w14:textId="77777777" w:rsidR="00773213" w:rsidRPr="005D3628" w:rsidRDefault="00773213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62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23" w:type="dxa"/>
            <w:noWrap/>
            <w:vAlign w:val="center"/>
            <w:hideMark/>
          </w:tcPr>
          <w:p w14:paraId="4B49BAF0" w14:textId="77777777" w:rsidR="00773213" w:rsidRPr="005D3628" w:rsidRDefault="00773213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62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23" w:type="dxa"/>
            <w:noWrap/>
            <w:vAlign w:val="center"/>
            <w:hideMark/>
          </w:tcPr>
          <w:p w14:paraId="66955F47" w14:textId="77777777" w:rsidR="00773213" w:rsidRPr="005D3628" w:rsidRDefault="00773213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62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22" w:type="dxa"/>
            <w:noWrap/>
            <w:vAlign w:val="center"/>
            <w:hideMark/>
          </w:tcPr>
          <w:p w14:paraId="0B751BAF" w14:textId="77777777" w:rsidR="00773213" w:rsidRPr="005D3628" w:rsidRDefault="00773213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628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723" w:type="dxa"/>
            <w:noWrap/>
            <w:vAlign w:val="center"/>
            <w:hideMark/>
          </w:tcPr>
          <w:p w14:paraId="26B3C9D7" w14:textId="77777777" w:rsidR="00773213" w:rsidRPr="005D3628" w:rsidRDefault="00773213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628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723" w:type="dxa"/>
            <w:noWrap/>
            <w:vAlign w:val="center"/>
            <w:hideMark/>
          </w:tcPr>
          <w:p w14:paraId="5A52F899" w14:textId="77777777" w:rsidR="00773213" w:rsidRPr="008B5389" w:rsidRDefault="00773213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5389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683" w:type="dxa"/>
            <w:noWrap/>
            <w:vAlign w:val="center"/>
            <w:hideMark/>
          </w:tcPr>
          <w:p w14:paraId="3C17E7F7" w14:textId="77777777" w:rsidR="00773213" w:rsidRPr="005D3628" w:rsidRDefault="00773213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62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080" w:type="dxa"/>
            <w:noWrap/>
            <w:vAlign w:val="center"/>
            <w:hideMark/>
          </w:tcPr>
          <w:p w14:paraId="7C2AB529" w14:textId="77777777" w:rsidR="00773213" w:rsidRPr="005D3628" w:rsidRDefault="00773213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628">
              <w:rPr>
                <w:rFonts w:ascii="Times New Roman" w:hAnsi="Times New Roman" w:cs="Times New Roman"/>
                <w:sz w:val="18"/>
                <w:szCs w:val="18"/>
              </w:rPr>
              <w:t>6.5</w:t>
            </w:r>
          </w:p>
        </w:tc>
      </w:tr>
      <w:tr w:rsidR="00773213" w:rsidRPr="00DC68FB" w14:paraId="634059A3" w14:textId="77777777" w:rsidTr="00C83ECE">
        <w:trPr>
          <w:trHeight w:val="216"/>
          <w:jc w:val="center"/>
        </w:trPr>
        <w:tc>
          <w:tcPr>
            <w:tcW w:w="722" w:type="dxa"/>
            <w:vAlign w:val="center"/>
          </w:tcPr>
          <w:p w14:paraId="431AA37B" w14:textId="5F69BA62" w:rsidR="00773213" w:rsidRPr="00A97296" w:rsidRDefault="00660B0C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9729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4</w:t>
            </w:r>
          </w:p>
        </w:tc>
        <w:tc>
          <w:tcPr>
            <w:tcW w:w="722" w:type="dxa"/>
            <w:noWrap/>
            <w:vAlign w:val="center"/>
            <w:hideMark/>
          </w:tcPr>
          <w:p w14:paraId="5730AFE6" w14:textId="64A90466" w:rsidR="00773213" w:rsidRPr="005D3628" w:rsidRDefault="00773213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62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23" w:type="dxa"/>
            <w:noWrap/>
            <w:vAlign w:val="center"/>
            <w:hideMark/>
          </w:tcPr>
          <w:p w14:paraId="01D8F1CF" w14:textId="77777777" w:rsidR="00773213" w:rsidRPr="005D3628" w:rsidRDefault="00773213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62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23" w:type="dxa"/>
            <w:noWrap/>
            <w:vAlign w:val="center"/>
            <w:hideMark/>
          </w:tcPr>
          <w:p w14:paraId="7AC15136" w14:textId="77777777" w:rsidR="00773213" w:rsidRPr="005D3628" w:rsidRDefault="00773213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62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23" w:type="dxa"/>
            <w:noWrap/>
            <w:vAlign w:val="center"/>
            <w:hideMark/>
          </w:tcPr>
          <w:p w14:paraId="65557B9B" w14:textId="77777777" w:rsidR="00773213" w:rsidRPr="005D3628" w:rsidRDefault="00773213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628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722" w:type="dxa"/>
            <w:noWrap/>
            <w:vAlign w:val="center"/>
            <w:hideMark/>
          </w:tcPr>
          <w:p w14:paraId="1B73C4F3" w14:textId="77777777" w:rsidR="00773213" w:rsidRPr="005D3628" w:rsidRDefault="00773213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62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23" w:type="dxa"/>
            <w:noWrap/>
            <w:vAlign w:val="center"/>
            <w:hideMark/>
          </w:tcPr>
          <w:p w14:paraId="4357575F" w14:textId="77777777" w:rsidR="00773213" w:rsidRPr="005D3628" w:rsidRDefault="00773213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62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23" w:type="dxa"/>
            <w:noWrap/>
            <w:vAlign w:val="center"/>
            <w:hideMark/>
          </w:tcPr>
          <w:p w14:paraId="08BFC117" w14:textId="77777777" w:rsidR="00773213" w:rsidRPr="005D3628" w:rsidRDefault="00773213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62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23" w:type="dxa"/>
            <w:noWrap/>
            <w:vAlign w:val="center"/>
            <w:hideMark/>
          </w:tcPr>
          <w:p w14:paraId="3F5F4036" w14:textId="77777777" w:rsidR="00773213" w:rsidRPr="005D3628" w:rsidRDefault="00773213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62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22" w:type="dxa"/>
            <w:noWrap/>
            <w:vAlign w:val="center"/>
            <w:hideMark/>
          </w:tcPr>
          <w:p w14:paraId="442F1B94" w14:textId="77777777" w:rsidR="00773213" w:rsidRPr="005D3628" w:rsidRDefault="00773213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628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723" w:type="dxa"/>
            <w:noWrap/>
            <w:vAlign w:val="center"/>
            <w:hideMark/>
          </w:tcPr>
          <w:p w14:paraId="5E41CCF0" w14:textId="77777777" w:rsidR="00773213" w:rsidRPr="005D3628" w:rsidRDefault="00773213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62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23" w:type="dxa"/>
            <w:noWrap/>
            <w:vAlign w:val="center"/>
            <w:hideMark/>
          </w:tcPr>
          <w:p w14:paraId="1D5FFAAA" w14:textId="77777777" w:rsidR="00773213" w:rsidRPr="008B5389" w:rsidRDefault="00773213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5389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683" w:type="dxa"/>
            <w:noWrap/>
            <w:vAlign w:val="center"/>
            <w:hideMark/>
          </w:tcPr>
          <w:p w14:paraId="06201FAE" w14:textId="77777777" w:rsidR="00773213" w:rsidRPr="005D3628" w:rsidRDefault="00773213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62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80" w:type="dxa"/>
            <w:noWrap/>
            <w:vAlign w:val="center"/>
            <w:hideMark/>
          </w:tcPr>
          <w:p w14:paraId="196C1A79" w14:textId="77777777" w:rsidR="00773213" w:rsidRPr="005D3628" w:rsidRDefault="00773213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62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773213" w:rsidRPr="00DC68FB" w14:paraId="083FCD2B" w14:textId="77777777" w:rsidTr="00C83ECE">
        <w:trPr>
          <w:trHeight w:val="216"/>
          <w:jc w:val="center"/>
        </w:trPr>
        <w:tc>
          <w:tcPr>
            <w:tcW w:w="722" w:type="dxa"/>
            <w:vAlign w:val="center"/>
          </w:tcPr>
          <w:p w14:paraId="3C6FD884" w14:textId="48C3CFFB" w:rsidR="00773213" w:rsidRPr="00A97296" w:rsidRDefault="00660B0C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9729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5</w:t>
            </w:r>
          </w:p>
        </w:tc>
        <w:tc>
          <w:tcPr>
            <w:tcW w:w="722" w:type="dxa"/>
            <w:noWrap/>
            <w:vAlign w:val="center"/>
            <w:hideMark/>
          </w:tcPr>
          <w:p w14:paraId="36BBBF92" w14:textId="3068B837" w:rsidR="00773213" w:rsidRPr="005D3628" w:rsidRDefault="00773213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62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23" w:type="dxa"/>
            <w:noWrap/>
            <w:vAlign w:val="center"/>
            <w:hideMark/>
          </w:tcPr>
          <w:p w14:paraId="5BB11975" w14:textId="77777777" w:rsidR="00773213" w:rsidRPr="005D3628" w:rsidRDefault="00773213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62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23" w:type="dxa"/>
            <w:noWrap/>
            <w:vAlign w:val="center"/>
            <w:hideMark/>
          </w:tcPr>
          <w:p w14:paraId="342A7A0B" w14:textId="77777777" w:rsidR="00773213" w:rsidRPr="005D3628" w:rsidRDefault="00773213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62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23" w:type="dxa"/>
            <w:noWrap/>
            <w:vAlign w:val="center"/>
            <w:hideMark/>
          </w:tcPr>
          <w:p w14:paraId="5C98B7FC" w14:textId="77777777" w:rsidR="00773213" w:rsidRPr="005D3628" w:rsidRDefault="00773213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62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22" w:type="dxa"/>
            <w:noWrap/>
            <w:vAlign w:val="center"/>
            <w:hideMark/>
          </w:tcPr>
          <w:p w14:paraId="69D71D07" w14:textId="77777777" w:rsidR="00773213" w:rsidRPr="005D3628" w:rsidRDefault="00773213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62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23" w:type="dxa"/>
            <w:noWrap/>
            <w:vAlign w:val="center"/>
            <w:hideMark/>
          </w:tcPr>
          <w:p w14:paraId="7C81979D" w14:textId="77777777" w:rsidR="00773213" w:rsidRPr="005D3628" w:rsidRDefault="00773213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62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23" w:type="dxa"/>
            <w:noWrap/>
            <w:vAlign w:val="center"/>
            <w:hideMark/>
          </w:tcPr>
          <w:p w14:paraId="12A26ED4" w14:textId="77777777" w:rsidR="00773213" w:rsidRPr="005D3628" w:rsidRDefault="00773213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62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23" w:type="dxa"/>
            <w:noWrap/>
            <w:vAlign w:val="center"/>
            <w:hideMark/>
          </w:tcPr>
          <w:p w14:paraId="7C827A2D" w14:textId="77777777" w:rsidR="00773213" w:rsidRPr="005D3628" w:rsidRDefault="00773213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62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22" w:type="dxa"/>
            <w:noWrap/>
            <w:vAlign w:val="center"/>
            <w:hideMark/>
          </w:tcPr>
          <w:p w14:paraId="34961545" w14:textId="77777777" w:rsidR="00773213" w:rsidRPr="005D3628" w:rsidRDefault="00773213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62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23" w:type="dxa"/>
            <w:noWrap/>
            <w:vAlign w:val="center"/>
            <w:hideMark/>
          </w:tcPr>
          <w:p w14:paraId="7CBADAE5" w14:textId="77777777" w:rsidR="00773213" w:rsidRPr="005D3628" w:rsidRDefault="00773213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62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23" w:type="dxa"/>
            <w:noWrap/>
            <w:vAlign w:val="center"/>
            <w:hideMark/>
          </w:tcPr>
          <w:p w14:paraId="276C7370" w14:textId="77777777" w:rsidR="00773213" w:rsidRPr="008B5389" w:rsidRDefault="00773213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538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83" w:type="dxa"/>
            <w:noWrap/>
            <w:vAlign w:val="center"/>
            <w:hideMark/>
          </w:tcPr>
          <w:p w14:paraId="06954710" w14:textId="77777777" w:rsidR="00773213" w:rsidRPr="005D3628" w:rsidRDefault="00773213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62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80" w:type="dxa"/>
            <w:noWrap/>
            <w:vAlign w:val="center"/>
            <w:hideMark/>
          </w:tcPr>
          <w:p w14:paraId="27D3ED35" w14:textId="77777777" w:rsidR="00773213" w:rsidRPr="005D3628" w:rsidRDefault="00773213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62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773213" w:rsidRPr="00DC68FB" w14:paraId="43F1F2DE" w14:textId="77777777" w:rsidTr="00C83ECE">
        <w:trPr>
          <w:trHeight w:val="216"/>
          <w:jc w:val="center"/>
        </w:trPr>
        <w:tc>
          <w:tcPr>
            <w:tcW w:w="722" w:type="dxa"/>
            <w:vAlign w:val="center"/>
          </w:tcPr>
          <w:p w14:paraId="070EF377" w14:textId="1DC86C67" w:rsidR="00773213" w:rsidRPr="00A97296" w:rsidRDefault="00660B0C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9729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6</w:t>
            </w:r>
          </w:p>
        </w:tc>
        <w:tc>
          <w:tcPr>
            <w:tcW w:w="722" w:type="dxa"/>
            <w:noWrap/>
            <w:vAlign w:val="center"/>
            <w:hideMark/>
          </w:tcPr>
          <w:p w14:paraId="12AEA5F8" w14:textId="78198BA3" w:rsidR="00773213" w:rsidRPr="005D3628" w:rsidRDefault="00773213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62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23" w:type="dxa"/>
            <w:noWrap/>
            <w:vAlign w:val="center"/>
            <w:hideMark/>
          </w:tcPr>
          <w:p w14:paraId="5121C92D" w14:textId="77777777" w:rsidR="00773213" w:rsidRPr="005D3628" w:rsidRDefault="00773213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62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23" w:type="dxa"/>
            <w:noWrap/>
            <w:vAlign w:val="center"/>
            <w:hideMark/>
          </w:tcPr>
          <w:p w14:paraId="182F9206" w14:textId="77777777" w:rsidR="00773213" w:rsidRPr="005D3628" w:rsidRDefault="00773213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62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23" w:type="dxa"/>
            <w:noWrap/>
            <w:vAlign w:val="center"/>
            <w:hideMark/>
          </w:tcPr>
          <w:p w14:paraId="7401BF60" w14:textId="77777777" w:rsidR="00773213" w:rsidRPr="005D3628" w:rsidRDefault="00773213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62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22" w:type="dxa"/>
            <w:noWrap/>
            <w:vAlign w:val="center"/>
            <w:hideMark/>
          </w:tcPr>
          <w:p w14:paraId="0217C5DB" w14:textId="77777777" w:rsidR="00773213" w:rsidRPr="005D3628" w:rsidRDefault="00773213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62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23" w:type="dxa"/>
            <w:noWrap/>
            <w:vAlign w:val="center"/>
            <w:hideMark/>
          </w:tcPr>
          <w:p w14:paraId="650E1F53" w14:textId="77777777" w:rsidR="00773213" w:rsidRPr="005D3628" w:rsidRDefault="00773213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62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23" w:type="dxa"/>
            <w:noWrap/>
            <w:vAlign w:val="center"/>
            <w:hideMark/>
          </w:tcPr>
          <w:p w14:paraId="69D498E8" w14:textId="77777777" w:rsidR="00773213" w:rsidRPr="005D3628" w:rsidRDefault="00773213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62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23" w:type="dxa"/>
            <w:noWrap/>
            <w:vAlign w:val="center"/>
            <w:hideMark/>
          </w:tcPr>
          <w:p w14:paraId="1BFAE063" w14:textId="77777777" w:rsidR="00773213" w:rsidRPr="005D3628" w:rsidRDefault="00773213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62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22" w:type="dxa"/>
            <w:noWrap/>
            <w:vAlign w:val="center"/>
            <w:hideMark/>
          </w:tcPr>
          <w:p w14:paraId="027F0338" w14:textId="77777777" w:rsidR="00773213" w:rsidRPr="005D3628" w:rsidRDefault="00773213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62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23" w:type="dxa"/>
            <w:noWrap/>
            <w:vAlign w:val="center"/>
            <w:hideMark/>
          </w:tcPr>
          <w:p w14:paraId="5DAB393C" w14:textId="77777777" w:rsidR="00773213" w:rsidRPr="005D3628" w:rsidRDefault="00773213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62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23" w:type="dxa"/>
            <w:noWrap/>
            <w:vAlign w:val="center"/>
            <w:hideMark/>
          </w:tcPr>
          <w:p w14:paraId="0CBF8DFE" w14:textId="77777777" w:rsidR="00773213" w:rsidRPr="008B5389" w:rsidRDefault="00773213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538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83" w:type="dxa"/>
            <w:noWrap/>
            <w:vAlign w:val="center"/>
            <w:hideMark/>
          </w:tcPr>
          <w:p w14:paraId="2BB6EF90" w14:textId="77777777" w:rsidR="00773213" w:rsidRPr="005D3628" w:rsidRDefault="00773213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62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080" w:type="dxa"/>
            <w:noWrap/>
            <w:vAlign w:val="center"/>
            <w:hideMark/>
          </w:tcPr>
          <w:p w14:paraId="24113A2F" w14:textId="77777777" w:rsidR="00773213" w:rsidRPr="005D3628" w:rsidRDefault="00773213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62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773213" w:rsidRPr="00DC68FB" w14:paraId="14D31431" w14:textId="77777777" w:rsidTr="00C83ECE">
        <w:trPr>
          <w:trHeight w:val="216"/>
          <w:jc w:val="center"/>
        </w:trPr>
        <w:tc>
          <w:tcPr>
            <w:tcW w:w="722" w:type="dxa"/>
            <w:vAlign w:val="center"/>
          </w:tcPr>
          <w:p w14:paraId="21DDC3F2" w14:textId="143DD2CF" w:rsidR="00773213" w:rsidRPr="00A97296" w:rsidRDefault="00660B0C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9729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7</w:t>
            </w:r>
          </w:p>
        </w:tc>
        <w:tc>
          <w:tcPr>
            <w:tcW w:w="722" w:type="dxa"/>
            <w:noWrap/>
            <w:vAlign w:val="center"/>
            <w:hideMark/>
          </w:tcPr>
          <w:p w14:paraId="33FF07AA" w14:textId="26A84EA4" w:rsidR="00773213" w:rsidRPr="005D3628" w:rsidRDefault="00773213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62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23" w:type="dxa"/>
            <w:noWrap/>
            <w:vAlign w:val="center"/>
            <w:hideMark/>
          </w:tcPr>
          <w:p w14:paraId="59D5D681" w14:textId="77777777" w:rsidR="00773213" w:rsidRPr="005D3628" w:rsidRDefault="00773213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62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23" w:type="dxa"/>
            <w:noWrap/>
            <w:vAlign w:val="center"/>
            <w:hideMark/>
          </w:tcPr>
          <w:p w14:paraId="7B92F338" w14:textId="77777777" w:rsidR="00773213" w:rsidRPr="005D3628" w:rsidRDefault="00773213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62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23" w:type="dxa"/>
            <w:noWrap/>
            <w:vAlign w:val="center"/>
            <w:hideMark/>
          </w:tcPr>
          <w:p w14:paraId="4F899BCF" w14:textId="77777777" w:rsidR="00773213" w:rsidRPr="005D3628" w:rsidRDefault="00773213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628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722" w:type="dxa"/>
            <w:noWrap/>
            <w:vAlign w:val="center"/>
            <w:hideMark/>
          </w:tcPr>
          <w:p w14:paraId="6D2B46C3" w14:textId="77777777" w:rsidR="00773213" w:rsidRPr="005D3628" w:rsidRDefault="00773213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62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23" w:type="dxa"/>
            <w:noWrap/>
            <w:vAlign w:val="center"/>
            <w:hideMark/>
          </w:tcPr>
          <w:p w14:paraId="30469CA1" w14:textId="77777777" w:rsidR="00773213" w:rsidRPr="005D3628" w:rsidRDefault="00773213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62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23" w:type="dxa"/>
            <w:noWrap/>
            <w:vAlign w:val="center"/>
            <w:hideMark/>
          </w:tcPr>
          <w:p w14:paraId="1FF394A6" w14:textId="77777777" w:rsidR="00773213" w:rsidRPr="005D3628" w:rsidRDefault="00773213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62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23" w:type="dxa"/>
            <w:noWrap/>
            <w:vAlign w:val="center"/>
            <w:hideMark/>
          </w:tcPr>
          <w:p w14:paraId="5E9A54B5" w14:textId="77777777" w:rsidR="00773213" w:rsidRPr="005D3628" w:rsidRDefault="00773213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62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22" w:type="dxa"/>
            <w:noWrap/>
            <w:vAlign w:val="center"/>
            <w:hideMark/>
          </w:tcPr>
          <w:p w14:paraId="61B08AA1" w14:textId="77777777" w:rsidR="00773213" w:rsidRPr="005D3628" w:rsidRDefault="00773213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628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723" w:type="dxa"/>
            <w:noWrap/>
            <w:vAlign w:val="center"/>
            <w:hideMark/>
          </w:tcPr>
          <w:p w14:paraId="4CC32B63" w14:textId="77777777" w:rsidR="00773213" w:rsidRPr="005D3628" w:rsidRDefault="00773213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62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23" w:type="dxa"/>
            <w:noWrap/>
            <w:vAlign w:val="center"/>
            <w:hideMark/>
          </w:tcPr>
          <w:p w14:paraId="76645A31" w14:textId="77777777" w:rsidR="00773213" w:rsidRPr="008B5389" w:rsidRDefault="00773213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538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683" w:type="dxa"/>
            <w:noWrap/>
            <w:vAlign w:val="center"/>
            <w:hideMark/>
          </w:tcPr>
          <w:p w14:paraId="02E4F2DB" w14:textId="77777777" w:rsidR="00773213" w:rsidRPr="005D3628" w:rsidRDefault="00773213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62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80" w:type="dxa"/>
            <w:noWrap/>
            <w:vAlign w:val="center"/>
            <w:hideMark/>
          </w:tcPr>
          <w:p w14:paraId="24456226" w14:textId="77777777" w:rsidR="00773213" w:rsidRPr="005D3628" w:rsidRDefault="00773213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62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773213" w:rsidRPr="00DC68FB" w14:paraId="1C6050A0" w14:textId="77777777" w:rsidTr="00C83ECE">
        <w:trPr>
          <w:trHeight w:val="216"/>
          <w:jc w:val="center"/>
        </w:trPr>
        <w:tc>
          <w:tcPr>
            <w:tcW w:w="722" w:type="dxa"/>
            <w:vAlign w:val="center"/>
          </w:tcPr>
          <w:p w14:paraId="5946C9A3" w14:textId="2E6AF2D5" w:rsidR="00773213" w:rsidRPr="00A97296" w:rsidRDefault="00660B0C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9729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8</w:t>
            </w:r>
          </w:p>
        </w:tc>
        <w:tc>
          <w:tcPr>
            <w:tcW w:w="722" w:type="dxa"/>
            <w:noWrap/>
            <w:vAlign w:val="center"/>
            <w:hideMark/>
          </w:tcPr>
          <w:p w14:paraId="00BA51C1" w14:textId="6C74D61B" w:rsidR="00773213" w:rsidRPr="005D3628" w:rsidRDefault="00773213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62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23" w:type="dxa"/>
            <w:noWrap/>
            <w:vAlign w:val="center"/>
            <w:hideMark/>
          </w:tcPr>
          <w:p w14:paraId="06DF0433" w14:textId="77777777" w:rsidR="00773213" w:rsidRPr="005D3628" w:rsidRDefault="00773213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62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23" w:type="dxa"/>
            <w:noWrap/>
            <w:vAlign w:val="center"/>
            <w:hideMark/>
          </w:tcPr>
          <w:p w14:paraId="34B0DD04" w14:textId="77777777" w:rsidR="00773213" w:rsidRPr="005D3628" w:rsidRDefault="00773213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62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23" w:type="dxa"/>
            <w:noWrap/>
            <w:vAlign w:val="center"/>
            <w:hideMark/>
          </w:tcPr>
          <w:p w14:paraId="001BA22F" w14:textId="77777777" w:rsidR="00773213" w:rsidRPr="005D3628" w:rsidRDefault="00773213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62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22" w:type="dxa"/>
            <w:noWrap/>
            <w:vAlign w:val="center"/>
            <w:hideMark/>
          </w:tcPr>
          <w:p w14:paraId="3F2997FD" w14:textId="77777777" w:rsidR="00773213" w:rsidRPr="005D3628" w:rsidRDefault="00773213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62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23" w:type="dxa"/>
            <w:noWrap/>
            <w:vAlign w:val="center"/>
            <w:hideMark/>
          </w:tcPr>
          <w:p w14:paraId="39B89BDE" w14:textId="77777777" w:rsidR="00773213" w:rsidRPr="005D3628" w:rsidRDefault="00773213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62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23" w:type="dxa"/>
            <w:noWrap/>
            <w:vAlign w:val="center"/>
            <w:hideMark/>
          </w:tcPr>
          <w:p w14:paraId="7A4060BF" w14:textId="77777777" w:rsidR="00773213" w:rsidRPr="005D3628" w:rsidRDefault="00773213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62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23" w:type="dxa"/>
            <w:noWrap/>
            <w:vAlign w:val="center"/>
            <w:hideMark/>
          </w:tcPr>
          <w:p w14:paraId="12CC7C12" w14:textId="77777777" w:rsidR="00773213" w:rsidRPr="005D3628" w:rsidRDefault="00773213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62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22" w:type="dxa"/>
            <w:noWrap/>
            <w:vAlign w:val="center"/>
            <w:hideMark/>
          </w:tcPr>
          <w:p w14:paraId="49C07B9B" w14:textId="77777777" w:rsidR="00773213" w:rsidRPr="005D3628" w:rsidRDefault="00773213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62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23" w:type="dxa"/>
            <w:noWrap/>
            <w:vAlign w:val="center"/>
            <w:hideMark/>
          </w:tcPr>
          <w:p w14:paraId="7852C491" w14:textId="77777777" w:rsidR="00773213" w:rsidRPr="005D3628" w:rsidRDefault="00773213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62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23" w:type="dxa"/>
            <w:noWrap/>
            <w:vAlign w:val="center"/>
            <w:hideMark/>
          </w:tcPr>
          <w:p w14:paraId="1A4BF806" w14:textId="77777777" w:rsidR="00773213" w:rsidRPr="008B5389" w:rsidRDefault="00773213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538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83" w:type="dxa"/>
            <w:noWrap/>
            <w:vAlign w:val="center"/>
            <w:hideMark/>
          </w:tcPr>
          <w:p w14:paraId="6F76AFB4" w14:textId="77777777" w:rsidR="00773213" w:rsidRPr="005D3628" w:rsidRDefault="00773213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62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80" w:type="dxa"/>
            <w:noWrap/>
            <w:vAlign w:val="center"/>
            <w:hideMark/>
          </w:tcPr>
          <w:p w14:paraId="373F8F11" w14:textId="77777777" w:rsidR="00773213" w:rsidRPr="005D3628" w:rsidRDefault="00773213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62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773213" w:rsidRPr="00DC68FB" w14:paraId="5BE99D98" w14:textId="77777777" w:rsidTr="00C83ECE">
        <w:trPr>
          <w:trHeight w:val="216"/>
          <w:jc w:val="center"/>
        </w:trPr>
        <w:tc>
          <w:tcPr>
            <w:tcW w:w="722" w:type="dxa"/>
            <w:vAlign w:val="center"/>
          </w:tcPr>
          <w:p w14:paraId="6DBADBB5" w14:textId="0FFA39E7" w:rsidR="00773213" w:rsidRPr="00A97296" w:rsidRDefault="00660B0C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9729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9</w:t>
            </w:r>
          </w:p>
        </w:tc>
        <w:tc>
          <w:tcPr>
            <w:tcW w:w="722" w:type="dxa"/>
            <w:noWrap/>
            <w:vAlign w:val="center"/>
            <w:hideMark/>
          </w:tcPr>
          <w:p w14:paraId="3601CE9C" w14:textId="52E9C86D" w:rsidR="00773213" w:rsidRPr="005D3628" w:rsidRDefault="00773213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62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23" w:type="dxa"/>
            <w:noWrap/>
            <w:vAlign w:val="center"/>
            <w:hideMark/>
          </w:tcPr>
          <w:p w14:paraId="7E601142" w14:textId="77777777" w:rsidR="00773213" w:rsidRPr="005D3628" w:rsidRDefault="00773213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62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23" w:type="dxa"/>
            <w:noWrap/>
            <w:vAlign w:val="center"/>
            <w:hideMark/>
          </w:tcPr>
          <w:p w14:paraId="468301F8" w14:textId="77777777" w:rsidR="00773213" w:rsidRPr="005D3628" w:rsidRDefault="00773213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62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23" w:type="dxa"/>
            <w:noWrap/>
            <w:vAlign w:val="center"/>
            <w:hideMark/>
          </w:tcPr>
          <w:p w14:paraId="2AEF5DA3" w14:textId="77777777" w:rsidR="00773213" w:rsidRPr="005D3628" w:rsidRDefault="00773213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62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22" w:type="dxa"/>
            <w:noWrap/>
            <w:vAlign w:val="center"/>
            <w:hideMark/>
          </w:tcPr>
          <w:p w14:paraId="3BE80830" w14:textId="77777777" w:rsidR="00773213" w:rsidRPr="005D3628" w:rsidRDefault="00773213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62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23" w:type="dxa"/>
            <w:noWrap/>
            <w:vAlign w:val="center"/>
            <w:hideMark/>
          </w:tcPr>
          <w:p w14:paraId="4F8EE856" w14:textId="77777777" w:rsidR="00773213" w:rsidRPr="005D3628" w:rsidRDefault="00773213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62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23" w:type="dxa"/>
            <w:noWrap/>
            <w:vAlign w:val="center"/>
            <w:hideMark/>
          </w:tcPr>
          <w:p w14:paraId="38740F59" w14:textId="77777777" w:rsidR="00773213" w:rsidRPr="005D3628" w:rsidRDefault="00773213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62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23" w:type="dxa"/>
            <w:noWrap/>
            <w:vAlign w:val="center"/>
            <w:hideMark/>
          </w:tcPr>
          <w:p w14:paraId="577D9695" w14:textId="77777777" w:rsidR="00773213" w:rsidRPr="005D3628" w:rsidRDefault="00773213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62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22" w:type="dxa"/>
            <w:noWrap/>
            <w:vAlign w:val="center"/>
            <w:hideMark/>
          </w:tcPr>
          <w:p w14:paraId="0806B663" w14:textId="77777777" w:rsidR="00773213" w:rsidRPr="005D3628" w:rsidRDefault="00773213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62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23" w:type="dxa"/>
            <w:noWrap/>
            <w:vAlign w:val="center"/>
            <w:hideMark/>
          </w:tcPr>
          <w:p w14:paraId="048FA8CB" w14:textId="77777777" w:rsidR="00773213" w:rsidRPr="005D3628" w:rsidRDefault="00773213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62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23" w:type="dxa"/>
            <w:noWrap/>
            <w:vAlign w:val="center"/>
            <w:hideMark/>
          </w:tcPr>
          <w:p w14:paraId="164B2966" w14:textId="77777777" w:rsidR="00773213" w:rsidRPr="008B5389" w:rsidRDefault="00773213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5389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683" w:type="dxa"/>
            <w:noWrap/>
            <w:vAlign w:val="center"/>
            <w:hideMark/>
          </w:tcPr>
          <w:p w14:paraId="5C7FE3A1" w14:textId="77777777" w:rsidR="00773213" w:rsidRPr="005D3628" w:rsidRDefault="00773213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62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80" w:type="dxa"/>
            <w:noWrap/>
            <w:vAlign w:val="center"/>
            <w:hideMark/>
          </w:tcPr>
          <w:p w14:paraId="314C6C75" w14:textId="77777777" w:rsidR="00773213" w:rsidRPr="005D3628" w:rsidRDefault="00773213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62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773213" w:rsidRPr="00DC68FB" w14:paraId="40088273" w14:textId="77777777" w:rsidTr="00C83ECE">
        <w:trPr>
          <w:trHeight w:val="216"/>
          <w:jc w:val="center"/>
        </w:trPr>
        <w:tc>
          <w:tcPr>
            <w:tcW w:w="722" w:type="dxa"/>
            <w:vAlign w:val="center"/>
          </w:tcPr>
          <w:p w14:paraId="70A29F0E" w14:textId="5347FB0C" w:rsidR="00773213" w:rsidRPr="00A97296" w:rsidRDefault="00660B0C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9729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0</w:t>
            </w:r>
          </w:p>
        </w:tc>
        <w:tc>
          <w:tcPr>
            <w:tcW w:w="722" w:type="dxa"/>
            <w:noWrap/>
            <w:vAlign w:val="center"/>
            <w:hideMark/>
          </w:tcPr>
          <w:p w14:paraId="2C4FA8EF" w14:textId="0073AC38" w:rsidR="00773213" w:rsidRPr="005D3628" w:rsidRDefault="00773213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62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23" w:type="dxa"/>
            <w:noWrap/>
            <w:vAlign w:val="center"/>
            <w:hideMark/>
          </w:tcPr>
          <w:p w14:paraId="0710B511" w14:textId="77777777" w:rsidR="00773213" w:rsidRPr="005D3628" w:rsidRDefault="00773213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62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23" w:type="dxa"/>
            <w:noWrap/>
            <w:vAlign w:val="center"/>
            <w:hideMark/>
          </w:tcPr>
          <w:p w14:paraId="26FEF14B" w14:textId="77777777" w:rsidR="00773213" w:rsidRPr="005D3628" w:rsidRDefault="00773213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62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23" w:type="dxa"/>
            <w:noWrap/>
            <w:vAlign w:val="center"/>
            <w:hideMark/>
          </w:tcPr>
          <w:p w14:paraId="1D7B92DB" w14:textId="77777777" w:rsidR="00773213" w:rsidRPr="005D3628" w:rsidRDefault="00773213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628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722" w:type="dxa"/>
            <w:noWrap/>
            <w:vAlign w:val="center"/>
            <w:hideMark/>
          </w:tcPr>
          <w:p w14:paraId="28BD8F69" w14:textId="77777777" w:rsidR="00773213" w:rsidRPr="005D3628" w:rsidRDefault="00773213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62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23" w:type="dxa"/>
            <w:noWrap/>
            <w:vAlign w:val="center"/>
            <w:hideMark/>
          </w:tcPr>
          <w:p w14:paraId="0B337D4C" w14:textId="77777777" w:rsidR="00773213" w:rsidRPr="005D3628" w:rsidRDefault="00773213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62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23" w:type="dxa"/>
            <w:noWrap/>
            <w:vAlign w:val="center"/>
            <w:hideMark/>
          </w:tcPr>
          <w:p w14:paraId="515A9165" w14:textId="77777777" w:rsidR="00773213" w:rsidRPr="005D3628" w:rsidRDefault="00773213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62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23" w:type="dxa"/>
            <w:noWrap/>
            <w:vAlign w:val="center"/>
            <w:hideMark/>
          </w:tcPr>
          <w:p w14:paraId="1A889FCB" w14:textId="77777777" w:rsidR="00773213" w:rsidRPr="005D3628" w:rsidRDefault="00773213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62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22" w:type="dxa"/>
            <w:noWrap/>
            <w:vAlign w:val="center"/>
            <w:hideMark/>
          </w:tcPr>
          <w:p w14:paraId="0666E8E5" w14:textId="77777777" w:rsidR="00773213" w:rsidRPr="005D3628" w:rsidRDefault="00773213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628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723" w:type="dxa"/>
            <w:noWrap/>
            <w:vAlign w:val="center"/>
            <w:hideMark/>
          </w:tcPr>
          <w:p w14:paraId="35014ADF" w14:textId="77777777" w:rsidR="00773213" w:rsidRPr="005D3628" w:rsidRDefault="00773213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62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23" w:type="dxa"/>
            <w:noWrap/>
            <w:vAlign w:val="center"/>
            <w:hideMark/>
          </w:tcPr>
          <w:p w14:paraId="0DA210E6" w14:textId="77777777" w:rsidR="00773213" w:rsidRPr="008B5389" w:rsidRDefault="00773213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538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83" w:type="dxa"/>
            <w:noWrap/>
            <w:vAlign w:val="center"/>
            <w:hideMark/>
          </w:tcPr>
          <w:p w14:paraId="1D6F10C3" w14:textId="77777777" w:rsidR="00773213" w:rsidRPr="005D3628" w:rsidRDefault="00773213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62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vAlign w:val="center"/>
            <w:hideMark/>
          </w:tcPr>
          <w:p w14:paraId="48E2CE13" w14:textId="77777777" w:rsidR="00773213" w:rsidRPr="005D3628" w:rsidRDefault="00773213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62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773213" w:rsidRPr="00DC68FB" w14:paraId="6796EFB3" w14:textId="77777777" w:rsidTr="00C83ECE">
        <w:trPr>
          <w:trHeight w:val="216"/>
          <w:jc w:val="center"/>
        </w:trPr>
        <w:tc>
          <w:tcPr>
            <w:tcW w:w="722" w:type="dxa"/>
            <w:vAlign w:val="center"/>
          </w:tcPr>
          <w:p w14:paraId="4A625FA7" w14:textId="6AC68136" w:rsidR="00773213" w:rsidRPr="00A97296" w:rsidRDefault="00660B0C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9729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1</w:t>
            </w:r>
          </w:p>
        </w:tc>
        <w:tc>
          <w:tcPr>
            <w:tcW w:w="722" w:type="dxa"/>
            <w:noWrap/>
            <w:vAlign w:val="center"/>
            <w:hideMark/>
          </w:tcPr>
          <w:p w14:paraId="21813D90" w14:textId="2B5DD934" w:rsidR="00773213" w:rsidRPr="005D3628" w:rsidRDefault="00773213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62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23" w:type="dxa"/>
            <w:noWrap/>
            <w:vAlign w:val="center"/>
            <w:hideMark/>
          </w:tcPr>
          <w:p w14:paraId="7623713C" w14:textId="77777777" w:rsidR="00773213" w:rsidRPr="005D3628" w:rsidRDefault="00773213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62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23" w:type="dxa"/>
            <w:noWrap/>
            <w:vAlign w:val="center"/>
            <w:hideMark/>
          </w:tcPr>
          <w:p w14:paraId="48BC0647" w14:textId="77777777" w:rsidR="00773213" w:rsidRPr="005D3628" w:rsidRDefault="00773213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62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23" w:type="dxa"/>
            <w:noWrap/>
            <w:vAlign w:val="center"/>
            <w:hideMark/>
          </w:tcPr>
          <w:p w14:paraId="7049B8D1" w14:textId="77777777" w:rsidR="00773213" w:rsidRPr="005D3628" w:rsidRDefault="00773213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62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22" w:type="dxa"/>
            <w:noWrap/>
            <w:vAlign w:val="center"/>
            <w:hideMark/>
          </w:tcPr>
          <w:p w14:paraId="574420C3" w14:textId="77777777" w:rsidR="00773213" w:rsidRPr="005D3628" w:rsidRDefault="00773213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62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23" w:type="dxa"/>
            <w:noWrap/>
            <w:vAlign w:val="center"/>
            <w:hideMark/>
          </w:tcPr>
          <w:p w14:paraId="6BA9B5F9" w14:textId="77777777" w:rsidR="00773213" w:rsidRPr="005D3628" w:rsidRDefault="00773213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62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23" w:type="dxa"/>
            <w:noWrap/>
            <w:vAlign w:val="center"/>
            <w:hideMark/>
          </w:tcPr>
          <w:p w14:paraId="68B70931" w14:textId="77777777" w:rsidR="00773213" w:rsidRPr="005D3628" w:rsidRDefault="00773213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62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23" w:type="dxa"/>
            <w:noWrap/>
            <w:vAlign w:val="center"/>
            <w:hideMark/>
          </w:tcPr>
          <w:p w14:paraId="50E880D4" w14:textId="77777777" w:rsidR="00773213" w:rsidRPr="005D3628" w:rsidRDefault="00773213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62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22" w:type="dxa"/>
            <w:noWrap/>
            <w:vAlign w:val="center"/>
            <w:hideMark/>
          </w:tcPr>
          <w:p w14:paraId="02A331AA" w14:textId="77777777" w:rsidR="00773213" w:rsidRPr="005D3628" w:rsidRDefault="00773213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62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23" w:type="dxa"/>
            <w:noWrap/>
            <w:vAlign w:val="center"/>
            <w:hideMark/>
          </w:tcPr>
          <w:p w14:paraId="49B508C5" w14:textId="77777777" w:rsidR="00773213" w:rsidRPr="005D3628" w:rsidRDefault="00773213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62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23" w:type="dxa"/>
            <w:noWrap/>
            <w:vAlign w:val="center"/>
            <w:hideMark/>
          </w:tcPr>
          <w:p w14:paraId="411E4862" w14:textId="77777777" w:rsidR="00773213" w:rsidRPr="008B5389" w:rsidRDefault="00773213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538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83" w:type="dxa"/>
            <w:noWrap/>
            <w:vAlign w:val="center"/>
            <w:hideMark/>
          </w:tcPr>
          <w:p w14:paraId="41CBA7C6" w14:textId="77777777" w:rsidR="00773213" w:rsidRPr="005D3628" w:rsidRDefault="00773213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62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80" w:type="dxa"/>
            <w:noWrap/>
            <w:vAlign w:val="center"/>
            <w:hideMark/>
          </w:tcPr>
          <w:p w14:paraId="3CF03E68" w14:textId="77777777" w:rsidR="00773213" w:rsidRPr="005D3628" w:rsidRDefault="00773213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62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773213" w:rsidRPr="00DC68FB" w14:paraId="58BB2A1A" w14:textId="77777777" w:rsidTr="00C83ECE">
        <w:trPr>
          <w:trHeight w:val="216"/>
          <w:jc w:val="center"/>
        </w:trPr>
        <w:tc>
          <w:tcPr>
            <w:tcW w:w="722" w:type="dxa"/>
            <w:vAlign w:val="center"/>
          </w:tcPr>
          <w:p w14:paraId="13EF28F6" w14:textId="33C58024" w:rsidR="00773213" w:rsidRPr="00A97296" w:rsidRDefault="00660B0C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9729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2</w:t>
            </w:r>
          </w:p>
        </w:tc>
        <w:tc>
          <w:tcPr>
            <w:tcW w:w="722" w:type="dxa"/>
            <w:noWrap/>
            <w:vAlign w:val="center"/>
            <w:hideMark/>
          </w:tcPr>
          <w:p w14:paraId="247690A7" w14:textId="5697ADB0" w:rsidR="00773213" w:rsidRPr="005D3628" w:rsidRDefault="00773213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62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23" w:type="dxa"/>
            <w:noWrap/>
            <w:vAlign w:val="center"/>
            <w:hideMark/>
          </w:tcPr>
          <w:p w14:paraId="73981C59" w14:textId="77777777" w:rsidR="00773213" w:rsidRPr="005D3628" w:rsidRDefault="00773213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62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23" w:type="dxa"/>
            <w:noWrap/>
            <w:vAlign w:val="center"/>
            <w:hideMark/>
          </w:tcPr>
          <w:p w14:paraId="2D847FB0" w14:textId="77777777" w:rsidR="00773213" w:rsidRPr="005D3628" w:rsidRDefault="00773213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62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23" w:type="dxa"/>
            <w:noWrap/>
            <w:vAlign w:val="center"/>
            <w:hideMark/>
          </w:tcPr>
          <w:p w14:paraId="4F23586E" w14:textId="77777777" w:rsidR="00773213" w:rsidRPr="005D3628" w:rsidRDefault="00773213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62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22" w:type="dxa"/>
            <w:noWrap/>
            <w:vAlign w:val="center"/>
            <w:hideMark/>
          </w:tcPr>
          <w:p w14:paraId="1A045778" w14:textId="77777777" w:rsidR="00773213" w:rsidRPr="005D3628" w:rsidRDefault="00773213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62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23" w:type="dxa"/>
            <w:noWrap/>
            <w:vAlign w:val="center"/>
            <w:hideMark/>
          </w:tcPr>
          <w:p w14:paraId="339C5276" w14:textId="77777777" w:rsidR="00773213" w:rsidRPr="005D3628" w:rsidRDefault="00773213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62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23" w:type="dxa"/>
            <w:noWrap/>
            <w:vAlign w:val="center"/>
            <w:hideMark/>
          </w:tcPr>
          <w:p w14:paraId="0F1457BB" w14:textId="77777777" w:rsidR="00773213" w:rsidRPr="005D3628" w:rsidRDefault="00773213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62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23" w:type="dxa"/>
            <w:noWrap/>
            <w:vAlign w:val="center"/>
            <w:hideMark/>
          </w:tcPr>
          <w:p w14:paraId="1A7652C3" w14:textId="77777777" w:rsidR="00773213" w:rsidRPr="005D3628" w:rsidRDefault="00773213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62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22" w:type="dxa"/>
            <w:noWrap/>
            <w:vAlign w:val="center"/>
            <w:hideMark/>
          </w:tcPr>
          <w:p w14:paraId="4851D4A9" w14:textId="77777777" w:rsidR="00773213" w:rsidRPr="005D3628" w:rsidRDefault="00773213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62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23" w:type="dxa"/>
            <w:noWrap/>
            <w:vAlign w:val="center"/>
            <w:hideMark/>
          </w:tcPr>
          <w:p w14:paraId="06583EB9" w14:textId="77777777" w:rsidR="00773213" w:rsidRPr="005D3628" w:rsidRDefault="00773213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62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23" w:type="dxa"/>
            <w:noWrap/>
            <w:vAlign w:val="center"/>
            <w:hideMark/>
          </w:tcPr>
          <w:p w14:paraId="026B0532" w14:textId="77777777" w:rsidR="00773213" w:rsidRPr="008B5389" w:rsidRDefault="00773213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538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83" w:type="dxa"/>
            <w:noWrap/>
            <w:vAlign w:val="center"/>
            <w:hideMark/>
          </w:tcPr>
          <w:p w14:paraId="5EB2F54D" w14:textId="77777777" w:rsidR="00773213" w:rsidRPr="005D3628" w:rsidRDefault="00773213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62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80" w:type="dxa"/>
            <w:noWrap/>
            <w:vAlign w:val="center"/>
            <w:hideMark/>
          </w:tcPr>
          <w:p w14:paraId="12797647" w14:textId="77777777" w:rsidR="00773213" w:rsidRPr="005D3628" w:rsidRDefault="00773213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62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773213" w:rsidRPr="00DC68FB" w14:paraId="2BFD8254" w14:textId="77777777" w:rsidTr="00C83ECE">
        <w:trPr>
          <w:trHeight w:val="216"/>
          <w:jc w:val="center"/>
        </w:trPr>
        <w:tc>
          <w:tcPr>
            <w:tcW w:w="722" w:type="dxa"/>
            <w:vAlign w:val="center"/>
          </w:tcPr>
          <w:p w14:paraId="19EDE7A3" w14:textId="1CC9A135" w:rsidR="00773213" w:rsidRPr="00A97296" w:rsidRDefault="00660B0C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9729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3</w:t>
            </w:r>
          </w:p>
        </w:tc>
        <w:tc>
          <w:tcPr>
            <w:tcW w:w="722" w:type="dxa"/>
            <w:noWrap/>
            <w:vAlign w:val="center"/>
            <w:hideMark/>
          </w:tcPr>
          <w:p w14:paraId="1F4B1D03" w14:textId="5D36C9F0" w:rsidR="00773213" w:rsidRPr="005D3628" w:rsidRDefault="00773213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62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23" w:type="dxa"/>
            <w:noWrap/>
            <w:vAlign w:val="center"/>
            <w:hideMark/>
          </w:tcPr>
          <w:p w14:paraId="1FA4AF58" w14:textId="77777777" w:rsidR="00773213" w:rsidRPr="005D3628" w:rsidRDefault="00773213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62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23" w:type="dxa"/>
            <w:noWrap/>
            <w:vAlign w:val="center"/>
            <w:hideMark/>
          </w:tcPr>
          <w:p w14:paraId="0BE77FBD" w14:textId="77777777" w:rsidR="00773213" w:rsidRPr="005D3628" w:rsidRDefault="00773213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62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23" w:type="dxa"/>
            <w:noWrap/>
            <w:vAlign w:val="center"/>
            <w:hideMark/>
          </w:tcPr>
          <w:p w14:paraId="4B1C350D" w14:textId="77777777" w:rsidR="00773213" w:rsidRPr="005D3628" w:rsidRDefault="00773213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62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22" w:type="dxa"/>
            <w:noWrap/>
            <w:vAlign w:val="center"/>
            <w:hideMark/>
          </w:tcPr>
          <w:p w14:paraId="142C00D4" w14:textId="77777777" w:rsidR="00773213" w:rsidRPr="005D3628" w:rsidRDefault="00773213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62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23" w:type="dxa"/>
            <w:noWrap/>
            <w:vAlign w:val="center"/>
            <w:hideMark/>
          </w:tcPr>
          <w:p w14:paraId="772874F7" w14:textId="77777777" w:rsidR="00773213" w:rsidRPr="005D3628" w:rsidRDefault="00773213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62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23" w:type="dxa"/>
            <w:noWrap/>
            <w:vAlign w:val="center"/>
            <w:hideMark/>
          </w:tcPr>
          <w:p w14:paraId="661C3186" w14:textId="77777777" w:rsidR="00773213" w:rsidRPr="005D3628" w:rsidRDefault="00773213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62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23" w:type="dxa"/>
            <w:noWrap/>
            <w:vAlign w:val="center"/>
            <w:hideMark/>
          </w:tcPr>
          <w:p w14:paraId="62A4BD04" w14:textId="77777777" w:rsidR="00773213" w:rsidRPr="005D3628" w:rsidRDefault="00773213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62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22" w:type="dxa"/>
            <w:noWrap/>
            <w:vAlign w:val="center"/>
            <w:hideMark/>
          </w:tcPr>
          <w:p w14:paraId="64F42C66" w14:textId="77777777" w:rsidR="00773213" w:rsidRPr="005D3628" w:rsidRDefault="00773213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62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23" w:type="dxa"/>
            <w:noWrap/>
            <w:vAlign w:val="center"/>
            <w:hideMark/>
          </w:tcPr>
          <w:p w14:paraId="06583F1E" w14:textId="77777777" w:rsidR="00773213" w:rsidRPr="005D3628" w:rsidRDefault="00773213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62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23" w:type="dxa"/>
            <w:noWrap/>
            <w:vAlign w:val="center"/>
            <w:hideMark/>
          </w:tcPr>
          <w:p w14:paraId="027A1142" w14:textId="77777777" w:rsidR="00773213" w:rsidRPr="008B5389" w:rsidRDefault="00773213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538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83" w:type="dxa"/>
            <w:noWrap/>
            <w:vAlign w:val="center"/>
            <w:hideMark/>
          </w:tcPr>
          <w:p w14:paraId="1FF4BCA9" w14:textId="77777777" w:rsidR="00773213" w:rsidRPr="005D3628" w:rsidRDefault="00773213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62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80" w:type="dxa"/>
            <w:noWrap/>
            <w:vAlign w:val="center"/>
            <w:hideMark/>
          </w:tcPr>
          <w:p w14:paraId="0AF67545" w14:textId="77777777" w:rsidR="00773213" w:rsidRPr="005D3628" w:rsidRDefault="00773213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62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804D19" w:rsidRPr="00DC68FB" w14:paraId="13728F3F" w14:textId="77777777" w:rsidTr="00656D02">
        <w:trPr>
          <w:trHeight w:val="216"/>
          <w:jc w:val="center"/>
        </w:trPr>
        <w:tc>
          <w:tcPr>
            <w:tcW w:w="10435" w:type="dxa"/>
            <w:gridSpan w:val="14"/>
            <w:vAlign w:val="center"/>
          </w:tcPr>
          <w:p w14:paraId="2F9F75AF" w14:textId="77777777" w:rsidR="00804D19" w:rsidRPr="008B5389" w:rsidRDefault="00804D19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773213" w:rsidRPr="00DC68FB" w14:paraId="5E572066" w14:textId="77777777" w:rsidTr="00C83ECE">
        <w:trPr>
          <w:trHeight w:val="216"/>
          <w:jc w:val="center"/>
        </w:trPr>
        <w:tc>
          <w:tcPr>
            <w:tcW w:w="722" w:type="dxa"/>
            <w:vAlign w:val="center"/>
          </w:tcPr>
          <w:p w14:paraId="699289A5" w14:textId="1A0413E3" w:rsidR="00773213" w:rsidRPr="00A97296" w:rsidRDefault="00660B0C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9729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4</w:t>
            </w:r>
          </w:p>
        </w:tc>
        <w:tc>
          <w:tcPr>
            <w:tcW w:w="722" w:type="dxa"/>
            <w:noWrap/>
            <w:vAlign w:val="center"/>
            <w:hideMark/>
          </w:tcPr>
          <w:p w14:paraId="6F23B51E" w14:textId="2B0B3F92" w:rsidR="00773213" w:rsidRPr="005D3628" w:rsidRDefault="00773213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62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23" w:type="dxa"/>
            <w:noWrap/>
            <w:vAlign w:val="center"/>
            <w:hideMark/>
          </w:tcPr>
          <w:p w14:paraId="47E83756" w14:textId="77777777" w:rsidR="00773213" w:rsidRPr="005D3628" w:rsidRDefault="00773213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62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23" w:type="dxa"/>
            <w:noWrap/>
            <w:vAlign w:val="center"/>
            <w:hideMark/>
          </w:tcPr>
          <w:p w14:paraId="329FA666" w14:textId="77777777" w:rsidR="00773213" w:rsidRPr="005D3628" w:rsidRDefault="00773213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62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23" w:type="dxa"/>
            <w:noWrap/>
            <w:vAlign w:val="center"/>
            <w:hideMark/>
          </w:tcPr>
          <w:p w14:paraId="31BF6DD3" w14:textId="77777777" w:rsidR="00773213" w:rsidRPr="005D3628" w:rsidRDefault="00773213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62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22" w:type="dxa"/>
            <w:noWrap/>
            <w:vAlign w:val="center"/>
            <w:hideMark/>
          </w:tcPr>
          <w:p w14:paraId="17E4F82B" w14:textId="77777777" w:rsidR="00773213" w:rsidRPr="005D3628" w:rsidRDefault="00773213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628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723" w:type="dxa"/>
            <w:noWrap/>
            <w:vAlign w:val="center"/>
            <w:hideMark/>
          </w:tcPr>
          <w:p w14:paraId="46114C28" w14:textId="77777777" w:rsidR="00773213" w:rsidRPr="005D3628" w:rsidRDefault="00773213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62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23" w:type="dxa"/>
            <w:noWrap/>
            <w:vAlign w:val="center"/>
            <w:hideMark/>
          </w:tcPr>
          <w:p w14:paraId="20A37FC3" w14:textId="77777777" w:rsidR="00773213" w:rsidRPr="005D3628" w:rsidRDefault="00773213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62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23" w:type="dxa"/>
            <w:noWrap/>
            <w:vAlign w:val="center"/>
            <w:hideMark/>
          </w:tcPr>
          <w:p w14:paraId="3B691E87" w14:textId="77777777" w:rsidR="00773213" w:rsidRPr="005D3628" w:rsidRDefault="00773213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62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22" w:type="dxa"/>
            <w:noWrap/>
            <w:vAlign w:val="center"/>
            <w:hideMark/>
          </w:tcPr>
          <w:p w14:paraId="4AC4EDD8" w14:textId="77777777" w:rsidR="00773213" w:rsidRPr="005D3628" w:rsidRDefault="00773213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62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23" w:type="dxa"/>
            <w:noWrap/>
            <w:vAlign w:val="center"/>
            <w:hideMark/>
          </w:tcPr>
          <w:p w14:paraId="7FE55846" w14:textId="77777777" w:rsidR="00773213" w:rsidRPr="005D3628" w:rsidRDefault="00773213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628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723" w:type="dxa"/>
            <w:noWrap/>
            <w:vAlign w:val="center"/>
            <w:hideMark/>
          </w:tcPr>
          <w:p w14:paraId="1C786959" w14:textId="77777777" w:rsidR="00773213" w:rsidRPr="008B5389" w:rsidRDefault="00773213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5389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683" w:type="dxa"/>
            <w:noWrap/>
            <w:vAlign w:val="center"/>
            <w:hideMark/>
          </w:tcPr>
          <w:p w14:paraId="526E2ECF" w14:textId="77777777" w:rsidR="00773213" w:rsidRPr="005D3628" w:rsidRDefault="00773213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62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80" w:type="dxa"/>
            <w:noWrap/>
            <w:vAlign w:val="center"/>
            <w:hideMark/>
          </w:tcPr>
          <w:p w14:paraId="68068CDE" w14:textId="77777777" w:rsidR="00773213" w:rsidRPr="005D3628" w:rsidRDefault="00773213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62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773213" w:rsidRPr="00DC68FB" w14:paraId="4F2B6D7B" w14:textId="77777777" w:rsidTr="00C83ECE">
        <w:trPr>
          <w:trHeight w:val="216"/>
          <w:jc w:val="center"/>
        </w:trPr>
        <w:tc>
          <w:tcPr>
            <w:tcW w:w="722" w:type="dxa"/>
            <w:vAlign w:val="center"/>
          </w:tcPr>
          <w:p w14:paraId="158994C3" w14:textId="0B391F6D" w:rsidR="00773213" w:rsidRPr="00A97296" w:rsidRDefault="00660B0C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9729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5</w:t>
            </w:r>
          </w:p>
        </w:tc>
        <w:tc>
          <w:tcPr>
            <w:tcW w:w="722" w:type="dxa"/>
            <w:noWrap/>
            <w:vAlign w:val="center"/>
            <w:hideMark/>
          </w:tcPr>
          <w:p w14:paraId="4F82DDA4" w14:textId="23588240" w:rsidR="00773213" w:rsidRPr="005D3628" w:rsidRDefault="00773213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62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23" w:type="dxa"/>
            <w:noWrap/>
            <w:vAlign w:val="center"/>
            <w:hideMark/>
          </w:tcPr>
          <w:p w14:paraId="6A7DCEB1" w14:textId="77777777" w:rsidR="00773213" w:rsidRPr="005D3628" w:rsidRDefault="00773213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62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23" w:type="dxa"/>
            <w:noWrap/>
            <w:vAlign w:val="center"/>
            <w:hideMark/>
          </w:tcPr>
          <w:p w14:paraId="776F4EA3" w14:textId="77777777" w:rsidR="00773213" w:rsidRPr="005D3628" w:rsidRDefault="00773213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62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23" w:type="dxa"/>
            <w:noWrap/>
            <w:vAlign w:val="center"/>
            <w:hideMark/>
          </w:tcPr>
          <w:p w14:paraId="0428CA77" w14:textId="77777777" w:rsidR="00773213" w:rsidRPr="005D3628" w:rsidRDefault="00773213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62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22" w:type="dxa"/>
            <w:noWrap/>
            <w:vAlign w:val="center"/>
            <w:hideMark/>
          </w:tcPr>
          <w:p w14:paraId="2BEBE576" w14:textId="77777777" w:rsidR="00773213" w:rsidRPr="005D3628" w:rsidRDefault="00773213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62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23" w:type="dxa"/>
            <w:noWrap/>
            <w:vAlign w:val="center"/>
            <w:hideMark/>
          </w:tcPr>
          <w:p w14:paraId="13CEBC7B" w14:textId="77777777" w:rsidR="00773213" w:rsidRPr="005D3628" w:rsidRDefault="00773213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62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23" w:type="dxa"/>
            <w:noWrap/>
            <w:vAlign w:val="center"/>
            <w:hideMark/>
          </w:tcPr>
          <w:p w14:paraId="7D2181A3" w14:textId="77777777" w:rsidR="00773213" w:rsidRPr="005D3628" w:rsidRDefault="00773213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62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23" w:type="dxa"/>
            <w:noWrap/>
            <w:vAlign w:val="center"/>
            <w:hideMark/>
          </w:tcPr>
          <w:p w14:paraId="09774AF2" w14:textId="77777777" w:rsidR="00773213" w:rsidRPr="005D3628" w:rsidRDefault="00773213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62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22" w:type="dxa"/>
            <w:noWrap/>
            <w:vAlign w:val="center"/>
            <w:hideMark/>
          </w:tcPr>
          <w:p w14:paraId="4082DBCA" w14:textId="77777777" w:rsidR="00773213" w:rsidRPr="005D3628" w:rsidRDefault="00773213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62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23" w:type="dxa"/>
            <w:noWrap/>
            <w:vAlign w:val="center"/>
            <w:hideMark/>
          </w:tcPr>
          <w:p w14:paraId="77369EDC" w14:textId="77777777" w:rsidR="00773213" w:rsidRPr="005D3628" w:rsidRDefault="00773213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62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23" w:type="dxa"/>
            <w:noWrap/>
            <w:vAlign w:val="center"/>
            <w:hideMark/>
          </w:tcPr>
          <w:p w14:paraId="05794CE5" w14:textId="77777777" w:rsidR="00773213" w:rsidRPr="008B5389" w:rsidRDefault="00773213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538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83" w:type="dxa"/>
            <w:noWrap/>
            <w:vAlign w:val="center"/>
            <w:hideMark/>
          </w:tcPr>
          <w:p w14:paraId="1987A11F" w14:textId="77777777" w:rsidR="00773213" w:rsidRPr="005D3628" w:rsidRDefault="00773213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62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80" w:type="dxa"/>
            <w:noWrap/>
            <w:vAlign w:val="center"/>
            <w:hideMark/>
          </w:tcPr>
          <w:p w14:paraId="033CD105" w14:textId="77777777" w:rsidR="00773213" w:rsidRPr="005D3628" w:rsidRDefault="00773213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62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773213" w:rsidRPr="00DC68FB" w14:paraId="0F745F19" w14:textId="77777777" w:rsidTr="00C83ECE">
        <w:trPr>
          <w:trHeight w:val="216"/>
          <w:jc w:val="center"/>
        </w:trPr>
        <w:tc>
          <w:tcPr>
            <w:tcW w:w="722" w:type="dxa"/>
            <w:vAlign w:val="center"/>
          </w:tcPr>
          <w:p w14:paraId="78B48983" w14:textId="1F2AB284" w:rsidR="00773213" w:rsidRPr="00A97296" w:rsidRDefault="00660B0C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9729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</w:t>
            </w:r>
            <w:r w:rsidR="009E3CBD" w:rsidRPr="00A9729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722" w:type="dxa"/>
            <w:noWrap/>
            <w:vAlign w:val="center"/>
            <w:hideMark/>
          </w:tcPr>
          <w:p w14:paraId="5013D829" w14:textId="10A72EA1" w:rsidR="00773213" w:rsidRPr="005D3628" w:rsidRDefault="00773213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62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23" w:type="dxa"/>
            <w:noWrap/>
            <w:vAlign w:val="center"/>
            <w:hideMark/>
          </w:tcPr>
          <w:p w14:paraId="24586A86" w14:textId="77777777" w:rsidR="00773213" w:rsidRPr="005D3628" w:rsidRDefault="00773213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62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23" w:type="dxa"/>
            <w:noWrap/>
            <w:vAlign w:val="center"/>
            <w:hideMark/>
          </w:tcPr>
          <w:p w14:paraId="6EFB510C" w14:textId="77777777" w:rsidR="00773213" w:rsidRPr="005D3628" w:rsidRDefault="00773213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62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23" w:type="dxa"/>
            <w:noWrap/>
            <w:vAlign w:val="center"/>
            <w:hideMark/>
          </w:tcPr>
          <w:p w14:paraId="3A61264E" w14:textId="77777777" w:rsidR="00773213" w:rsidRPr="005D3628" w:rsidRDefault="00773213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62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22" w:type="dxa"/>
            <w:noWrap/>
            <w:vAlign w:val="center"/>
            <w:hideMark/>
          </w:tcPr>
          <w:p w14:paraId="3C075C5F" w14:textId="77777777" w:rsidR="00773213" w:rsidRPr="005D3628" w:rsidRDefault="00773213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62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23" w:type="dxa"/>
            <w:noWrap/>
            <w:vAlign w:val="center"/>
            <w:hideMark/>
          </w:tcPr>
          <w:p w14:paraId="016F80C8" w14:textId="77777777" w:rsidR="00773213" w:rsidRPr="005D3628" w:rsidRDefault="00773213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62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23" w:type="dxa"/>
            <w:noWrap/>
            <w:vAlign w:val="center"/>
            <w:hideMark/>
          </w:tcPr>
          <w:p w14:paraId="2DAC2B16" w14:textId="77777777" w:rsidR="00773213" w:rsidRPr="005D3628" w:rsidRDefault="00773213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62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23" w:type="dxa"/>
            <w:noWrap/>
            <w:vAlign w:val="center"/>
            <w:hideMark/>
          </w:tcPr>
          <w:p w14:paraId="40FDA7D6" w14:textId="77777777" w:rsidR="00773213" w:rsidRPr="005D3628" w:rsidRDefault="00773213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62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22" w:type="dxa"/>
            <w:noWrap/>
            <w:vAlign w:val="center"/>
            <w:hideMark/>
          </w:tcPr>
          <w:p w14:paraId="5E1C8E9A" w14:textId="77777777" w:rsidR="00773213" w:rsidRPr="005D3628" w:rsidRDefault="00773213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62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23" w:type="dxa"/>
            <w:noWrap/>
            <w:vAlign w:val="center"/>
            <w:hideMark/>
          </w:tcPr>
          <w:p w14:paraId="0897819D" w14:textId="77777777" w:rsidR="00773213" w:rsidRPr="005D3628" w:rsidRDefault="00773213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62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23" w:type="dxa"/>
            <w:noWrap/>
            <w:vAlign w:val="center"/>
            <w:hideMark/>
          </w:tcPr>
          <w:p w14:paraId="37542B71" w14:textId="77777777" w:rsidR="00773213" w:rsidRPr="008B5389" w:rsidRDefault="00773213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538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83" w:type="dxa"/>
            <w:noWrap/>
            <w:vAlign w:val="center"/>
            <w:hideMark/>
          </w:tcPr>
          <w:p w14:paraId="33136BDD" w14:textId="77777777" w:rsidR="00773213" w:rsidRPr="005D3628" w:rsidRDefault="00773213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62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80" w:type="dxa"/>
            <w:noWrap/>
            <w:vAlign w:val="center"/>
            <w:hideMark/>
          </w:tcPr>
          <w:p w14:paraId="0B1DC0A6" w14:textId="77777777" w:rsidR="00773213" w:rsidRPr="005D3628" w:rsidRDefault="00773213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62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773213" w:rsidRPr="00DC68FB" w14:paraId="2BC79AD2" w14:textId="77777777" w:rsidTr="00C83ECE">
        <w:trPr>
          <w:trHeight w:val="216"/>
          <w:jc w:val="center"/>
        </w:trPr>
        <w:tc>
          <w:tcPr>
            <w:tcW w:w="722" w:type="dxa"/>
            <w:vAlign w:val="center"/>
          </w:tcPr>
          <w:p w14:paraId="09D64624" w14:textId="6C81CF32" w:rsidR="00773213" w:rsidRPr="00A97296" w:rsidRDefault="00660B0C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9729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7</w:t>
            </w:r>
          </w:p>
        </w:tc>
        <w:tc>
          <w:tcPr>
            <w:tcW w:w="722" w:type="dxa"/>
            <w:noWrap/>
            <w:vAlign w:val="center"/>
            <w:hideMark/>
          </w:tcPr>
          <w:p w14:paraId="7E70FDCC" w14:textId="74480434" w:rsidR="00773213" w:rsidRPr="005D3628" w:rsidRDefault="00773213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62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23" w:type="dxa"/>
            <w:noWrap/>
            <w:vAlign w:val="center"/>
            <w:hideMark/>
          </w:tcPr>
          <w:p w14:paraId="4FC57265" w14:textId="77777777" w:rsidR="00773213" w:rsidRPr="005D3628" w:rsidRDefault="00773213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62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23" w:type="dxa"/>
            <w:noWrap/>
            <w:vAlign w:val="center"/>
            <w:hideMark/>
          </w:tcPr>
          <w:p w14:paraId="64C26D1F" w14:textId="77777777" w:rsidR="00773213" w:rsidRPr="005D3628" w:rsidRDefault="00773213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62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23" w:type="dxa"/>
            <w:noWrap/>
            <w:vAlign w:val="center"/>
            <w:hideMark/>
          </w:tcPr>
          <w:p w14:paraId="11E135B3" w14:textId="77777777" w:rsidR="00773213" w:rsidRPr="005D3628" w:rsidRDefault="00773213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628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722" w:type="dxa"/>
            <w:noWrap/>
            <w:vAlign w:val="center"/>
            <w:hideMark/>
          </w:tcPr>
          <w:p w14:paraId="07D5DC0A" w14:textId="77777777" w:rsidR="00773213" w:rsidRPr="005D3628" w:rsidRDefault="00773213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628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723" w:type="dxa"/>
            <w:noWrap/>
            <w:vAlign w:val="center"/>
            <w:hideMark/>
          </w:tcPr>
          <w:p w14:paraId="32670E1A" w14:textId="77777777" w:rsidR="00773213" w:rsidRPr="005D3628" w:rsidRDefault="00773213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62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23" w:type="dxa"/>
            <w:noWrap/>
            <w:vAlign w:val="center"/>
            <w:hideMark/>
          </w:tcPr>
          <w:p w14:paraId="3694C434" w14:textId="77777777" w:rsidR="00773213" w:rsidRPr="005D3628" w:rsidRDefault="00773213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62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23" w:type="dxa"/>
            <w:noWrap/>
            <w:vAlign w:val="center"/>
            <w:hideMark/>
          </w:tcPr>
          <w:p w14:paraId="0437C0AF" w14:textId="77777777" w:rsidR="00773213" w:rsidRPr="005D3628" w:rsidRDefault="00773213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62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22" w:type="dxa"/>
            <w:noWrap/>
            <w:vAlign w:val="center"/>
            <w:hideMark/>
          </w:tcPr>
          <w:p w14:paraId="69E7991E" w14:textId="77777777" w:rsidR="00773213" w:rsidRPr="005D3628" w:rsidRDefault="00773213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62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23" w:type="dxa"/>
            <w:noWrap/>
            <w:vAlign w:val="center"/>
            <w:hideMark/>
          </w:tcPr>
          <w:p w14:paraId="74E9FFCB" w14:textId="77777777" w:rsidR="00773213" w:rsidRPr="005D3628" w:rsidRDefault="00773213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628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723" w:type="dxa"/>
            <w:noWrap/>
            <w:vAlign w:val="center"/>
            <w:hideMark/>
          </w:tcPr>
          <w:p w14:paraId="5006FE2A" w14:textId="77777777" w:rsidR="00773213" w:rsidRPr="008B5389" w:rsidRDefault="00773213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5389">
              <w:rPr>
                <w:rFonts w:ascii="Times New Roman" w:hAnsi="Times New Roman" w:cs="Times New Roman"/>
                <w:sz w:val="18"/>
                <w:szCs w:val="18"/>
              </w:rPr>
              <w:t>2.5</w:t>
            </w:r>
          </w:p>
        </w:tc>
        <w:tc>
          <w:tcPr>
            <w:tcW w:w="683" w:type="dxa"/>
            <w:noWrap/>
            <w:vAlign w:val="center"/>
            <w:hideMark/>
          </w:tcPr>
          <w:p w14:paraId="37516EFE" w14:textId="77777777" w:rsidR="00773213" w:rsidRPr="005D3628" w:rsidRDefault="00773213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62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080" w:type="dxa"/>
            <w:noWrap/>
            <w:vAlign w:val="center"/>
            <w:hideMark/>
          </w:tcPr>
          <w:p w14:paraId="4A1BE907" w14:textId="77777777" w:rsidR="00773213" w:rsidRPr="005D3628" w:rsidRDefault="00773213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628">
              <w:rPr>
                <w:rFonts w:ascii="Times New Roman" w:hAnsi="Times New Roman" w:cs="Times New Roman"/>
                <w:sz w:val="18"/>
                <w:szCs w:val="18"/>
              </w:rPr>
              <w:t>8.5</w:t>
            </w:r>
          </w:p>
        </w:tc>
      </w:tr>
      <w:tr w:rsidR="00773213" w:rsidRPr="00DC68FB" w14:paraId="614945B2" w14:textId="77777777" w:rsidTr="00C83ECE">
        <w:trPr>
          <w:trHeight w:val="216"/>
          <w:jc w:val="center"/>
        </w:trPr>
        <w:tc>
          <w:tcPr>
            <w:tcW w:w="722" w:type="dxa"/>
            <w:vAlign w:val="center"/>
          </w:tcPr>
          <w:p w14:paraId="7CFBDE2D" w14:textId="721F5600" w:rsidR="00773213" w:rsidRPr="00A97296" w:rsidRDefault="00660B0C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9729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8</w:t>
            </w:r>
          </w:p>
        </w:tc>
        <w:tc>
          <w:tcPr>
            <w:tcW w:w="722" w:type="dxa"/>
            <w:noWrap/>
            <w:vAlign w:val="center"/>
            <w:hideMark/>
          </w:tcPr>
          <w:p w14:paraId="238B25A2" w14:textId="2DBB1405" w:rsidR="00773213" w:rsidRPr="005D3628" w:rsidRDefault="00773213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62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23" w:type="dxa"/>
            <w:noWrap/>
            <w:vAlign w:val="center"/>
            <w:hideMark/>
          </w:tcPr>
          <w:p w14:paraId="2C2F8C4C" w14:textId="77777777" w:rsidR="00773213" w:rsidRPr="005D3628" w:rsidRDefault="00773213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62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23" w:type="dxa"/>
            <w:noWrap/>
            <w:vAlign w:val="center"/>
            <w:hideMark/>
          </w:tcPr>
          <w:p w14:paraId="37260E49" w14:textId="77777777" w:rsidR="00773213" w:rsidRPr="005D3628" w:rsidRDefault="00773213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62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23" w:type="dxa"/>
            <w:noWrap/>
            <w:vAlign w:val="center"/>
            <w:hideMark/>
          </w:tcPr>
          <w:p w14:paraId="49FED5B8" w14:textId="77777777" w:rsidR="00773213" w:rsidRPr="005D3628" w:rsidRDefault="00773213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628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722" w:type="dxa"/>
            <w:noWrap/>
            <w:vAlign w:val="center"/>
            <w:hideMark/>
          </w:tcPr>
          <w:p w14:paraId="5059CD75" w14:textId="77777777" w:rsidR="00773213" w:rsidRPr="005D3628" w:rsidRDefault="00773213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62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23" w:type="dxa"/>
            <w:noWrap/>
            <w:vAlign w:val="center"/>
            <w:hideMark/>
          </w:tcPr>
          <w:p w14:paraId="202BE4A3" w14:textId="77777777" w:rsidR="00773213" w:rsidRPr="005D3628" w:rsidRDefault="00773213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62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23" w:type="dxa"/>
            <w:noWrap/>
            <w:vAlign w:val="center"/>
            <w:hideMark/>
          </w:tcPr>
          <w:p w14:paraId="4EEF009B" w14:textId="77777777" w:rsidR="00773213" w:rsidRPr="005D3628" w:rsidRDefault="00773213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62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23" w:type="dxa"/>
            <w:noWrap/>
            <w:vAlign w:val="center"/>
            <w:hideMark/>
          </w:tcPr>
          <w:p w14:paraId="41F70769" w14:textId="77777777" w:rsidR="00773213" w:rsidRPr="005D3628" w:rsidRDefault="00773213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62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22" w:type="dxa"/>
            <w:noWrap/>
            <w:vAlign w:val="center"/>
            <w:hideMark/>
          </w:tcPr>
          <w:p w14:paraId="3CE41D76" w14:textId="77777777" w:rsidR="00773213" w:rsidRPr="005D3628" w:rsidRDefault="00773213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628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723" w:type="dxa"/>
            <w:noWrap/>
            <w:vAlign w:val="center"/>
            <w:hideMark/>
          </w:tcPr>
          <w:p w14:paraId="164B1B4D" w14:textId="77777777" w:rsidR="00773213" w:rsidRPr="005D3628" w:rsidRDefault="00773213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628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723" w:type="dxa"/>
            <w:noWrap/>
            <w:vAlign w:val="center"/>
            <w:hideMark/>
          </w:tcPr>
          <w:p w14:paraId="5A630DDF" w14:textId="77777777" w:rsidR="00773213" w:rsidRPr="008B5389" w:rsidRDefault="00773213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5389">
              <w:rPr>
                <w:rFonts w:ascii="Times New Roman" w:hAnsi="Times New Roman" w:cs="Times New Roman"/>
                <w:sz w:val="18"/>
                <w:szCs w:val="18"/>
              </w:rPr>
              <w:t>3.5</w:t>
            </w:r>
          </w:p>
        </w:tc>
        <w:tc>
          <w:tcPr>
            <w:tcW w:w="683" w:type="dxa"/>
            <w:noWrap/>
            <w:vAlign w:val="center"/>
            <w:hideMark/>
          </w:tcPr>
          <w:p w14:paraId="251806FE" w14:textId="77777777" w:rsidR="00773213" w:rsidRPr="005D3628" w:rsidRDefault="00773213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62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vAlign w:val="center"/>
            <w:hideMark/>
          </w:tcPr>
          <w:p w14:paraId="25D11617" w14:textId="77777777" w:rsidR="00773213" w:rsidRPr="005D3628" w:rsidRDefault="00773213" w:rsidP="0026313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628">
              <w:rPr>
                <w:rFonts w:ascii="Times New Roman" w:hAnsi="Times New Roman" w:cs="Times New Roman"/>
                <w:sz w:val="18"/>
                <w:szCs w:val="18"/>
              </w:rPr>
              <w:t>4.5</w:t>
            </w:r>
          </w:p>
        </w:tc>
      </w:tr>
    </w:tbl>
    <w:p w14:paraId="273C8284" w14:textId="18675F2D" w:rsidR="00DC68FB" w:rsidRPr="005846C9" w:rsidRDefault="005F0510" w:rsidP="005D3628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Appearance of f</w:t>
      </w:r>
      <w:r w:rsidR="00C610FF">
        <w:rPr>
          <w:rFonts w:ascii="Times New Roman" w:hAnsi="Times New Roman" w:cs="Times New Roman"/>
          <w:sz w:val="20"/>
          <w:szCs w:val="20"/>
          <w:lang w:val="en-US"/>
        </w:rPr>
        <w:t>oo</w:t>
      </w:r>
      <w:r>
        <w:rPr>
          <w:rFonts w:ascii="Times New Roman" w:hAnsi="Times New Roman" w:cs="Times New Roman"/>
          <w:sz w:val="20"/>
          <w:szCs w:val="20"/>
          <w:lang w:val="en-US"/>
        </w:rPr>
        <w:t>t</w:t>
      </w:r>
      <w:r w:rsidR="006E7E0E">
        <w:rPr>
          <w:rFonts w:ascii="Times New Roman" w:hAnsi="Times New Roman" w:cs="Times New Roman"/>
          <w:sz w:val="20"/>
          <w:szCs w:val="20"/>
          <w:lang w:val="en-US"/>
        </w:rPr>
        <w:t xml:space="preserve"> n</w:t>
      </w:r>
      <w:r>
        <w:rPr>
          <w:rFonts w:ascii="Times New Roman" w:hAnsi="Times New Roman" w:cs="Times New Roman"/>
          <w:sz w:val="20"/>
          <w:szCs w:val="20"/>
          <w:lang w:val="en-US"/>
        </w:rPr>
        <w:t>ormal</w:t>
      </w:r>
      <w:r w:rsidR="006E7E0E">
        <w:rPr>
          <w:rFonts w:ascii="Times New Roman" w:hAnsi="Times New Roman" w:cs="Times New Roman"/>
          <w:sz w:val="20"/>
          <w:szCs w:val="20"/>
          <w:lang w:val="en-US"/>
        </w:rPr>
        <w:t>?</w:t>
      </w:r>
      <w:r w:rsidR="0022282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F65BDE">
        <w:rPr>
          <w:rFonts w:ascii="Times New Roman" w:hAnsi="Times New Roman" w:cs="Times New Roman"/>
          <w:sz w:val="20"/>
          <w:szCs w:val="20"/>
          <w:lang w:val="en-US"/>
        </w:rPr>
        <w:t xml:space="preserve">If </w:t>
      </w:r>
      <w:r w:rsidR="008C0661">
        <w:rPr>
          <w:rFonts w:ascii="Times New Roman" w:hAnsi="Times New Roman" w:cs="Times New Roman"/>
          <w:sz w:val="20"/>
          <w:szCs w:val="20"/>
          <w:lang w:val="en-US"/>
        </w:rPr>
        <w:t>y</w:t>
      </w:r>
      <w:r w:rsidR="002E3823">
        <w:rPr>
          <w:rFonts w:ascii="Times New Roman" w:hAnsi="Times New Roman" w:cs="Times New Roman"/>
          <w:sz w:val="20"/>
          <w:szCs w:val="20"/>
          <w:lang w:val="en-US"/>
        </w:rPr>
        <w:t>es</w:t>
      </w:r>
      <w:r w:rsidR="0016129A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="00F65BDE">
        <w:rPr>
          <w:rFonts w:ascii="Times New Roman" w:hAnsi="Times New Roman" w:cs="Times New Roman"/>
          <w:sz w:val="20"/>
          <w:szCs w:val="20"/>
          <w:lang w:val="en-US"/>
        </w:rPr>
        <w:t xml:space="preserve">marked </w:t>
      </w:r>
      <w:r w:rsidR="00011977">
        <w:rPr>
          <w:rFonts w:ascii="Times New Roman" w:hAnsi="Times New Roman" w:cs="Times New Roman"/>
          <w:sz w:val="20"/>
          <w:szCs w:val="20"/>
          <w:lang w:val="en-US"/>
        </w:rPr>
        <w:t xml:space="preserve">as </w:t>
      </w:r>
      <w:r w:rsidR="00F65BDE">
        <w:rPr>
          <w:rFonts w:ascii="Times New Roman" w:hAnsi="Times New Roman" w:cs="Times New Roman"/>
          <w:sz w:val="20"/>
          <w:szCs w:val="20"/>
          <w:lang w:val="en-US"/>
        </w:rPr>
        <w:t>0</w:t>
      </w:r>
      <w:r w:rsidR="0066501A">
        <w:rPr>
          <w:rFonts w:ascii="Times New Roman" w:hAnsi="Times New Roman" w:cs="Times New Roman"/>
          <w:sz w:val="20"/>
          <w:szCs w:val="20"/>
          <w:lang w:val="en-US"/>
        </w:rPr>
        <w:t>.</w:t>
      </w:r>
      <w:r w:rsidR="002E3823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F65BDE">
        <w:rPr>
          <w:rFonts w:ascii="Times New Roman" w:hAnsi="Times New Roman" w:cs="Times New Roman"/>
          <w:sz w:val="20"/>
          <w:szCs w:val="20"/>
          <w:lang w:val="en-US"/>
        </w:rPr>
        <w:t>If</w:t>
      </w:r>
      <w:r w:rsidR="002B06A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E477B1">
        <w:rPr>
          <w:rFonts w:ascii="Times New Roman" w:hAnsi="Times New Roman" w:cs="Times New Roman"/>
          <w:sz w:val="20"/>
          <w:szCs w:val="20"/>
          <w:lang w:val="en-US"/>
        </w:rPr>
        <w:t>no</w:t>
      </w:r>
      <w:r w:rsidR="00F65BDE">
        <w:rPr>
          <w:rFonts w:ascii="Times New Roman" w:hAnsi="Times New Roman" w:cs="Times New Roman"/>
          <w:sz w:val="20"/>
          <w:szCs w:val="20"/>
          <w:lang w:val="en-US"/>
        </w:rPr>
        <w:t>, marked as 1</w:t>
      </w:r>
      <w:r w:rsidR="00E477B1">
        <w:rPr>
          <w:rFonts w:ascii="Times New Roman" w:hAnsi="Times New Roman" w:cs="Times New Roman"/>
          <w:sz w:val="20"/>
          <w:szCs w:val="20"/>
          <w:lang w:val="en-US"/>
        </w:rPr>
        <w:t xml:space="preserve"> (</w:t>
      </w:r>
      <w:r w:rsidR="002B06A5">
        <w:rPr>
          <w:rFonts w:ascii="Times New Roman" w:hAnsi="Times New Roman" w:cs="Times New Roman"/>
          <w:sz w:val="20"/>
          <w:szCs w:val="20"/>
          <w:lang w:val="en-US"/>
        </w:rPr>
        <w:t>deformities</w:t>
      </w:r>
      <w:r w:rsidR="00E477B1">
        <w:rPr>
          <w:rFonts w:ascii="Times New Roman" w:hAnsi="Times New Roman" w:cs="Times New Roman"/>
          <w:sz w:val="20"/>
          <w:szCs w:val="20"/>
          <w:lang w:val="en-US"/>
        </w:rPr>
        <w:t>)</w:t>
      </w:r>
      <w:r w:rsidR="002E3823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="00EB6939" w:rsidRPr="00A1507D">
        <w:rPr>
          <w:rFonts w:ascii="Times New Roman" w:hAnsi="Times New Roman" w:cs="Times New Roman"/>
          <w:sz w:val="20"/>
          <w:szCs w:val="20"/>
          <w:lang w:val="en-US"/>
        </w:rPr>
        <w:t xml:space="preserve">Ulceration: </w:t>
      </w:r>
      <w:r w:rsidR="00A1507D" w:rsidRPr="00A1507D">
        <w:rPr>
          <w:rFonts w:ascii="Times New Roman" w:hAnsi="Times New Roman" w:cs="Times New Roman"/>
          <w:sz w:val="20"/>
          <w:szCs w:val="20"/>
          <w:lang w:val="en-US"/>
        </w:rPr>
        <w:t>0</w:t>
      </w:r>
      <w:r w:rsidR="00466146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AE2D0A">
        <w:rPr>
          <w:rFonts w:ascii="Times New Roman" w:hAnsi="Times New Roman" w:cs="Times New Roman"/>
          <w:sz w:val="20"/>
          <w:szCs w:val="20"/>
          <w:lang w:val="en-US"/>
        </w:rPr>
        <w:t>=</w:t>
      </w:r>
      <w:r w:rsidR="00466146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AE2D0A">
        <w:rPr>
          <w:rFonts w:ascii="Times New Roman" w:hAnsi="Times New Roman" w:cs="Times New Roman"/>
          <w:sz w:val="20"/>
          <w:szCs w:val="20"/>
          <w:lang w:val="en-US"/>
        </w:rPr>
        <w:t>A</w:t>
      </w:r>
      <w:r w:rsidR="00A1507D">
        <w:rPr>
          <w:rFonts w:ascii="Times New Roman" w:hAnsi="Times New Roman" w:cs="Times New Roman"/>
          <w:sz w:val="20"/>
          <w:szCs w:val="20"/>
          <w:lang w:val="en-US"/>
        </w:rPr>
        <w:t>bsent; 1</w:t>
      </w:r>
      <w:r w:rsidR="00466146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9A1440">
        <w:rPr>
          <w:rFonts w:ascii="Times New Roman" w:hAnsi="Times New Roman" w:cs="Times New Roman"/>
          <w:sz w:val="20"/>
          <w:szCs w:val="20"/>
          <w:lang w:val="en-US"/>
        </w:rPr>
        <w:t>=</w:t>
      </w:r>
      <w:r w:rsidR="00A1507D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9A1440">
        <w:rPr>
          <w:rFonts w:ascii="Times New Roman" w:hAnsi="Times New Roman" w:cs="Times New Roman"/>
          <w:sz w:val="20"/>
          <w:szCs w:val="20"/>
          <w:lang w:val="en-US"/>
        </w:rPr>
        <w:t>P</w:t>
      </w:r>
      <w:r w:rsidR="00A1507D">
        <w:rPr>
          <w:rFonts w:ascii="Times New Roman" w:hAnsi="Times New Roman" w:cs="Times New Roman"/>
          <w:sz w:val="20"/>
          <w:szCs w:val="20"/>
          <w:lang w:val="en-US"/>
        </w:rPr>
        <w:t xml:space="preserve">resent. Ankle reflex: </w:t>
      </w:r>
      <w:r w:rsidR="00287DC5">
        <w:rPr>
          <w:rFonts w:ascii="Times New Roman" w:hAnsi="Times New Roman" w:cs="Times New Roman"/>
          <w:sz w:val="20"/>
          <w:szCs w:val="20"/>
          <w:lang w:val="en-US"/>
        </w:rPr>
        <w:t>0</w:t>
      </w:r>
      <w:r w:rsidR="009A1440">
        <w:rPr>
          <w:rFonts w:ascii="Times New Roman" w:hAnsi="Times New Roman" w:cs="Times New Roman"/>
          <w:sz w:val="20"/>
          <w:szCs w:val="20"/>
          <w:lang w:val="en-US"/>
        </w:rPr>
        <w:t xml:space="preserve"> =</w:t>
      </w:r>
      <w:r w:rsidR="00287DC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9A1440">
        <w:rPr>
          <w:rFonts w:ascii="Times New Roman" w:hAnsi="Times New Roman" w:cs="Times New Roman"/>
          <w:sz w:val="20"/>
          <w:szCs w:val="20"/>
          <w:lang w:val="en-US"/>
        </w:rPr>
        <w:t>P</w:t>
      </w:r>
      <w:r w:rsidR="00287DC5">
        <w:rPr>
          <w:rFonts w:ascii="Times New Roman" w:hAnsi="Times New Roman" w:cs="Times New Roman"/>
          <w:sz w:val="20"/>
          <w:szCs w:val="20"/>
          <w:lang w:val="en-US"/>
        </w:rPr>
        <w:t>resent; 0.5</w:t>
      </w:r>
      <w:r w:rsidR="009A1440">
        <w:rPr>
          <w:rFonts w:ascii="Times New Roman" w:hAnsi="Times New Roman" w:cs="Times New Roman"/>
          <w:sz w:val="20"/>
          <w:szCs w:val="20"/>
          <w:lang w:val="en-US"/>
        </w:rPr>
        <w:t xml:space="preserve"> =</w:t>
      </w:r>
      <w:r w:rsidR="00287DC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9A1440">
        <w:rPr>
          <w:rFonts w:ascii="Times New Roman" w:hAnsi="Times New Roman" w:cs="Times New Roman"/>
          <w:sz w:val="20"/>
          <w:szCs w:val="20"/>
          <w:lang w:val="en-US"/>
        </w:rPr>
        <w:t>P</w:t>
      </w:r>
      <w:r w:rsidR="00287DC5">
        <w:rPr>
          <w:rFonts w:ascii="Times New Roman" w:hAnsi="Times New Roman" w:cs="Times New Roman"/>
          <w:sz w:val="20"/>
          <w:szCs w:val="20"/>
          <w:lang w:val="en-US"/>
        </w:rPr>
        <w:t>resent with reinforcement (</w:t>
      </w:r>
      <w:r w:rsidR="00AE43F6" w:rsidRPr="00AE43F6">
        <w:rPr>
          <w:rFonts w:ascii="Times New Roman" w:hAnsi="Times New Roman" w:cs="Times New Roman"/>
          <w:sz w:val="20"/>
          <w:szCs w:val="20"/>
          <w:lang w:val="en-US"/>
        </w:rPr>
        <w:t>Jendrassi</w:t>
      </w:r>
      <w:r w:rsidR="003D653A">
        <w:rPr>
          <w:rFonts w:ascii="Times New Roman" w:hAnsi="Times New Roman" w:cs="Times New Roman"/>
          <w:sz w:val="20"/>
          <w:szCs w:val="20"/>
          <w:lang w:val="en-US"/>
        </w:rPr>
        <w:t>c</w:t>
      </w:r>
      <w:r w:rsidR="00AE43F6" w:rsidRPr="00AE43F6">
        <w:rPr>
          <w:rFonts w:ascii="Times New Roman" w:hAnsi="Times New Roman" w:cs="Times New Roman"/>
          <w:sz w:val="20"/>
          <w:szCs w:val="20"/>
          <w:lang w:val="en-US"/>
        </w:rPr>
        <w:t xml:space="preserve"> maneuver</w:t>
      </w:r>
      <w:r w:rsidR="00287DC5">
        <w:rPr>
          <w:rFonts w:ascii="Times New Roman" w:hAnsi="Times New Roman" w:cs="Times New Roman"/>
          <w:sz w:val="20"/>
          <w:szCs w:val="20"/>
          <w:lang w:val="en-US"/>
        </w:rPr>
        <w:t>)</w:t>
      </w:r>
      <w:r w:rsidR="00AE43F6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r w:rsidR="0022644F">
        <w:rPr>
          <w:rFonts w:ascii="Times New Roman" w:hAnsi="Times New Roman" w:cs="Times New Roman"/>
          <w:sz w:val="20"/>
          <w:szCs w:val="20"/>
          <w:lang w:val="en-US"/>
        </w:rPr>
        <w:t>1</w:t>
      </w:r>
      <w:r w:rsidR="009A1440">
        <w:rPr>
          <w:rFonts w:ascii="Times New Roman" w:hAnsi="Times New Roman" w:cs="Times New Roman"/>
          <w:sz w:val="20"/>
          <w:szCs w:val="20"/>
          <w:lang w:val="en-US"/>
        </w:rPr>
        <w:t xml:space="preserve"> =</w:t>
      </w:r>
      <w:r w:rsidR="0022644F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9A1440">
        <w:rPr>
          <w:rFonts w:ascii="Times New Roman" w:hAnsi="Times New Roman" w:cs="Times New Roman"/>
          <w:sz w:val="20"/>
          <w:szCs w:val="20"/>
          <w:lang w:val="en-US"/>
        </w:rPr>
        <w:t>A</w:t>
      </w:r>
      <w:r w:rsidR="0022644F">
        <w:rPr>
          <w:rFonts w:ascii="Times New Roman" w:hAnsi="Times New Roman" w:cs="Times New Roman"/>
          <w:sz w:val="20"/>
          <w:szCs w:val="20"/>
          <w:lang w:val="en-US"/>
        </w:rPr>
        <w:t xml:space="preserve">bsent. </w:t>
      </w:r>
      <w:r w:rsidR="005846C9" w:rsidRPr="005846C9">
        <w:rPr>
          <w:rFonts w:ascii="Times New Roman" w:hAnsi="Times New Roman" w:cs="Times New Roman"/>
          <w:sz w:val="20"/>
          <w:szCs w:val="20"/>
          <w:lang w:val="en-US"/>
        </w:rPr>
        <w:t xml:space="preserve">Vibration </w:t>
      </w:r>
      <w:r w:rsidR="0031088A">
        <w:rPr>
          <w:rFonts w:ascii="Times New Roman" w:hAnsi="Times New Roman" w:cs="Times New Roman"/>
          <w:sz w:val="20"/>
          <w:szCs w:val="20"/>
          <w:lang w:val="en-US"/>
        </w:rPr>
        <w:t xml:space="preserve">perception </w:t>
      </w:r>
      <w:r w:rsidR="00BE38AD">
        <w:rPr>
          <w:rFonts w:ascii="Times New Roman" w:hAnsi="Times New Roman" w:cs="Times New Roman"/>
          <w:sz w:val="20"/>
          <w:szCs w:val="20"/>
          <w:lang w:val="en-US"/>
        </w:rPr>
        <w:t>(</w:t>
      </w:r>
      <w:r w:rsidR="0031088A">
        <w:rPr>
          <w:rFonts w:ascii="Times New Roman" w:hAnsi="Times New Roman" w:cs="Times New Roman"/>
          <w:sz w:val="20"/>
          <w:szCs w:val="20"/>
          <w:lang w:val="en-US"/>
        </w:rPr>
        <w:t>great toe</w:t>
      </w:r>
      <w:r w:rsidR="00BE38AD">
        <w:rPr>
          <w:rFonts w:ascii="Times New Roman" w:hAnsi="Times New Roman" w:cs="Times New Roman"/>
          <w:sz w:val="20"/>
          <w:szCs w:val="20"/>
          <w:lang w:val="en-US"/>
        </w:rPr>
        <w:t>)</w:t>
      </w:r>
      <w:r w:rsidR="00466687">
        <w:rPr>
          <w:rFonts w:ascii="Times New Roman" w:hAnsi="Times New Roman" w:cs="Times New Roman"/>
          <w:sz w:val="20"/>
          <w:szCs w:val="20"/>
          <w:lang w:val="en-US"/>
        </w:rPr>
        <w:t>:</w:t>
      </w:r>
      <w:r w:rsidR="0031088A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CB27E7">
        <w:rPr>
          <w:rFonts w:ascii="Times New Roman" w:hAnsi="Times New Roman" w:cs="Times New Roman"/>
          <w:sz w:val="20"/>
          <w:szCs w:val="20"/>
          <w:lang w:val="en-US"/>
        </w:rPr>
        <w:t>0</w:t>
      </w:r>
      <w:r w:rsidR="00E14264">
        <w:rPr>
          <w:rFonts w:ascii="Times New Roman" w:hAnsi="Times New Roman" w:cs="Times New Roman"/>
          <w:sz w:val="20"/>
          <w:szCs w:val="20"/>
          <w:lang w:val="en-US"/>
        </w:rPr>
        <w:t xml:space="preserve"> =</w:t>
      </w:r>
      <w:r w:rsidR="00466687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E14264">
        <w:rPr>
          <w:rFonts w:ascii="Times New Roman" w:hAnsi="Times New Roman" w:cs="Times New Roman"/>
          <w:sz w:val="20"/>
          <w:szCs w:val="20"/>
          <w:lang w:val="en-US"/>
        </w:rPr>
        <w:t>P</w:t>
      </w:r>
      <w:r w:rsidR="005846C9" w:rsidRPr="005846C9">
        <w:rPr>
          <w:rFonts w:ascii="Times New Roman" w:hAnsi="Times New Roman" w:cs="Times New Roman"/>
          <w:sz w:val="20"/>
          <w:szCs w:val="20"/>
          <w:lang w:val="en-US"/>
        </w:rPr>
        <w:t>resent</w:t>
      </w:r>
      <w:r w:rsidR="00466687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r w:rsidR="0031088A">
        <w:rPr>
          <w:rFonts w:ascii="Times New Roman" w:hAnsi="Times New Roman" w:cs="Times New Roman"/>
          <w:sz w:val="20"/>
          <w:szCs w:val="20"/>
          <w:lang w:val="en-US"/>
        </w:rPr>
        <w:t>0.5</w:t>
      </w:r>
      <w:r w:rsidR="00E14264">
        <w:rPr>
          <w:rFonts w:ascii="Times New Roman" w:hAnsi="Times New Roman" w:cs="Times New Roman"/>
          <w:sz w:val="20"/>
          <w:szCs w:val="20"/>
          <w:lang w:val="en-US"/>
        </w:rPr>
        <w:t xml:space="preserve"> =</w:t>
      </w:r>
      <w:r w:rsidR="00466687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E14264">
        <w:rPr>
          <w:rFonts w:ascii="Times New Roman" w:hAnsi="Times New Roman" w:cs="Times New Roman"/>
          <w:sz w:val="20"/>
          <w:szCs w:val="20"/>
          <w:lang w:val="en-US"/>
        </w:rPr>
        <w:t>D</w:t>
      </w:r>
      <w:r w:rsidR="0031088A">
        <w:rPr>
          <w:rFonts w:ascii="Times New Roman" w:hAnsi="Times New Roman" w:cs="Times New Roman"/>
          <w:sz w:val="20"/>
          <w:szCs w:val="20"/>
          <w:lang w:val="en-US"/>
        </w:rPr>
        <w:t>ecreased</w:t>
      </w:r>
      <w:r w:rsidR="00466687">
        <w:rPr>
          <w:rFonts w:ascii="Times New Roman" w:hAnsi="Times New Roman" w:cs="Times New Roman"/>
          <w:sz w:val="20"/>
          <w:szCs w:val="20"/>
          <w:lang w:val="en-US"/>
        </w:rPr>
        <w:t>;</w:t>
      </w:r>
      <w:r w:rsidR="005846C9" w:rsidRPr="005846C9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374A33">
        <w:rPr>
          <w:rFonts w:ascii="Times New Roman" w:hAnsi="Times New Roman" w:cs="Times New Roman"/>
          <w:sz w:val="20"/>
          <w:szCs w:val="20"/>
          <w:lang w:val="en-US"/>
        </w:rPr>
        <w:t>1</w:t>
      </w:r>
      <w:r w:rsidR="00E14264">
        <w:rPr>
          <w:rFonts w:ascii="Times New Roman" w:hAnsi="Times New Roman" w:cs="Times New Roman"/>
          <w:sz w:val="20"/>
          <w:szCs w:val="20"/>
          <w:lang w:val="en-US"/>
        </w:rPr>
        <w:t xml:space="preserve"> =</w:t>
      </w:r>
      <w:r w:rsidR="005846C9" w:rsidRPr="005846C9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E14264">
        <w:rPr>
          <w:rFonts w:ascii="Times New Roman" w:hAnsi="Times New Roman" w:cs="Times New Roman"/>
          <w:sz w:val="20"/>
          <w:szCs w:val="20"/>
          <w:lang w:val="en-US"/>
        </w:rPr>
        <w:t>A</w:t>
      </w:r>
      <w:r w:rsidR="00FA6F02">
        <w:rPr>
          <w:rFonts w:ascii="Times New Roman" w:hAnsi="Times New Roman" w:cs="Times New Roman"/>
          <w:sz w:val="20"/>
          <w:szCs w:val="20"/>
          <w:lang w:val="en-US"/>
        </w:rPr>
        <w:t>bsent.</w:t>
      </w:r>
      <w:r w:rsidR="00466687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E65C95">
        <w:rPr>
          <w:rFonts w:ascii="Times New Roman" w:hAnsi="Times New Roman" w:cs="Times New Roman"/>
          <w:sz w:val="20"/>
          <w:szCs w:val="20"/>
          <w:lang w:val="en-US"/>
        </w:rPr>
        <w:t>Monofilament</w:t>
      </w:r>
      <w:r w:rsidR="0007016C">
        <w:rPr>
          <w:rFonts w:ascii="Times New Roman" w:hAnsi="Times New Roman" w:cs="Times New Roman"/>
          <w:sz w:val="20"/>
          <w:szCs w:val="20"/>
          <w:lang w:val="en-US"/>
        </w:rPr>
        <w:t xml:space="preserve"> detection </w:t>
      </w:r>
      <w:r w:rsidR="00BE38AD">
        <w:rPr>
          <w:rFonts w:ascii="Times New Roman" w:hAnsi="Times New Roman" w:cs="Times New Roman"/>
          <w:sz w:val="20"/>
          <w:szCs w:val="20"/>
          <w:lang w:val="en-US"/>
        </w:rPr>
        <w:t>(</w:t>
      </w:r>
      <w:r w:rsidR="00BD364D">
        <w:rPr>
          <w:rFonts w:ascii="Times New Roman" w:hAnsi="Times New Roman" w:cs="Times New Roman"/>
          <w:sz w:val="20"/>
          <w:szCs w:val="20"/>
          <w:lang w:val="en-US"/>
        </w:rPr>
        <w:t>great toe</w:t>
      </w:r>
      <w:r w:rsidR="00BE38AD">
        <w:rPr>
          <w:rFonts w:ascii="Times New Roman" w:hAnsi="Times New Roman" w:cs="Times New Roman"/>
          <w:sz w:val="20"/>
          <w:szCs w:val="20"/>
          <w:lang w:val="en-US"/>
        </w:rPr>
        <w:t>)</w:t>
      </w:r>
      <w:r w:rsidR="00466687">
        <w:rPr>
          <w:rFonts w:ascii="Times New Roman" w:hAnsi="Times New Roman" w:cs="Times New Roman"/>
          <w:sz w:val="20"/>
          <w:szCs w:val="20"/>
          <w:lang w:val="en-US"/>
        </w:rPr>
        <w:t>: 0</w:t>
      </w:r>
      <w:r w:rsidR="00E14264">
        <w:rPr>
          <w:rFonts w:ascii="Times New Roman" w:hAnsi="Times New Roman" w:cs="Times New Roman"/>
          <w:sz w:val="20"/>
          <w:szCs w:val="20"/>
          <w:lang w:val="en-US"/>
        </w:rPr>
        <w:t xml:space="preserve"> =</w:t>
      </w:r>
      <w:r w:rsidR="00466687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E14264">
        <w:rPr>
          <w:rFonts w:ascii="Times New Roman" w:hAnsi="Times New Roman" w:cs="Times New Roman"/>
          <w:sz w:val="20"/>
          <w:szCs w:val="20"/>
          <w:lang w:val="en-US"/>
        </w:rPr>
        <w:t>N</w:t>
      </w:r>
      <w:r w:rsidR="00E65C95">
        <w:rPr>
          <w:rFonts w:ascii="Times New Roman" w:hAnsi="Times New Roman" w:cs="Times New Roman"/>
          <w:sz w:val="20"/>
          <w:szCs w:val="20"/>
          <w:lang w:val="en-US"/>
        </w:rPr>
        <w:t>ormal</w:t>
      </w:r>
      <w:r w:rsidR="00466687">
        <w:rPr>
          <w:rFonts w:ascii="Times New Roman" w:hAnsi="Times New Roman" w:cs="Times New Roman"/>
          <w:sz w:val="20"/>
          <w:szCs w:val="20"/>
          <w:lang w:val="en-US"/>
        </w:rPr>
        <w:t>; 0.5</w:t>
      </w:r>
      <w:r w:rsidR="00E14264">
        <w:rPr>
          <w:rFonts w:ascii="Times New Roman" w:hAnsi="Times New Roman" w:cs="Times New Roman"/>
          <w:sz w:val="20"/>
          <w:szCs w:val="20"/>
          <w:lang w:val="en-US"/>
        </w:rPr>
        <w:t xml:space="preserve"> =</w:t>
      </w:r>
      <w:r w:rsidR="00466687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E14264">
        <w:rPr>
          <w:rFonts w:ascii="Times New Roman" w:hAnsi="Times New Roman" w:cs="Times New Roman"/>
          <w:sz w:val="20"/>
          <w:szCs w:val="20"/>
          <w:lang w:val="en-US"/>
        </w:rPr>
        <w:t>R</w:t>
      </w:r>
      <w:r w:rsidR="00E65C95">
        <w:rPr>
          <w:rFonts w:ascii="Times New Roman" w:hAnsi="Times New Roman" w:cs="Times New Roman"/>
          <w:sz w:val="20"/>
          <w:szCs w:val="20"/>
          <w:lang w:val="en-US"/>
        </w:rPr>
        <w:t>educed</w:t>
      </w:r>
      <w:r w:rsidR="00466687">
        <w:rPr>
          <w:rFonts w:ascii="Times New Roman" w:hAnsi="Times New Roman" w:cs="Times New Roman"/>
          <w:sz w:val="20"/>
          <w:szCs w:val="20"/>
          <w:lang w:val="en-US"/>
        </w:rPr>
        <w:t>;</w:t>
      </w:r>
      <w:r w:rsidR="00466687" w:rsidRPr="005846C9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466687">
        <w:rPr>
          <w:rFonts w:ascii="Times New Roman" w:hAnsi="Times New Roman" w:cs="Times New Roman"/>
          <w:sz w:val="20"/>
          <w:szCs w:val="20"/>
          <w:lang w:val="en-US"/>
        </w:rPr>
        <w:t>1</w:t>
      </w:r>
      <w:r w:rsidR="00E14264">
        <w:rPr>
          <w:rFonts w:ascii="Times New Roman" w:hAnsi="Times New Roman" w:cs="Times New Roman"/>
          <w:sz w:val="20"/>
          <w:szCs w:val="20"/>
          <w:lang w:val="en-US"/>
        </w:rPr>
        <w:t xml:space="preserve"> =</w:t>
      </w:r>
      <w:r w:rsidR="00466687" w:rsidRPr="005846C9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E14264">
        <w:rPr>
          <w:rFonts w:ascii="Times New Roman" w:hAnsi="Times New Roman" w:cs="Times New Roman"/>
          <w:sz w:val="20"/>
          <w:szCs w:val="20"/>
          <w:lang w:val="en-US"/>
        </w:rPr>
        <w:t>A</w:t>
      </w:r>
      <w:r w:rsidR="00466687">
        <w:rPr>
          <w:rFonts w:ascii="Times New Roman" w:hAnsi="Times New Roman" w:cs="Times New Roman"/>
          <w:sz w:val="20"/>
          <w:szCs w:val="20"/>
          <w:lang w:val="en-US"/>
        </w:rPr>
        <w:t>bsent.</w:t>
      </w:r>
      <w:r w:rsidR="00A224D2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A224D2" w:rsidRPr="00482EAB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sv-SE"/>
        </w:rPr>
        <w:t>R, Right</w:t>
      </w:r>
      <w:r w:rsidR="00A224D2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sv-SE"/>
        </w:rPr>
        <w:t>.</w:t>
      </w:r>
      <w:r w:rsidR="00A224D2" w:rsidRPr="00482EAB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sv-SE"/>
        </w:rPr>
        <w:t xml:space="preserve"> L, Left.</w:t>
      </w:r>
      <w:r w:rsidR="001F785A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sv-SE"/>
        </w:rPr>
        <w:t xml:space="preserve"> The testing was performed according to the </w:t>
      </w:r>
      <w:r w:rsidR="009221D3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sv-SE"/>
        </w:rPr>
        <w:t xml:space="preserve">published criteria (e.g. </w:t>
      </w:r>
      <w:r w:rsidR="00025CC0" w:rsidRPr="00025CC0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sv-SE"/>
        </w:rPr>
        <w:t xml:space="preserve">Herman </w:t>
      </w:r>
      <w:r w:rsidR="00025CC0" w:rsidRPr="00025CC0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val="en-US" w:eastAsia="sv-SE"/>
        </w:rPr>
        <w:t>et al</w:t>
      </w:r>
      <w:r w:rsidR="00025CC0" w:rsidRPr="005270AA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val="en-US" w:eastAsia="sv-SE"/>
        </w:rPr>
        <w:t>.</w:t>
      </w:r>
      <w:r w:rsidR="00025CC0" w:rsidRPr="00E81A36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sv-SE"/>
        </w:rPr>
        <w:t>,</w:t>
      </w:r>
      <w:r w:rsidR="00025CC0" w:rsidRPr="00025CC0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sv-SE"/>
        </w:rPr>
        <w:t xml:space="preserve"> 2012</w:t>
      </w:r>
      <w:r w:rsidR="009221D3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sv-SE"/>
        </w:rPr>
        <w:t>)</w:t>
      </w:r>
      <w:r w:rsidR="00E14264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sv-SE"/>
        </w:rPr>
        <w:t>.</w:t>
      </w:r>
    </w:p>
    <w:sectPr w:rsidR="00DC68FB" w:rsidRPr="005846C9">
      <w:headerReference w:type="default" r:id="rId9"/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E9CE362" w14:textId="77777777" w:rsidR="006A4269" w:rsidRDefault="006A4269" w:rsidP="00A464FD">
      <w:pPr>
        <w:spacing w:after="0" w:line="240" w:lineRule="auto"/>
      </w:pPr>
      <w:r>
        <w:separator/>
      </w:r>
    </w:p>
  </w:endnote>
  <w:endnote w:type="continuationSeparator" w:id="0">
    <w:p w14:paraId="52459739" w14:textId="77777777" w:rsidR="006A4269" w:rsidRDefault="006A4269" w:rsidP="00A464F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8982BF3" w14:textId="77777777" w:rsidR="006A4269" w:rsidRDefault="006A4269" w:rsidP="00A464FD">
      <w:pPr>
        <w:spacing w:after="0" w:line="240" w:lineRule="auto"/>
      </w:pPr>
      <w:r>
        <w:separator/>
      </w:r>
    </w:p>
  </w:footnote>
  <w:footnote w:type="continuationSeparator" w:id="0">
    <w:p w14:paraId="6EA2BE72" w14:textId="77777777" w:rsidR="006A4269" w:rsidRDefault="006A4269" w:rsidP="00A464F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2D348DB" w14:textId="77777777" w:rsidR="00086B65" w:rsidRPr="002955CB" w:rsidRDefault="00086B65" w:rsidP="00D740AD">
    <w:pPr>
      <w:spacing w:after="0" w:line="360" w:lineRule="auto"/>
      <w:jc w:val="both"/>
      <w:rPr>
        <w:rFonts w:ascii="Times New Roman" w:eastAsia="Times New Roman" w:hAnsi="Times New Roman" w:cs="Times New Roman"/>
        <w:b/>
        <w:bCs/>
        <w:color w:val="000000"/>
        <w:sz w:val="26"/>
        <w:szCs w:val="26"/>
        <w:lang w:val="en-US" w:eastAsia="sv-SE"/>
      </w:rPr>
    </w:pPr>
    <w:r w:rsidRPr="002955CB">
      <w:rPr>
        <w:rFonts w:ascii="Times New Roman" w:eastAsia="Times New Roman" w:hAnsi="Times New Roman" w:cs="Times New Roman"/>
        <w:b/>
        <w:bCs/>
        <w:color w:val="000000"/>
        <w:sz w:val="26"/>
        <w:szCs w:val="26"/>
        <w:lang w:val="en-US" w:eastAsia="sv-SE"/>
      </w:rPr>
      <w:t>Supplementary Material</w:t>
    </w:r>
  </w:p>
  <w:p w14:paraId="19588249" w14:textId="77777777" w:rsidR="00086B65" w:rsidRDefault="00086B6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AyNjMyNzY3MTUyMjNW0lEKTi0uzszPAykwqwUAensBKCwAAAA="/>
  </w:docVars>
  <w:rsids>
    <w:rsidRoot w:val="009B2240"/>
    <w:rsid w:val="0000605E"/>
    <w:rsid w:val="00011977"/>
    <w:rsid w:val="00014A0B"/>
    <w:rsid w:val="0002150A"/>
    <w:rsid w:val="00025CC0"/>
    <w:rsid w:val="000316C5"/>
    <w:rsid w:val="00053831"/>
    <w:rsid w:val="00064992"/>
    <w:rsid w:val="0007016C"/>
    <w:rsid w:val="00086B65"/>
    <w:rsid w:val="000A1C71"/>
    <w:rsid w:val="00105CB3"/>
    <w:rsid w:val="0012513F"/>
    <w:rsid w:val="00143546"/>
    <w:rsid w:val="0016129A"/>
    <w:rsid w:val="00163672"/>
    <w:rsid w:val="0019169A"/>
    <w:rsid w:val="001C4ECA"/>
    <w:rsid w:val="001E7A64"/>
    <w:rsid w:val="001F785A"/>
    <w:rsid w:val="0020144A"/>
    <w:rsid w:val="002165FE"/>
    <w:rsid w:val="00222825"/>
    <w:rsid w:val="002254BE"/>
    <w:rsid w:val="0022644F"/>
    <w:rsid w:val="00240E17"/>
    <w:rsid w:val="00254BDC"/>
    <w:rsid w:val="00263138"/>
    <w:rsid w:val="002639F9"/>
    <w:rsid w:val="00287DC5"/>
    <w:rsid w:val="002955CB"/>
    <w:rsid w:val="00296584"/>
    <w:rsid w:val="002B06A5"/>
    <w:rsid w:val="002C09B4"/>
    <w:rsid w:val="002D2ABD"/>
    <w:rsid w:val="002E294D"/>
    <w:rsid w:val="002E3823"/>
    <w:rsid w:val="00300C31"/>
    <w:rsid w:val="0031088A"/>
    <w:rsid w:val="00345572"/>
    <w:rsid w:val="00347858"/>
    <w:rsid w:val="003572D2"/>
    <w:rsid w:val="00374A33"/>
    <w:rsid w:val="00391F1B"/>
    <w:rsid w:val="003D653A"/>
    <w:rsid w:val="003E0000"/>
    <w:rsid w:val="003E5A04"/>
    <w:rsid w:val="00407FAC"/>
    <w:rsid w:val="00424D6B"/>
    <w:rsid w:val="00466146"/>
    <w:rsid w:val="00466687"/>
    <w:rsid w:val="0047223B"/>
    <w:rsid w:val="00482EAB"/>
    <w:rsid w:val="0051420F"/>
    <w:rsid w:val="00515E2C"/>
    <w:rsid w:val="00521C50"/>
    <w:rsid w:val="005270AA"/>
    <w:rsid w:val="005431AB"/>
    <w:rsid w:val="00554F38"/>
    <w:rsid w:val="005846C9"/>
    <w:rsid w:val="005B5797"/>
    <w:rsid w:val="005D3628"/>
    <w:rsid w:val="005F0510"/>
    <w:rsid w:val="00604DAB"/>
    <w:rsid w:val="00645E5A"/>
    <w:rsid w:val="00651AE9"/>
    <w:rsid w:val="00656D02"/>
    <w:rsid w:val="00660B0C"/>
    <w:rsid w:val="0066501A"/>
    <w:rsid w:val="00671470"/>
    <w:rsid w:val="006A4269"/>
    <w:rsid w:val="006B5DC3"/>
    <w:rsid w:val="006E1770"/>
    <w:rsid w:val="006E7E0E"/>
    <w:rsid w:val="00705E8C"/>
    <w:rsid w:val="007118DD"/>
    <w:rsid w:val="007418EC"/>
    <w:rsid w:val="00761534"/>
    <w:rsid w:val="00773213"/>
    <w:rsid w:val="007B773E"/>
    <w:rsid w:val="007D72AF"/>
    <w:rsid w:val="007E1BC5"/>
    <w:rsid w:val="007E411C"/>
    <w:rsid w:val="007F1B43"/>
    <w:rsid w:val="00804D19"/>
    <w:rsid w:val="00827EAA"/>
    <w:rsid w:val="00871512"/>
    <w:rsid w:val="00877A43"/>
    <w:rsid w:val="00881178"/>
    <w:rsid w:val="008A7F63"/>
    <w:rsid w:val="008B5389"/>
    <w:rsid w:val="008C0661"/>
    <w:rsid w:val="008D3ACC"/>
    <w:rsid w:val="008D4BC9"/>
    <w:rsid w:val="00902F23"/>
    <w:rsid w:val="009221D3"/>
    <w:rsid w:val="00961D1E"/>
    <w:rsid w:val="009A1440"/>
    <w:rsid w:val="009A6A12"/>
    <w:rsid w:val="009B2240"/>
    <w:rsid w:val="009E3CBD"/>
    <w:rsid w:val="00A03FE9"/>
    <w:rsid w:val="00A132D5"/>
    <w:rsid w:val="00A1507D"/>
    <w:rsid w:val="00A224D2"/>
    <w:rsid w:val="00A464FD"/>
    <w:rsid w:val="00A7026D"/>
    <w:rsid w:val="00A70EB5"/>
    <w:rsid w:val="00A80F62"/>
    <w:rsid w:val="00A97296"/>
    <w:rsid w:val="00AB3CE8"/>
    <w:rsid w:val="00AB7B2D"/>
    <w:rsid w:val="00AC73EB"/>
    <w:rsid w:val="00AE2C25"/>
    <w:rsid w:val="00AE2D0A"/>
    <w:rsid w:val="00AE43F6"/>
    <w:rsid w:val="00AF0E52"/>
    <w:rsid w:val="00B438B3"/>
    <w:rsid w:val="00B62E0D"/>
    <w:rsid w:val="00B62FC0"/>
    <w:rsid w:val="00B66B5B"/>
    <w:rsid w:val="00BC42D0"/>
    <w:rsid w:val="00BD1B54"/>
    <w:rsid w:val="00BD364D"/>
    <w:rsid w:val="00BE38AD"/>
    <w:rsid w:val="00BF0174"/>
    <w:rsid w:val="00C25DA4"/>
    <w:rsid w:val="00C33B8F"/>
    <w:rsid w:val="00C51B7D"/>
    <w:rsid w:val="00C610FF"/>
    <w:rsid w:val="00C83ECE"/>
    <w:rsid w:val="00C9342A"/>
    <w:rsid w:val="00CA293E"/>
    <w:rsid w:val="00CA640A"/>
    <w:rsid w:val="00CB27E7"/>
    <w:rsid w:val="00CB2AAB"/>
    <w:rsid w:val="00CB639F"/>
    <w:rsid w:val="00CF075B"/>
    <w:rsid w:val="00D102DC"/>
    <w:rsid w:val="00D23111"/>
    <w:rsid w:val="00D23E1D"/>
    <w:rsid w:val="00D42206"/>
    <w:rsid w:val="00D4337B"/>
    <w:rsid w:val="00D541EA"/>
    <w:rsid w:val="00D740AD"/>
    <w:rsid w:val="00D8524B"/>
    <w:rsid w:val="00D9015B"/>
    <w:rsid w:val="00DC68FB"/>
    <w:rsid w:val="00DD0C81"/>
    <w:rsid w:val="00DE5C61"/>
    <w:rsid w:val="00DF511B"/>
    <w:rsid w:val="00E05EF9"/>
    <w:rsid w:val="00E14264"/>
    <w:rsid w:val="00E154F2"/>
    <w:rsid w:val="00E477B1"/>
    <w:rsid w:val="00E61899"/>
    <w:rsid w:val="00E65C95"/>
    <w:rsid w:val="00E81A36"/>
    <w:rsid w:val="00E85B75"/>
    <w:rsid w:val="00EB0B2C"/>
    <w:rsid w:val="00EB6939"/>
    <w:rsid w:val="00EC3CB1"/>
    <w:rsid w:val="00EC6F65"/>
    <w:rsid w:val="00EE7A1A"/>
    <w:rsid w:val="00F27E3A"/>
    <w:rsid w:val="00F65BDE"/>
    <w:rsid w:val="00F75142"/>
    <w:rsid w:val="00F90820"/>
    <w:rsid w:val="00FA4C19"/>
    <w:rsid w:val="00FA6F02"/>
    <w:rsid w:val="00FA6F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B0233E"/>
  <w15:chartTrackingRefBased/>
  <w15:docId w15:val="{BDFA67A3-D002-4286-9CF9-4D63E4A92E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0000"/>
    <w:pPr>
      <w:spacing w:after="200" w:line="276" w:lineRule="auto"/>
    </w:pPr>
    <w:rPr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B224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2240"/>
    <w:rPr>
      <w:rFonts w:ascii="Segoe UI" w:hAnsi="Segoe UI" w:cs="Segoe UI"/>
      <w:sz w:val="18"/>
      <w:szCs w:val="18"/>
      <w:lang w:val="sv-SE"/>
    </w:rPr>
  </w:style>
  <w:style w:type="paragraph" w:styleId="NoSpacing">
    <w:name w:val="No Spacing"/>
    <w:uiPriority w:val="1"/>
    <w:qFormat/>
    <w:rsid w:val="0019169A"/>
    <w:pPr>
      <w:spacing w:after="0" w:line="240" w:lineRule="auto"/>
    </w:pPr>
    <w:rPr>
      <w:lang w:val="sv-SE"/>
    </w:rPr>
  </w:style>
  <w:style w:type="paragraph" w:styleId="ListParagraph">
    <w:name w:val="List Paragraph"/>
    <w:basedOn w:val="Normal"/>
    <w:uiPriority w:val="34"/>
    <w:qFormat/>
    <w:rsid w:val="008D3AC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A464FD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464FD"/>
    <w:rPr>
      <w:lang w:val="sv-SE"/>
    </w:rPr>
  </w:style>
  <w:style w:type="paragraph" w:styleId="Footer">
    <w:name w:val="footer"/>
    <w:basedOn w:val="Normal"/>
    <w:link w:val="FooterChar"/>
    <w:uiPriority w:val="99"/>
    <w:unhideWhenUsed/>
    <w:rsid w:val="00A464FD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464FD"/>
    <w:rPr>
      <w:lang w:val="sv-SE"/>
    </w:rPr>
  </w:style>
  <w:style w:type="table" w:styleId="TableGrid">
    <w:name w:val="Table Grid"/>
    <w:basedOn w:val="TableNormal"/>
    <w:uiPriority w:val="39"/>
    <w:rsid w:val="00DC68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82462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240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6E90D5A53638C43AABBC48018C89BC4" ma:contentTypeVersion="13" ma:contentTypeDescription="Create a new document." ma:contentTypeScope="" ma:versionID="dd1ab1585dd85734b010746f53e22b03">
  <xsd:schema xmlns:xsd="http://www.w3.org/2001/XMLSchema" xmlns:xs="http://www.w3.org/2001/XMLSchema" xmlns:p="http://schemas.microsoft.com/office/2006/metadata/properties" xmlns:ns3="add4e1f3-ae97-4fce-9445-efb81956eed5" xmlns:ns4="2bbc8e1f-8b0c-4745-871b-3b0772422712" targetNamespace="http://schemas.microsoft.com/office/2006/metadata/properties" ma:root="true" ma:fieldsID="e11404d21ad5a0775584d8bb2c918563" ns3:_="" ns4:_="">
    <xsd:import namespace="add4e1f3-ae97-4fce-9445-efb81956eed5"/>
    <xsd:import namespace="2bbc8e1f-8b0c-4745-871b-3b077242271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dd4e1f3-ae97-4fce-9445-efb81956eed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bbc8e1f-8b0c-4745-871b-3b0772422712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9596F868-7DBD-4845-8A81-09BED9B9AF0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B8F6F75-A8EC-40BA-BFB5-92ECEC00D90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313EE930-1621-42BE-A98C-3E5F57D348D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dd4e1f3-ae97-4fce-9445-efb81956eed5"/>
    <ds:schemaRef ds:uri="2bbc8e1f-8b0c-4745-871b-3b077242271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47</Words>
  <Characters>3694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ad Nagi</dc:creator>
  <cp:keywords/>
  <dc:description/>
  <cp:lastModifiedBy>Catriona Byres</cp:lastModifiedBy>
  <cp:revision>2</cp:revision>
  <dcterms:created xsi:type="dcterms:W3CDTF">2020-06-16T11:22:00Z</dcterms:created>
  <dcterms:modified xsi:type="dcterms:W3CDTF">2020-06-16T11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6E90D5A53638C43AABBC48018C89BC4</vt:lpwstr>
  </property>
</Properties>
</file>